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4F2C5E" w14:textId="31C6B061" w:rsidR="00666980" w:rsidRDefault="00666980" w:rsidP="00666980">
      <w:pPr>
        <w:pStyle w:val="Head"/>
        <w:spacing w:after="160" w:line="480" w:lineRule="auto"/>
        <w:jc w:val="left"/>
        <w:rPr>
          <w:lang w:val="en-GB"/>
        </w:rPr>
      </w:pPr>
      <w:r>
        <w:rPr>
          <w:lang w:val="en-GB"/>
        </w:rPr>
        <w:t>Electronic Supplementary Material for</w:t>
      </w:r>
      <w:r w:rsidR="001F09B1">
        <w:rPr>
          <w:lang w:val="en-GB"/>
        </w:rPr>
        <w:t>:</w:t>
      </w:r>
      <w:r>
        <w:rPr>
          <w:lang w:val="en-GB"/>
        </w:rPr>
        <w:t xml:space="preserve"> </w:t>
      </w:r>
      <w:r w:rsidRPr="2A24D6CC">
        <w:rPr>
          <w:lang w:val="en-GB"/>
        </w:rPr>
        <w:t xml:space="preserve">Teenage dogs? </w:t>
      </w:r>
      <w:r>
        <w:rPr>
          <w:lang w:val="en-GB"/>
        </w:rPr>
        <w:t>Evidence for adolescent-phase conflict behaviour and an association between attachment to humans and pubertal timing in the domestic dog</w:t>
      </w:r>
    </w:p>
    <w:p w14:paraId="6E36D44D" w14:textId="77777777" w:rsidR="00666980" w:rsidRDefault="00666980" w:rsidP="00666980">
      <w:pPr>
        <w:pStyle w:val="AbstractSummary"/>
        <w:spacing w:after="180"/>
        <w:jc w:val="both"/>
        <w:rPr>
          <w:rFonts w:ascii="Arial" w:hAnsi="Arial" w:cs="Arial"/>
          <w:sz w:val="22"/>
          <w:szCs w:val="22"/>
          <w:lang w:eastAsia="de-DE"/>
        </w:rPr>
      </w:pPr>
    </w:p>
    <w:p w14:paraId="487B83E9" w14:textId="65F14594" w:rsidR="00666980" w:rsidRPr="009B45AF" w:rsidRDefault="00666980" w:rsidP="00666980">
      <w:pPr>
        <w:pStyle w:val="Authors"/>
        <w:spacing w:after="160" w:line="480" w:lineRule="auto"/>
        <w:jc w:val="left"/>
        <w:rPr>
          <w:rFonts w:eastAsiaTheme="minorHAnsi" w:cstheme="minorBidi"/>
          <w:lang w:val="en-GB"/>
        </w:rPr>
      </w:pPr>
      <w:r w:rsidRPr="009B45AF">
        <w:rPr>
          <w:rFonts w:eastAsiaTheme="minorHAnsi" w:cstheme="minorBidi"/>
          <w:b/>
          <w:lang w:val="en-GB"/>
        </w:rPr>
        <w:t>Authors</w:t>
      </w:r>
      <w:r w:rsidRPr="009B45AF">
        <w:rPr>
          <w:rFonts w:eastAsiaTheme="minorHAnsi" w:cstheme="minorBidi"/>
          <w:lang w:val="en-GB"/>
        </w:rPr>
        <w:t>:  Lucy Asher, Gary C.W. England,</w:t>
      </w:r>
      <w:r w:rsidR="007E485B">
        <w:rPr>
          <w:rFonts w:eastAsiaTheme="minorHAnsi" w:cstheme="minorBidi"/>
          <w:lang w:val="en-GB"/>
        </w:rPr>
        <w:t xml:space="preserve"> Rebecca Sommerville,</w:t>
      </w:r>
      <w:r w:rsidRPr="009B45AF">
        <w:rPr>
          <w:rFonts w:eastAsiaTheme="minorHAnsi" w:cstheme="minorBidi"/>
          <w:lang w:val="en-GB"/>
        </w:rPr>
        <w:t xml:space="preserve"> Naomi D. Harvey. </w:t>
      </w:r>
    </w:p>
    <w:p w14:paraId="2AAF299D" w14:textId="77777777" w:rsidR="00666980" w:rsidRDefault="00666980" w:rsidP="005A4905">
      <w:pPr>
        <w:pStyle w:val="Default"/>
        <w:spacing w:line="480" w:lineRule="auto"/>
        <w:rPr>
          <w:rFonts w:ascii="Times New Roman" w:hAnsi="Times New Roman" w:cs="Times New Roman"/>
          <w:b/>
          <w:bCs/>
        </w:rPr>
      </w:pPr>
    </w:p>
    <w:p w14:paraId="29F166F0" w14:textId="77777777" w:rsidR="005A4905" w:rsidRDefault="005A4905" w:rsidP="005A4905">
      <w:pPr>
        <w:pStyle w:val="Default"/>
        <w:spacing w:line="480" w:lineRule="auto"/>
        <w:rPr>
          <w:rFonts w:ascii="Times New Roman" w:hAnsi="Times New Roman" w:cs="Times New Roman"/>
          <w:b/>
          <w:bCs/>
        </w:rPr>
      </w:pPr>
      <w:r w:rsidRPr="007136C7">
        <w:rPr>
          <w:rFonts w:ascii="Times New Roman" w:hAnsi="Times New Roman" w:cs="Times New Roman"/>
          <w:b/>
          <w:bCs/>
        </w:rPr>
        <w:t xml:space="preserve">Method Details </w:t>
      </w:r>
    </w:p>
    <w:p w14:paraId="5359FE55" w14:textId="77777777" w:rsidR="003305D7" w:rsidRPr="00E228F0" w:rsidRDefault="003305D7" w:rsidP="003305D7">
      <w:pPr>
        <w:pStyle w:val="Default"/>
        <w:spacing w:line="360" w:lineRule="auto"/>
        <w:rPr>
          <w:rFonts w:ascii="Times New Roman" w:hAnsi="Times New Roman" w:cs="Times New Roman"/>
          <w:b/>
          <w:bCs/>
        </w:rPr>
      </w:pPr>
      <w:r w:rsidRPr="00E228F0">
        <w:rPr>
          <w:rFonts w:ascii="Times New Roman" w:hAnsi="Times New Roman" w:cs="Times New Roman"/>
          <w:b/>
          <w:bCs/>
        </w:rPr>
        <w:t>E</w:t>
      </w:r>
      <w:r>
        <w:rPr>
          <w:rFonts w:ascii="Times New Roman" w:hAnsi="Times New Roman" w:cs="Times New Roman"/>
          <w:b/>
          <w:bCs/>
        </w:rPr>
        <w:t>xperimental Model a</w:t>
      </w:r>
      <w:r w:rsidRPr="00E228F0">
        <w:rPr>
          <w:rFonts w:ascii="Times New Roman" w:hAnsi="Times New Roman" w:cs="Times New Roman"/>
          <w:b/>
          <w:bCs/>
        </w:rPr>
        <w:t xml:space="preserve">nd Subject Details </w:t>
      </w:r>
    </w:p>
    <w:p w14:paraId="3E7EE363" w14:textId="1F410E7B" w:rsidR="003305D7" w:rsidRPr="00E228F0" w:rsidRDefault="008F727D" w:rsidP="003305D7">
      <w:pPr>
        <w:spacing w:line="360" w:lineRule="auto"/>
      </w:pPr>
      <w:r>
        <w:t>Overall, t</w:t>
      </w:r>
      <w:r w:rsidR="003305D7" w:rsidRPr="00E228F0">
        <w:t xml:space="preserve">he subjects of this study were juvenile potential guide dogs born between May and July 2012. Caregivers of 276 of these dogs (130M: 146F) completed the Puppy Walker Questionnaire (PWQ) </w:t>
      </w:r>
      <w:r w:rsidR="003305D7" w:rsidRPr="00E228F0">
        <w:fldChar w:fldCharType="begin" w:fldLock="1"/>
      </w:r>
      <w:r w:rsidR="00B369B5">
        <w:instrText>ADDIN CSL_CITATION { "citationItems" : [ { "id" : "ITEM-1", "itemData" : { "DOI" : "10.1016/j.jveb.2016.03.004", "ISSN" : "15587878", "abstract" : "Early life experiences are known to influence behavior later in life. In dogs, environmental influences of early home rearing could be exploited to improve the chances of developing adult behavior most suited to the adult environment. For working dog organizations, such as Guide Dogs, suitable adult behavior is important to ensure that dogs can fulfill their role as guides for people with visual impairment. Here, we test the hypothesis that dogs? home rearing environment will influence behavioral development. To investigate this hypothesis, carers of potential guide dogs (puppy walkers) completed a questionnaire, termed the Puppy Walker Questionnaire (PWQ), about the dog's behavior at 5, 8, and 12?months of age. An additional 11 questions were answered about the home environment at the last assessment. Because no questionnaire existed which measured behavior most relevant to Guide Dogs, questions from an existing questionnaire (Canine Behaviour and Research Questionnaire) were combined with additional questions. Thus, a subsidiary aim of the study was to test the reliability of the PWQ for measuring behavioral development of potential guide dogs. The PWQ, scored on a 100-mm visual analogue scale, grouped into 5 new scales: trainability, distractibility, general anxiety, body sensitivity, and stair anxiety, with 4 Canine Behaviour and Research Questionnaire scales: excitability, separation-related behavior, attachment and attention seeking, and energy level. For each reliable scale, multivariate linear regression identified significant predictors from the home environmental questions. The results suggest that home rearing environment is indeed important for behavioral development: 9 of 11 environmental variables were significant predictors of behavioral scores. Those environmental variables that appeared most important were social in nature. Dogs were scored as higher in energy level, excitability, and distractibility if they had been raised in a home with children, lower on energy level and distractibility the more experience of puppy walking their carer had, and lower on separation-related behavior the more they had been able to play with other dogs. These findings have implications for matching between dogs? early and later home environments. Follow-up of dogs in this study could help to elucidate effects on guiding suitability and matching between dog and guide dog owner.", "author" : [ { "dropping-particle" : "", "family" : "Harvey", "given" : "Naomi D.", "non-dropping-particle" : "", "parse-names" : false, "suffix" : "" }, { "dropping-particle" : "", "family" : "Craigon", "given" : "Peter J.", "non-dropping-particle" : "", "parse-names" : false, "suffix" : "" }, { "dropping-particle" : "", "family" : "Blythe", "given" : "Simon A.",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1" ] ] }, "page" : "13-21", "title" : "Social rearing environment influences dog behavioral development", "type" : "article-journal", "volume" : "16" }, "uris" : [ "http://www.mendeley.com/documents/?uuid=dec05e57-93a4-4976-a8e7-86d8e45f8627" ] } ], "mendeley" : { "formattedCitation" : "[1]", "plainTextFormattedCitation" : "[1]", "previouslyFormattedCitation" : "[1]" }, "properties" : { "noteIndex" : 0 }, "schema" : "https://github.com/citation-style-language/schema/raw/master/csl-citation.json" }</w:instrText>
      </w:r>
      <w:r w:rsidR="003305D7" w:rsidRPr="00E228F0">
        <w:fldChar w:fldCharType="separate"/>
      </w:r>
      <w:r w:rsidR="00B369B5" w:rsidRPr="00B369B5">
        <w:rPr>
          <w:noProof/>
        </w:rPr>
        <w:t>[1]</w:t>
      </w:r>
      <w:r w:rsidR="003305D7" w:rsidRPr="00E228F0">
        <w:fldChar w:fldCharType="end"/>
      </w:r>
      <w:r w:rsidR="003305D7" w:rsidRPr="00E228F0">
        <w:t xml:space="preserve">  including the separation relation behaviour (SRB) and attachment and attention seeking subscales of the Canine </w:t>
      </w:r>
      <w:proofErr w:type="spellStart"/>
      <w:r w:rsidR="003305D7" w:rsidRPr="00E228F0">
        <w:t>Behavior</w:t>
      </w:r>
      <w:proofErr w:type="spellEnd"/>
      <w:r w:rsidR="003305D7" w:rsidRPr="00E228F0">
        <w:t xml:space="preserve"> and Research Questionnaire (C-BARQ) </w:t>
      </w:r>
      <w:r w:rsidR="003305D7" w:rsidRPr="00E228F0">
        <w:fldChar w:fldCharType="begin" w:fldLock="1"/>
      </w:r>
      <w:r w:rsidR="00B369B5">
        <w:instrText>ADDIN CSL_CITATION { "citationItems" : [ { "id" : "ITEM-1", "itemData" : { "DOI" : "10.2460/javma.2003.223.1293", "ISBN" : "0003-1488 (Print)\\r0003-1488 (Linking)", "ISSN" : "0003-1488", "PMID" : "14621216", "abstract" : "OBJECTIVE: To develop and validate a questionnaire to assess behavior and temperament traits of pet dogs. DESIGN: Cross-sectional survey of dog owners. Animals-1,851 dogs belonging to clients of a veterinary teaching hospital or members of national breed clubs and 203 dogs examined by canine behavior practitioners because of behavior problems. PROCEDURE: Owners were asked to complete a questionnaire consisting of 152 items eliciting information on how dogs responded to specific events and situations in their usual environment. Data from completed questionnaires were subjected to factor analysis, and the resulting factors were tested for reliability and validity. RESULTS: Factor analysis yielded 11 factors from 68 of the original questionnaire items that together accounted for 57% of the common variance in questionnaire item scores. Reliability was acceptable for all but 1 of these factors. Behavior problems in 200 of the 203 dogs with behavior problems could be assigned to 7 diagnostic categories that matched 7 of the factors identified during factor analysis of questionnaire responses. Dogs assigned to particular diagnostic categories had significantly higher scores for corresponding questionnaire factors than did those assigned to unrelated diagnostic categories, indicating that the factors were valid. Validity of the remaining 4 factors could not be examined because of a lack of information on dogs with behavior problems related to these factors. CONCLUSIONS AND CLINICAL RELEVANCE: Findings suggest that the resulting 68-item questionnaire is a reliable and valid method of assessing behavior and temperament traits in dogs. The questionnaire may be useful in screening dogs for behavior problems and in evaluating the clinical effects of various treatments for behavior problems.", "author" : [ { "dropping-particle" : "", "family" : "Hsu", "given" : "Yuying", "non-dropping-particle" : "", "parse-names" : false, "suffix" : "" }, { "dropping-particle" : "", "family" : "Serpell", "given" : "James A.", "non-dropping-particle" : "", "parse-names" : false, "suffix" : "" } ], "container-title" : "Journal of the American Veterinary Medical Association", "id" : "ITEM-1", "issue" : "9", "issued" : { "date-parts" : [ [ "2003" ] ] }, "page" : "1293-1300", "title" : "Development and validation of a questionnaire for measuring behavior and temperament traits in pet dogs", "type" : "article-journal", "volume" : "223" }, "uris" : [ "http://www.mendeley.com/documents/?uuid=5522f67a-4119-4481-af9d-ae3131531c9f" ] } ], "mendeley" : { "formattedCitation" : "[2]", "plainTextFormattedCitation" : "[2]", "previouslyFormattedCitation" : "[2]" }, "properties" : { "noteIndex" : 0 }, "schema" : "https://github.com/citation-style-language/schema/raw/master/csl-citation.json" }</w:instrText>
      </w:r>
      <w:r w:rsidR="003305D7" w:rsidRPr="00E228F0">
        <w:fldChar w:fldCharType="separate"/>
      </w:r>
      <w:r w:rsidR="00B369B5" w:rsidRPr="00B369B5">
        <w:rPr>
          <w:noProof/>
        </w:rPr>
        <w:t>[2]</w:t>
      </w:r>
      <w:r w:rsidR="003305D7" w:rsidRPr="00E228F0">
        <w:fldChar w:fldCharType="end"/>
      </w:r>
      <w:r w:rsidR="003305D7" w:rsidRPr="00E228F0">
        <w:t xml:space="preserve">. These dogs included 8 different breeds or crossbreeds ([Sire x Dam]: Golden retriever x Labrador (n=105); Labrador (n=65), Golden retriever (n=30), Labrador x Golden retriever crossbreed (n=29), Golden retriever x German shepherd dog (n=24), German shepherd dog (n=16), Labrador x Golden retriever (n=5), and Labrador x Labrador crossbreed (n=2)). </w:t>
      </w:r>
      <w:r>
        <w:t>Differing subsets of these dogs were used for each analysis, depending on what additional data was available for them.</w:t>
      </w:r>
    </w:p>
    <w:p w14:paraId="24E62502" w14:textId="77777777" w:rsidR="003305D7" w:rsidRPr="00E228F0" w:rsidRDefault="003305D7" w:rsidP="003305D7">
      <w:pPr>
        <w:spacing w:line="360" w:lineRule="auto"/>
      </w:pPr>
    </w:p>
    <w:p w14:paraId="4B82AE05" w14:textId="748CFDB2" w:rsidR="003305D7" w:rsidRDefault="003305D7" w:rsidP="003305D7">
      <w:pPr>
        <w:spacing w:line="360" w:lineRule="auto"/>
      </w:pPr>
      <w:r w:rsidRPr="00E228F0">
        <w:t xml:space="preserve">The ages at which dogs were evaluated </w:t>
      </w:r>
      <w:r w:rsidR="008F727D">
        <w:t xml:space="preserve">by questionnaire </w:t>
      </w:r>
      <w:r w:rsidRPr="00E228F0">
        <w:t>in this study were 5, 8 and 12 months. Ages of 5, 8 and 12 months were selected to correspond to pre-adolescent, adolescent and post-adolescent points in the dog. Five months of age was selected because: male dogs are not fertile at 5 months; the inguinal rings which allow descent of the testis close by 6 months of age: and female dogs from the population studied were not fertile at this age (</w:t>
      </w:r>
      <w:r w:rsidR="008F727D">
        <w:t xml:space="preserve">established using data on </w:t>
      </w:r>
      <w:r w:rsidRPr="00E228F0">
        <w:t xml:space="preserve">the earliest season of 984 bitches in </w:t>
      </w:r>
      <w:r>
        <w:t xml:space="preserve">the Guide Dogs UK </w:t>
      </w:r>
      <w:r w:rsidRPr="00E228F0">
        <w:t>population</w:t>
      </w:r>
      <w:r w:rsidR="008F727D">
        <w:t>, which</w:t>
      </w:r>
      <w:r w:rsidRPr="00E228F0">
        <w:t xml:space="preserve"> was 6.2 months). Eight months was selected because 95% of the 984 bitches had their first season between 6-12 months of age, and males are generally agreed to become fertile at around 6-12 months of age. Twelve months was selected because a large majority of dogs will have developed reproductive organs by this stage and dogs are commonly considered to be adults by 12 months of age.</w:t>
      </w:r>
    </w:p>
    <w:p w14:paraId="6F5AE3F5" w14:textId="77777777" w:rsidR="003305D7" w:rsidRDefault="003305D7" w:rsidP="003305D7">
      <w:pPr>
        <w:spacing w:line="360" w:lineRule="auto"/>
      </w:pPr>
    </w:p>
    <w:p w14:paraId="0CE82EA9" w14:textId="77777777" w:rsidR="003305D7" w:rsidRPr="00E228F0" w:rsidRDefault="003305D7" w:rsidP="003305D7">
      <w:pPr>
        <w:spacing w:line="360" w:lineRule="auto"/>
      </w:pPr>
      <w:r>
        <w:t xml:space="preserve">The research adhered to legal and institutional ethical guidelines and </w:t>
      </w:r>
      <w:r w:rsidRPr="007136C7">
        <w:t>received</w:t>
      </w:r>
      <w:r>
        <w:t xml:space="preserve"> </w:t>
      </w:r>
      <w:r w:rsidRPr="007136C7">
        <w:t>ethical</w:t>
      </w:r>
      <w:r>
        <w:t xml:space="preserve"> </w:t>
      </w:r>
      <w:r w:rsidRPr="007136C7">
        <w:t>approval</w:t>
      </w:r>
      <w:r>
        <w:t xml:space="preserve"> </w:t>
      </w:r>
      <w:r w:rsidRPr="007136C7">
        <w:t>from</w:t>
      </w:r>
      <w:r>
        <w:t xml:space="preserve"> </w:t>
      </w:r>
      <w:r w:rsidRPr="007136C7">
        <w:t>the</w:t>
      </w:r>
      <w:r>
        <w:t xml:space="preserve"> </w:t>
      </w:r>
      <w:r w:rsidRPr="007136C7">
        <w:t>School</w:t>
      </w:r>
      <w:r>
        <w:t xml:space="preserve"> </w:t>
      </w:r>
      <w:r w:rsidRPr="007136C7">
        <w:t>of</w:t>
      </w:r>
      <w:r>
        <w:t xml:space="preserve"> </w:t>
      </w:r>
      <w:r w:rsidRPr="007136C7">
        <w:t>Veterinary</w:t>
      </w:r>
      <w:r>
        <w:t xml:space="preserve"> </w:t>
      </w:r>
      <w:r w:rsidRPr="007136C7">
        <w:t>Medicine</w:t>
      </w:r>
      <w:r>
        <w:t xml:space="preserve"> </w:t>
      </w:r>
      <w:r w:rsidRPr="007136C7">
        <w:t>and</w:t>
      </w:r>
      <w:r>
        <w:t xml:space="preserve"> </w:t>
      </w:r>
      <w:r w:rsidRPr="007136C7">
        <w:t>Science’s</w:t>
      </w:r>
      <w:r>
        <w:t xml:space="preserve"> </w:t>
      </w:r>
      <w:r w:rsidRPr="007136C7">
        <w:t>ethics</w:t>
      </w:r>
      <w:r>
        <w:t xml:space="preserve"> </w:t>
      </w:r>
      <w:r w:rsidRPr="007136C7">
        <w:t>committee.</w:t>
      </w:r>
    </w:p>
    <w:p w14:paraId="19830B6C" w14:textId="77777777" w:rsidR="003305D7" w:rsidRPr="007136C7" w:rsidRDefault="003305D7" w:rsidP="005A4905">
      <w:pPr>
        <w:pStyle w:val="Default"/>
        <w:spacing w:line="480" w:lineRule="auto"/>
        <w:rPr>
          <w:rFonts w:ascii="Times New Roman" w:hAnsi="Times New Roman" w:cs="Times New Roman"/>
          <w:b/>
          <w:bCs/>
        </w:rPr>
      </w:pPr>
    </w:p>
    <w:p w14:paraId="2598A180" w14:textId="3A9341B5" w:rsidR="008F727D" w:rsidRDefault="008F727D" w:rsidP="005A4905">
      <w:pPr>
        <w:spacing w:line="480" w:lineRule="auto"/>
        <w:rPr>
          <w:b/>
        </w:rPr>
      </w:pPr>
      <w:r>
        <w:rPr>
          <w:b/>
          <w:bCs/>
        </w:rPr>
        <w:t>I</w:t>
      </w:r>
      <w:r w:rsidRPr="008F727D">
        <w:rPr>
          <w:b/>
          <w:bCs/>
        </w:rPr>
        <w:t>nfluence of attachment on puberty</w:t>
      </w:r>
      <w:r w:rsidRPr="008F727D" w:rsidDel="008F727D">
        <w:rPr>
          <w:b/>
        </w:rPr>
        <w:t xml:space="preserve"> </w:t>
      </w:r>
    </w:p>
    <w:p w14:paraId="6EE2B2BA" w14:textId="7C3960D5" w:rsidR="008F727D" w:rsidRDefault="005A4905">
      <w:pPr>
        <w:spacing w:line="360" w:lineRule="auto"/>
      </w:pPr>
      <w:r>
        <w:t xml:space="preserve">Since age of the final stage of reproductive organ maturity is visually apparent in female dogs, we used this property to measure the age at which dogs entered this final stage of puberty. The signs of </w:t>
      </w:r>
      <w:r w:rsidRPr="00E228F0">
        <w:t>proestrus</w:t>
      </w:r>
      <w:r>
        <w:t xml:space="preserve"> include</w:t>
      </w:r>
      <w:r w:rsidRPr="00E228F0">
        <w:t>: a slight swelling of the dog's vulva, bright or dark red discharge from the dog's vulva an enlarged and turgid vulva.</w:t>
      </w:r>
      <w:r>
        <w:t xml:space="preserve"> </w:t>
      </w:r>
      <w:r w:rsidRPr="00E228F0">
        <w:t>Caregivers were trained to notice the</w:t>
      </w:r>
      <w:r>
        <w:t>se</w:t>
      </w:r>
      <w:r w:rsidRPr="00E228F0">
        <w:t xml:space="preserve"> signs of proestrus</w:t>
      </w:r>
      <w:r>
        <w:t xml:space="preserve">. </w:t>
      </w:r>
      <w:r w:rsidRPr="00E228F0">
        <w:t>First proestrus was reported by dog’s caregivers</w:t>
      </w:r>
      <w:r>
        <w:t>,</w:t>
      </w:r>
      <w:r w:rsidRPr="00E228F0">
        <w:t xml:space="preserve"> and</w:t>
      </w:r>
      <w:r>
        <w:t xml:space="preserve"> confirmed by a guide dogs staff member who</w:t>
      </w:r>
      <w:r w:rsidRPr="00E228F0">
        <w:t xml:space="preserve"> recorded </w:t>
      </w:r>
      <w:r>
        <w:t xml:space="preserve">this </w:t>
      </w:r>
      <w:r w:rsidRPr="00E228F0">
        <w:t>in their</w:t>
      </w:r>
      <w:r>
        <w:t xml:space="preserve"> Guide Dogs</w:t>
      </w:r>
      <w:r w:rsidRPr="00E228F0">
        <w:t xml:space="preserve"> health records. </w:t>
      </w:r>
      <w:r>
        <w:t xml:space="preserve">Guide Dogs staff and caregivers were not aware of the hypothesis being tested when data was collected. All female dogs were included if they had confirmed proestrus recorded, dogs with unconfirmed records were excluded. </w:t>
      </w:r>
    </w:p>
    <w:p w14:paraId="4044B8D9" w14:textId="77777777" w:rsidR="008C048E" w:rsidRDefault="008C048E" w:rsidP="009B45AF">
      <w:pPr>
        <w:spacing w:line="360" w:lineRule="auto"/>
      </w:pPr>
    </w:p>
    <w:p w14:paraId="76E1382D" w14:textId="07406027" w:rsidR="005A4905" w:rsidRDefault="008F727D" w:rsidP="009B45AF">
      <w:pPr>
        <w:spacing w:line="360" w:lineRule="auto"/>
      </w:pPr>
      <w:r w:rsidRPr="00E228F0">
        <w:t>Of the 146 females in th</w:t>
      </w:r>
      <w:r>
        <w:t>e overall</w:t>
      </w:r>
      <w:r w:rsidRPr="00E228F0">
        <w:t xml:space="preserve"> sample, </w:t>
      </w:r>
      <w:r>
        <w:t xml:space="preserve">confirmed </w:t>
      </w:r>
      <w:r w:rsidRPr="00E228F0">
        <w:t>data for the age at first proestrus was available for 70 bitches, and for 64 with information on potential confound of diet (nine different commercially available diets which can</w:t>
      </w:r>
      <w:r w:rsidR="0053778E">
        <w:t>no</w:t>
      </w:r>
      <w:r w:rsidRPr="00E228F0">
        <w:t xml:space="preserve">t be revealed for commercially sensitive reasons) and size of dog (three weight categories of small: 21-27kg as adult; medium: 27-31kg; and large: 31+kg). </w:t>
      </w:r>
      <w:r w:rsidR="005A4905">
        <w:t>Data is provided in Table S1.</w:t>
      </w:r>
    </w:p>
    <w:p w14:paraId="393508D7" w14:textId="77777777" w:rsidR="005A4905" w:rsidRDefault="005A4905" w:rsidP="005A4905">
      <w:pPr>
        <w:spacing w:line="480" w:lineRule="auto"/>
        <w:rPr>
          <w:b/>
        </w:rPr>
      </w:pPr>
    </w:p>
    <w:p w14:paraId="48F73C95" w14:textId="263C96F3" w:rsidR="008F727D" w:rsidRDefault="008F727D" w:rsidP="008F727D">
      <w:pPr>
        <w:spacing w:line="480" w:lineRule="auto"/>
        <w:rPr>
          <w:b/>
          <w:bCs/>
        </w:rPr>
      </w:pPr>
      <w:r w:rsidRPr="008F727D">
        <w:rPr>
          <w:b/>
          <w:bCs/>
        </w:rPr>
        <w:t xml:space="preserve">Adolescent-phase conflict behaviour </w:t>
      </w:r>
    </w:p>
    <w:p w14:paraId="7D77B59A" w14:textId="36CFD9F0" w:rsidR="005E45C5" w:rsidRDefault="005E45C5">
      <w:pPr>
        <w:spacing w:line="360" w:lineRule="auto"/>
      </w:pPr>
      <w:r>
        <w:t xml:space="preserve">Two datasets were used for the hypotheses relating to adolescent-phase conflict behaviour: 1) </w:t>
      </w:r>
      <w:r w:rsidR="00196B8D">
        <w:t xml:space="preserve">behaviour </w:t>
      </w:r>
      <w:r>
        <w:t>test responses from a subset of dogs testing in a juvenile guide dog behaviour test and 2) scores for all dogs on two behaviour questionnaires. Each data set is detailed below.</w:t>
      </w:r>
    </w:p>
    <w:p w14:paraId="1FCDDAFC" w14:textId="77777777" w:rsidR="00196B8D" w:rsidRPr="009B45AF" w:rsidRDefault="00196B8D" w:rsidP="009B45AF">
      <w:pPr>
        <w:spacing w:line="360" w:lineRule="auto"/>
      </w:pPr>
    </w:p>
    <w:p w14:paraId="42A0E890" w14:textId="2EC545D9" w:rsidR="005A4905" w:rsidRPr="009B45AF" w:rsidRDefault="00196B8D" w:rsidP="009B45AF">
      <w:pPr>
        <w:spacing w:line="360" w:lineRule="auto"/>
        <w:rPr>
          <w:bCs/>
          <w:i/>
          <w:iCs/>
        </w:rPr>
      </w:pPr>
      <w:r>
        <w:rPr>
          <w:bCs/>
          <w:i/>
          <w:iCs/>
        </w:rPr>
        <w:t>Behaviour</w:t>
      </w:r>
      <w:r w:rsidR="005A4905" w:rsidRPr="009B45AF">
        <w:rPr>
          <w:bCs/>
          <w:i/>
          <w:iCs/>
        </w:rPr>
        <w:t xml:space="preserve"> test</w:t>
      </w:r>
      <w:r>
        <w:rPr>
          <w:bCs/>
          <w:i/>
          <w:iCs/>
        </w:rPr>
        <w:t xml:space="preserve"> responses</w:t>
      </w:r>
    </w:p>
    <w:p w14:paraId="379E302E" w14:textId="6EEF64C0" w:rsidR="00196B8D" w:rsidRPr="007136C7" w:rsidRDefault="00196B8D" w:rsidP="00196B8D">
      <w:pPr>
        <w:spacing w:before="120" w:line="360" w:lineRule="auto"/>
      </w:pPr>
      <w:r>
        <w:t>A</w:t>
      </w:r>
      <w:r w:rsidRPr="007136C7">
        <w:t xml:space="preserve"> standardized juvenile guide dog behaviour test </w:t>
      </w:r>
      <w:r w:rsidRPr="007136C7">
        <w:fldChar w:fldCharType="begin" w:fldLock="1"/>
      </w:r>
      <w:r w:rsidR="00B369B5">
        <w:instrText>ADDIN CSL_CITATION { "citationItems" : [ { "id" : "ITEM-1", "itemData" : { "DOI" : "10.1016/j.jveb.2015.09.005", "ISSN" : "15587878", "abstract" : "The ability to measure stable and consistent behavioral traits in dogs would facilitate selection and assessment of working dogs, such as guide dogs. Ideally, these measures should predict suitability for the working role from a young age. This study assessed test-retest reliability of a juvenile guide dog behavior test and predictive validity using qualification or withdrawal from guide dog training. Ninety-three guide dog puppies (52 female; 41 male) were tested at 5 (mean 4.78; \u00b10.73 SD) and 8 (mean 7.98; \u00b10.78 SD) months of age. The dogs were exposed to a sequence of 11 stimuli designed to assess the dogs' reactions to meeting a stranger, obedience commands, body sensitivity, scavenging, and \"animal\" and human distractions. The behavior of dogs was digitally recorded and analyzed using an ethogram incorporating both frequency of behavior and specific reactions to stimuli. Test-retest reliability indicated inter-individual consistency in many of the behavioral measures such as jumping, barking, and \"low\" greeting posture, as defined in our ethogram. Behavior measures that did not show interindividual consistency between tests included obedience responses, lip licking, body shaking, and scratching. Binary logistic regression models revealed 7 behavioral measures at 5 months and 5 measures at 8 months that were significantly associated with qualification or withdrawal. Uncorrelated measures and principal component scores of correlated measures were combined in a logistic regression model that showed great potential for predicting the probability of a dog qualifying or being withdrawn from guide dog training.", "author" : [ { "dropping-particle" : "", "family" : "Harvey", "given" : "Naomi D.", "non-dropping-particle" : "", "parse-names" : false, "suffix" : "" }, { "dropping-particle" : "", "family" : "Craigon", "given" : "Peter J.", "non-dropping-particle" : "", "parse-names" : false, "suffix" : "" }, { "dropping-particle" : "", "family" : "Sommerville", "given" : "Rebecca", "non-dropping-particle" : "", "parse-names" : false, "suffix" : "" }, { "dropping-particle" : "", "family" : "McMillan", "given" : "Caroline", "non-dropping-particle" : "", "parse-names" : false, "suffix" : "" }, { "dropping-particle" : "", "family" : "Green", "given" : "Martin",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 ] ] }, "language" : "English", "page" : "65-76", "publisher" : "Elsevier", "title" : "Test-retest reliability and predictive validity of a juvenile guide dog behavior test", "type" : "article-journal", "volume" : "11" }, "uris" : [ "http://www.mendeley.com/documents/?uuid=491d57cf-45e1-4fe8-a2a7-0d4451906507" ] } ], "mendeley" : { "formattedCitation" : "[3]", "plainTextFormattedCitation" : "[3]", "previouslyFormattedCitation" : "[3]" }, "properties" : { "noteIndex" : 0 }, "schema" : "https://github.com/citation-style-language/schema/raw/master/csl-citation.json" }</w:instrText>
      </w:r>
      <w:r w:rsidRPr="007136C7">
        <w:fldChar w:fldCharType="separate"/>
      </w:r>
      <w:r w:rsidR="00B369B5" w:rsidRPr="00B369B5">
        <w:rPr>
          <w:noProof/>
        </w:rPr>
        <w:t>[3]</w:t>
      </w:r>
      <w:r w:rsidRPr="007136C7">
        <w:fldChar w:fldCharType="end"/>
      </w:r>
      <w:r w:rsidRPr="007136C7">
        <w:t xml:space="preserve"> </w:t>
      </w:r>
      <w:r>
        <w:t xml:space="preserve">was used to provide data on obedience and attachment </w:t>
      </w:r>
      <w:r w:rsidRPr="007136C7">
        <w:t xml:space="preserve">at two age periods for a total of 93 dogs (41M: 52F, 38 Labrador retrievers and 47 crossbreeds between Labrador and Golden retrievers, 6 Labrador x F1 Golden retriever cross, and 1 German shepherd x Golden retriever). The dogs were first tested when they were pre-adolescent (mean age of 4.78 months ± 0.73 SD) and again when they would </w:t>
      </w:r>
      <w:r w:rsidRPr="007136C7">
        <w:lastRenderedPageBreak/>
        <w:t>be expected to adolescent (mean age of 7.98 months ± 0.78 SD). In total 69 dogs were tested twice, 13 were tested only at pre-adolescence, and 11 were tested only at adolescence; there were no significant differences in breed or sex distribution at either test point.</w:t>
      </w:r>
    </w:p>
    <w:p w14:paraId="76EACEEE" w14:textId="77777777" w:rsidR="00196B8D" w:rsidRDefault="00196B8D" w:rsidP="008F727D">
      <w:pPr>
        <w:spacing w:before="120" w:line="360" w:lineRule="auto"/>
      </w:pPr>
    </w:p>
    <w:p w14:paraId="5B4E92D7" w14:textId="58A66554" w:rsidR="007E485B" w:rsidRDefault="005A4905">
      <w:pPr>
        <w:spacing w:before="120" w:line="360" w:lineRule="auto"/>
      </w:pPr>
      <w:r w:rsidRPr="007136C7">
        <w:t>Obedience test</w:t>
      </w:r>
      <w:r w:rsidR="00196B8D">
        <w:t>s</w:t>
      </w:r>
      <w:r>
        <w:t xml:space="preserve"> </w:t>
      </w:r>
      <w:r w:rsidR="00196B8D">
        <w:t>were</w:t>
      </w:r>
      <w:r>
        <w:t xml:space="preserve"> used to measure dog behaviour </w:t>
      </w:r>
      <w:r w:rsidR="00196B8D">
        <w:t xml:space="preserve">as a model for </w:t>
      </w:r>
      <w:r>
        <w:t xml:space="preserve">analogous to conflict behaviour with parents in human adolescents, which is characterized by minor mundane disagreements and a reduction in response to commands/requests. </w:t>
      </w:r>
      <w:r w:rsidR="008F727D" w:rsidRPr="007136C7">
        <w:t>Obedience responses to an established command (sit) pre- and during adolescence</w:t>
      </w:r>
      <w:r w:rsidR="00196B8D">
        <w:t xml:space="preserve">. </w:t>
      </w:r>
      <w:r w:rsidR="005D5F5B">
        <w:t xml:space="preserve">A reduced </w:t>
      </w:r>
      <w:r>
        <w:t xml:space="preserve">obedience </w:t>
      </w:r>
      <w:r w:rsidR="005D5F5B">
        <w:t xml:space="preserve">response </w:t>
      </w:r>
      <w:r>
        <w:t>to a known command, “Sit” was used as a proxy for conflict behaviour and was tested as</w:t>
      </w:r>
      <w:r w:rsidRPr="007136C7">
        <w:t xml:space="preserve"> part of the juvenile guide dog behaviour test (subtests 2 &amp; 3). During this test, dogs were given three commands in each subtest (sit, wait and down) firstly when handled by their caregiver (subtest 2) and secondly when handled by a stranger (subtest 3). </w:t>
      </w:r>
      <w:r w:rsidR="00EF08FF">
        <w:t xml:space="preserve">The same female researcher acted as the ‘stranger’ in all tests. </w:t>
      </w:r>
      <w:r w:rsidRPr="007136C7">
        <w:t>A test arena was demarked as an area 6.5m long and 4.5m wide using chairs. A pathway was marked in the test arena with markers on the floor to indicate where each command by the handler as they walked with the dog on a lead around the course. The markers were in three corners of the area. Cameras were placed in the middle of one width and one length of the area (</w:t>
      </w:r>
      <w:r w:rsidRPr="007136C7">
        <w:rPr>
          <w:rFonts w:eastAsia="Times New Roman"/>
          <w:lang w:eastAsia="en-GB"/>
        </w:rPr>
        <w:t>Panasonic HDC-HS60 and wide-angle GoPro HD-Hero2).</w:t>
      </w:r>
      <w:r w:rsidRPr="007136C7">
        <w:t xml:space="preserve"> The number of commands required to elicit the desired response (sit, wait or down) was recorded to represent the dog’s obedience response from video footage. Intra-</w:t>
      </w:r>
      <w:proofErr w:type="spellStart"/>
      <w:r w:rsidRPr="007136C7">
        <w:t>rater</w:t>
      </w:r>
      <w:proofErr w:type="spellEnd"/>
      <w:r w:rsidRPr="007136C7">
        <w:t xml:space="preserve"> reliability was tested in 40 cases and was found to have an Intra class correlation coefficient of 0.93, which was deemed excellent. Only response to the ‘sit’ command was evaluated here as it was considered to be the only command that was fully established in all dogs during the first test when aged 5 months. </w:t>
      </w:r>
    </w:p>
    <w:p w14:paraId="028A1BE4" w14:textId="77777777" w:rsidR="009B45AF" w:rsidRDefault="009B45AF">
      <w:pPr>
        <w:spacing w:before="120" w:line="360" w:lineRule="auto"/>
      </w:pPr>
    </w:p>
    <w:p w14:paraId="3082442C" w14:textId="1F7A7114" w:rsidR="00196B8D" w:rsidRPr="009B45AF" w:rsidRDefault="00EF7B65">
      <w:pPr>
        <w:spacing w:before="120" w:line="360" w:lineRule="auto"/>
        <w:rPr>
          <w:i/>
          <w:iCs/>
        </w:rPr>
      </w:pPr>
      <w:r w:rsidRPr="009B45AF">
        <w:rPr>
          <w:i/>
          <w:iCs/>
        </w:rPr>
        <w:t>Verifying measure</w:t>
      </w:r>
      <w:r w:rsidR="009B45AF">
        <w:rPr>
          <w:i/>
          <w:iCs/>
        </w:rPr>
        <w:t>s</w:t>
      </w:r>
      <w:r w:rsidRPr="009B45AF">
        <w:rPr>
          <w:i/>
          <w:iCs/>
        </w:rPr>
        <w:t xml:space="preserve"> of attachment</w:t>
      </w:r>
    </w:p>
    <w:p w14:paraId="731CC563" w14:textId="2442E236" w:rsidR="00073DBA" w:rsidRPr="009B45AF" w:rsidRDefault="007E485B" w:rsidP="00073DBA">
      <w:pPr>
        <w:spacing w:before="120" w:line="360" w:lineRule="auto"/>
      </w:pPr>
      <w:r w:rsidRPr="00073DBA">
        <w:t>A</w:t>
      </w:r>
      <w:r w:rsidR="00196B8D" w:rsidRPr="009B45AF">
        <w:t xml:space="preserve">ttachment type was measured using </w:t>
      </w:r>
      <w:r w:rsidRPr="00073DBA">
        <w:t>a m</w:t>
      </w:r>
      <w:r w:rsidRPr="00367344">
        <w:t>odi</w:t>
      </w:r>
      <w:r w:rsidRPr="00CD4A9C">
        <w:t>f</w:t>
      </w:r>
      <w:r w:rsidRPr="00073DBA">
        <w:t>ied version of the strange situation test</w:t>
      </w:r>
      <w:r w:rsidR="00DB0D7E" w:rsidRPr="009B45AF">
        <w:t xml:space="preserve"> with observations of</w:t>
      </w:r>
      <w:r w:rsidR="00172CF3" w:rsidRPr="009B45AF">
        <w:t xml:space="preserve"> behaviour during interactions</w:t>
      </w:r>
      <w:r w:rsidR="00B369B5" w:rsidRPr="009B45AF">
        <w:t>, separation and reunion from a stranger and the main caregiver</w:t>
      </w:r>
      <w:r w:rsidR="00CD4A9C">
        <w:t xml:space="preserve"> at 5 </w:t>
      </w:r>
      <w:r w:rsidR="00AC0445">
        <w:t xml:space="preserve">and 8 </w:t>
      </w:r>
      <w:r w:rsidR="00CD4A9C">
        <w:t>months of age</w:t>
      </w:r>
      <w:r w:rsidRPr="00073DBA">
        <w:t xml:space="preserve">. </w:t>
      </w:r>
      <w:r w:rsidR="00172CF3" w:rsidRPr="00073DBA">
        <w:t>T</w:t>
      </w:r>
      <w:r w:rsidR="00172CF3" w:rsidRPr="00367344">
        <w:t xml:space="preserve">he </w:t>
      </w:r>
      <w:r w:rsidR="00172CF3" w:rsidRPr="00CD4A9C">
        <w:t>test was modified</w:t>
      </w:r>
      <w:r w:rsidR="00172CF3" w:rsidRPr="00AC0445">
        <w:t xml:space="preserve"> as it occurred</w:t>
      </w:r>
      <w:r w:rsidR="00172CF3" w:rsidRPr="00073DBA">
        <w:t xml:space="preserve"> as part of a wider battery of behaviour observations.</w:t>
      </w:r>
      <w:r w:rsidR="006B6C43" w:rsidRPr="00073DBA">
        <w:t xml:space="preserve"> </w:t>
      </w:r>
      <w:r w:rsidR="00A3764A" w:rsidRPr="009B45AF">
        <w:t xml:space="preserve">When other family members </w:t>
      </w:r>
      <w:r w:rsidR="00EF7B65">
        <w:t>brought the dog to the test</w:t>
      </w:r>
      <w:r w:rsidR="00A3764A" w:rsidRPr="009B45AF">
        <w:t xml:space="preserve">, only the main </w:t>
      </w:r>
      <w:r w:rsidR="00B31ADF" w:rsidRPr="009B45AF">
        <w:t>caregiver (</w:t>
      </w:r>
      <w:r w:rsidR="00A3764A" w:rsidRPr="009B45AF">
        <w:t>puppy walker</w:t>
      </w:r>
      <w:r w:rsidR="00B31ADF" w:rsidRPr="009B45AF">
        <w:t>)</w:t>
      </w:r>
      <w:r w:rsidR="00A3764A" w:rsidRPr="009B45AF">
        <w:t xml:space="preserve"> continued into the test room to participate</w:t>
      </w:r>
      <w:r w:rsidR="00EF7B65">
        <w:t xml:space="preserve"> in this section</w:t>
      </w:r>
      <w:r w:rsidR="00A3764A" w:rsidRPr="009B45AF">
        <w:t>.</w:t>
      </w:r>
      <w:r w:rsidR="00B31ADF" w:rsidRPr="009B45AF">
        <w:t xml:space="preserve"> Before testing began the dog was offered water and a short off-lead break. The </w:t>
      </w:r>
      <w:r w:rsidR="00172CF3" w:rsidRPr="009B45AF">
        <w:t xml:space="preserve">stranger </w:t>
      </w:r>
      <w:r w:rsidR="00B31ADF" w:rsidRPr="009B45AF">
        <w:t xml:space="preserve">was always female and unknown to the dog. There were </w:t>
      </w:r>
      <w:r w:rsidR="00172CF3" w:rsidRPr="009B45AF">
        <w:t xml:space="preserve">three strangers </w:t>
      </w:r>
      <w:r w:rsidR="00B31ADF" w:rsidRPr="009B45AF">
        <w:t xml:space="preserve">across the </w:t>
      </w:r>
      <w:r w:rsidR="00B31ADF" w:rsidRPr="009B45AF">
        <w:lastRenderedPageBreak/>
        <w:t>study in total, and consistency in approach between testers was maintained by extensive briefing, detailed protocols and watching previous videos.</w:t>
      </w:r>
      <w:r w:rsidR="006E727A" w:rsidRPr="009B45AF">
        <w:t xml:space="preserve"> </w:t>
      </w:r>
      <w:r w:rsidR="00073DBA">
        <w:t>Observations were made of s</w:t>
      </w:r>
      <w:r w:rsidR="00B369B5" w:rsidRPr="00367344">
        <w:t>epa</w:t>
      </w:r>
      <w:r w:rsidR="00B369B5" w:rsidRPr="00CD4A9C">
        <w:t>rat</w:t>
      </w:r>
      <w:r w:rsidR="00B369B5" w:rsidRPr="00073DBA">
        <w:t xml:space="preserve">ion and reunion behaviour toward </w:t>
      </w:r>
      <w:r w:rsidR="00172CF3" w:rsidRPr="00073DBA">
        <w:t>their caregiver and the stranger when the caregiver and stranger was present and then left the room</w:t>
      </w:r>
      <w:r w:rsidR="00073DBA">
        <w:t xml:space="preserve"> during</w:t>
      </w:r>
      <w:r w:rsidR="00073DBA" w:rsidRPr="009D62CD">
        <w:t xml:space="preserve"> engagement in play (first unstructured, then structured)</w:t>
      </w:r>
      <w:r w:rsidR="00172CF3" w:rsidRPr="00367344">
        <w:t xml:space="preserve">. </w:t>
      </w:r>
      <w:r w:rsidR="00A3764A" w:rsidRPr="009B45AF">
        <w:t>During the unstructured play</w:t>
      </w:r>
      <w:r w:rsidR="006E727A" w:rsidRPr="009B45AF">
        <w:t xml:space="preserve"> the caregiver </w:t>
      </w:r>
      <w:r w:rsidR="00B369B5" w:rsidRPr="009B45AF">
        <w:t>wa</w:t>
      </w:r>
      <w:r w:rsidR="006E727A" w:rsidRPr="009B45AF">
        <w:t>s given instructions to play with the dog as they normally would at home until the stranger return</w:t>
      </w:r>
      <w:r w:rsidR="00B369B5" w:rsidRPr="009B45AF">
        <w:t>ed</w:t>
      </w:r>
      <w:r w:rsidR="006E727A" w:rsidRPr="009B45AF">
        <w:t xml:space="preserve">. A large box with a range of toys </w:t>
      </w:r>
      <w:r w:rsidR="00B369B5" w:rsidRPr="009B45AF">
        <w:t>wa</w:t>
      </w:r>
      <w:r w:rsidR="006E727A" w:rsidRPr="009B45AF">
        <w:t>s provided</w:t>
      </w:r>
      <w:r w:rsidR="00B369B5" w:rsidRPr="009B45AF">
        <w:t xml:space="preserve"> with five soft toys, two soft and two rubber squeaking toys, two rubber </w:t>
      </w:r>
      <w:proofErr w:type="spellStart"/>
      <w:r w:rsidR="00B369B5" w:rsidRPr="009B45AF">
        <w:t>kongs</w:t>
      </w:r>
      <w:proofErr w:type="spellEnd"/>
      <w:r w:rsidR="00B369B5" w:rsidRPr="009B45AF">
        <w:t xml:space="preserve">, two rubber rings and three soft-rope toy combinations. </w:t>
      </w:r>
      <w:r w:rsidR="006E727A" w:rsidRPr="009B45AF">
        <w:t>The tester le</w:t>
      </w:r>
      <w:r w:rsidR="00B369B5" w:rsidRPr="009B45AF">
        <w:t>ft the</w:t>
      </w:r>
      <w:r w:rsidR="006E727A" w:rsidRPr="009B45AF">
        <w:t xml:space="preserve"> room </w:t>
      </w:r>
      <w:r w:rsidR="00B369B5" w:rsidRPr="009B45AF">
        <w:t xml:space="preserve">for </w:t>
      </w:r>
      <w:r w:rsidR="006E727A" w:rsidRPr="009B45AF">
        <w:t>90 seconds before returning to the room and returning toys to the box. During the structured play a toy</w:t>
      </w:r>
      <w:r w:rsidR="00B369B5" w:rsidRPr="009B45AF">
        <w:t xml:space="preserve"> (‘Ruff and Tuff’ medium knotted rope, Pets at Home Ltd.) wa</w:t>
      </w:r>
      <w:r w:rsidR="006E727A" w:rsidRPr="009B45AF">
        <w:t xml:space="preserve">s thrown from a standing marker to another marker approximately 2m distance and the dog </w:t>
      </w:r>
      <w:r w:rsidR="00B369B5" w:rsidRPr="009B45AF">
        <w:t>w</w:t>
      </w:r>
      <w:r w:rsidR="00073DBA">
        <w:t>a</w:t>
      </w:r>
      <w:r w:rsidR="006E727A" w:rsidRPr="009B45AF">
        <w:t>s encouraged to engage with the toy and return it to the person. The is repeated t</w:t>
      </w:r>
      <w:r w:rsidR="00B369B5" w:rsidRPr="009B45AF">
        <w:t>wo</w:t>
      </w:r>
      <w:r w:rsidR="006E727A" w:rsidRPr="009B45AF">
        <w:t xml:space="preserve"> times and then the dog </w:t>
      </w:r>
      <w:r w:rsidR="00B369B5" w:rsidRPr="009B45AF">
        <w:t>w</w:t>
      </w:r>
      <w:r w:rsidR="00367344">
        <w:t>a</w:t>
      </w:r>
      <w:r w:rsidR="006E727A" w:rsidRPr="009B45AF">
        <w:t>s encouraged to engage in tug with the person. Th</w:t>
      </w:r>
      <w:r w:rsidR="00B369B5" w:rsidRPr="009B45AF">
        <w:t xml:space="preserve">is was repeated with both the </w:t>
      </w:r>
      <w:r w:rsidR="006E727A" w:rsidRPr="009B45AF">
        <w:t xml:space="preserve">caregiver or stranger </w:t>
      </w:r>
      <w:r w:rsidR="00B369B5" w:rsidRPr="009B45AF">
        <w:t>(in a counter</w:t>
      </w:r>
      <w:r w:rsidR="00367344">
        <w:t>-</w:t>
      </w:r>
      <w:r w:rsidR="00B369B5" w:rsidRPr="009B45AF">
        <w:t xml:space="preserve">balanced order) with the other person quietly exiting the room and </w:t>
      </w:r>
      <w:r w:rsidR="006E727A" w:rsidRPr="009B45AF">
        <w:t>return</w:t>
      </w:r>
      <w:r w:rsidR="00B369B5" w:rsidRPr="009B45AF">
        <w:t xml:space="preserve">ing </w:t>
      </w:r>
      <w:r w:rsidR="006E727A" w:rsidRPr="009B45AF">
        <w:t xml:space="preserve">after 60 seconds. Using video footage from cameras described </w:t>
      </w:r>
      <w:r w:rsidR="00EF7B65">
        <w:t xml:space="preserve">as </w:t>
      </w:r>
      <w:r w:rsidR="006E727A" w:rsidRPr="009B45AF">
        <w:t xml:space="preserve">in </w:t>
      </w:r>
      <w:r w:rsidR="00B369B5" w:rsidRPr="009B45AF">
        <w:fldChar w:fldCharType="begin" w:fldLock="1"/>
      </w:r>
      <w:r w:rsidR="00367344">
        <w:instrText>ADDIN CSL_CITATION { "citationItems" : [ { "id" : "ITEM-1", "itemData" : { "DOI" : "10.1016/j.jveb.2015.09.005", "ISSN" : "15587878", "abstract" : "The ability to measure stable and consistent behavioral traits in dogs would facilitate selection and assessment of working dogs, such as guide dogs. Ideally, these measures should predict suitability for the working role from a young age. This study assessed test-retest reliability of a juvenile guide dog behavior test and predictive validity using qualification or withdrawal from guide dog training. Ninety-three guide dog puppies (52 female; 41 male) were tested at 5 (mean 4.78; \u00b10.73 SD) and 8 (mean 7.98; \u00b10.78 SD) months of age. The dogs were exposed to a sequence of 11 stimuli designed to assess the dogs' reactions to meeting a stranger, obedience commands, body sensitivity, scavenging, and \"animal\" and human distractions. The behavior of dogs was digitally recorded and analyzed using an ethogram incorporating both frequency of behavior and specific reactions to stimuli. Test-retest reliability indicated inter-individual consistency in many of the behavioral measures such as jumping, barking, and \"low\" greeting posture, as defined in our ethogram. Behavior measures that did not show interindividual consistency between tests included obedience responses, lip licking, body shaking, and scratching. Binary logistic regression models revealed 7 behavioral measures at 5 months and 5 measures at 8 months that were significantly associated with qualification or withdrawal. Uncorrelated measures and principal component scores of correlated measures were combined in a logistic regression model that showed great potential for predicting the probability of a dog qualifying or being withdrawn from guide dog training.", "author" : [ { "dropping-particle" : "", "family" : "Harvey", "given" : "Naomi D.", "non-dropping-particle" : "", "parse-names" : false, "suffix" : "" }, { "dropping-particle" : "", "family" : "Craigon", "given" : "Peter J.", "non-dropping-particle" : "", "parse-names" : false, "suffix" : "" }, { "dropping-particle" : "", "family" : "Sommerville", "given" : "Rebecca", "non-dropping-particle" : "", "parse-names" : false, "suffix" : "" }, { "dropping-particle" : "", "family" : "McMillan", "given" : "Caroline", "non-dropping-particle" : "", "parse-names" : false, "suffix" : "" }, { "dropping-particle" : "", "family" : "Green", "given" : "Martin",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 ] ] }, "language" : "English", "page" : "65-76", "publisher" : "Elsevier", "title" : "Test-retest reliability and predictive validity of a juvenile guide dog behavior test", "type" : "article-journal", "volume" : "11" }, "uris" : [ "http://www.mendeley.com/documents/?uuid=491d57cf-45e1-4fe8-a2a7-0d4451906507" ] } ], "mendeley" : { "formattedCitation" : "[3]", "plainTextFormattedCitation" : "[3]", "previouslyFormattedCitation" : "[3]" }, "properties" : { "noteIndex" : 0 }, "schema" : "https://github.com/citation-style-language/schema/raw/master/csl-citation.json" }</w:instrText>
      </w:r>
      <w:r w:rsidR="00B369B5" w:rsidRPr="009B45AF">
        <w:fldChar w:fldCharType="separate"/>
      </w:r>
      <w:r w:rsidR="00B369B5" w:rsidRPr="009B45AF">
        <w:rPr>
          <w:noProof/>
        </w:rPr>
        <w:t>[3]</w:t>
      </w:r>
      <w:r w:rsidR="00B369B5" w:rsidRPr="009B45AF">
        <w:fldChar w:fldCharType="end"/>
      </w:r>
      <w:r w:rsidR="006E727A" w:rsidRPr="009B45AF">
        <w:t xml:space="preserve">, </w:t>
      </w:r>
      <w:r w:rsidR="00544B03" w:rsidRPr="009B45AF">
        <w:t xml:space="preserve">the following behaviour was measured </w:t>
      </w:r>
      <w:r w:rsidR="00367344">
        <w:t xml:space="preserve">during the </w:t>
      </w:r>
      <w:r w:rsidR="00367344" w:rsidRPr="000E3691">
        <w:t>different phases</w:t>
      </w:r>
      <w:r w:rsidR="00367344">
        <w:t xml:space="preserve"> using</w:t>
      </w:r>
      <w:r w:rsidR="00B31ADF" w:rsidRPr="009B45AF">
        <w:t xml:space="preserve"> continuous sampling</w:t>
      </w:r>
      <w:r w:rsidR="00544B03" w:rsidRPr="009B45AF">
        <w:t xml:space="preserve">: </w:t>
      </w:r>
      <w:r w:rsidR="00B31ADF" w:rsidRPr="009B45AF">
        <w:t xml:space="preserve">Looked at </w:t>
      </w:r>
      <w:r w:rsidR="00367344">
        <w:t xml:space="preserve">exiting or returning </w:t>
      </w:r>
      <w:r w:rsidR="00B31ADF" w:rsidRPr="009B45AF">
        <w:t>person, Ran or walked to person, Jumped up at person, Scratched door, Waited by door (&gt;3s), Touched person, Vocalised, Followed person through door, No reaction</w:t>
      </w:r>
      <w:r w:rsidR="00544B03" w:rsidRPr="009B45AF">
        <w:t xml:space="preserve">; </w:t>
      </w:r>
      <w:r w:rsidR="00073DBA" w:rsidRPr="009B45AF">
        <w:t>engag</w:t>
      </w:r>
      <w:r w:rsidR="00367344">
        <w:t>ed</w:t>
      </w:r>
      <w:r w:rsidR="00073DBA" w:rsidRPr="009B45AF">
        <w:t xml:space="preserve"> in </w:t>
      </w:r>
      <w:r w:rsidR="00544B03" w:rsidRPr="009B45AF">
        <w:t>play behaviour</w:t>
      </w:r>
      <w:r w:rsidR="005B6F7C">
        <w:t xml:space="preserve">. </w:t>
      </w:r>
      <w:bookmarkStart w:id="0" w:name="_Hlk36737319"/>
      <w:r w:rsidR="005B6F7C">
        <w:t xml:space="preserve">This behaviour was scored blind to the hypothesis and </w:t>
      </w:r>
      <w:r w:rsidR="00F452A5">
        <w:t>inter</w:t>
      </w:r>
      <w:r w:rsidR="00664108">
        <w:t xml:space="preserve"> and intra</w:t>
      </w:r>
      <w:r w:rsidR="00F452A5">
        <w:t>-</w:t>
      </w:r>
      <w:proofErr w:type="spellStart"/>
      <w:r w:rsidR="00F452A5">
        <w:t>rater</w:t>
      </w:r>
      <w:proofErr w:type="spellEnd"/>
      <w:r w:rsidR="00F452A5">
        <w:t xml:space="preserve"> reliability was assessed</w:t>
      </w:r>
      <w:r w:rsidR="00664108">
        <w:t xml:space="preserve"> by scoring videos twice, six weeks apart</w:t>
      </w:r>
      <w:r w:rsidR="00B31ADF" w:rsidRPr="009B45AF">
        <w:t>.</w:t>
      </w:r>
      <w:r w:rsidR="00D20027">
        <w:t xml:space="preserve"> </w:t>
      </w:r>
      <w:bookmarkEnd w:id="0"/>
      <w:r w:rsidR="00BE32B1" w:rsidRPr="00BE32B1">
        <w:t xml:space="preserve">Cohens alpha was used to assess </w:t>
      </w:r>
      <w:proofErr w:type="spellStart"/>
      <w:r w:rsidR="00BE32B1" w:rsidRPr="00BE32B1">
        <w:t>rater</w:t>
      </w:r>
      <w:proofErr w:type="spellEnd"/>
      <w:r w:rsidR="00BE32B1" w:rsidRPr="00BE32B1">
        <w:t xml:space="preserve"> reliability and above 0.69 in all cases.</w:t>
      </w:r>
      <w:r w:rsidR="00BE32B1">
        <w:t xml:space="preserve"> This was deemed acceptable especially since some behaviours were rare. </w:t>
      </w:r>
      <w:r w:rsidR="00544B03" w:rsidRPr="009B45AF">
        <w:t>T</w:t>
      </w:r>
      <w:bookmarkStart w:id="1" w:name="_GoBack"/>
      <w:bookmarkEnd w:id="1"/>
      <w:r w:rsidR="00544B03" w:rsidRPr="009B45AF">
        <w:t>h</w:t>
      </w:r>
      <w:r w:rsidR="00D20027">
        <w:t xml:space="preserve">e behaviour data </w:t>
      </w:r>
      <w:r w:rsidR="00544B03" w:rsidRPr="009B45AF">
        <w:t xml:space="preserve">allowed dogs to be categorised according to methods presented in </w:t>
      </w:r>
      <w:r w:rsidR="00B369B5" w:rsidRPr="009B45AF">
        <w:fldChar w:fldCharType="begin" w:fldLock="1"/>
      </w:r>
      <w:r w:rsidR="00B369B5" w:rsidRPr="009B45AF">
        <w:instrText>ADDIN CSL_CITATION { "citationItems" : [ { "id" : "ITEM-1", "itemData" : { "DOI" : "10.1080/14616734.2018.1517812", "ISSN" : "14692988", "abstract" : "This exploratory study describes the development of a classification system for dogs\u2019 attachment security to caregivers that adheres closely to Ainsworth\u2019s seminal methodology. Fifty-nine adult dogs and caregivers participated in a mildly threatening laboratory encounter with a stranger (TS) and the Strange Situation (SSP). Dog and attachment experts adapted Ainsworth\u2019s classification system\u00a0 for the behavioral repertoire of the dog. Four potentially comparable patterns of attachment were identified. The proportions of secure and insecure classifications (61% and 39%) were similar to those found in human toddlers. Caregivers\u2019 sensitivity to their dogs during the TS procedure significantly differentiated dogs with secure vs. insecure classifications Lower scores on the Active/excited personality scale on the Monash Canine Personality Questionnaire-Revised (MCPQ-R) also were related to secure classification. This system now makes it possible to compare directly the effects of human and dog attachment patterns on the health and emotional well-being of humans and dogs.", "author" : [ { "dropping-particle" : "", "family" : "Solomon", "given" : "J.", "non-dropping-particle" : "", "parse-names" : false, "suffix" : "" }, { "dropping-particle" : "", "family" : "Beetz", "given" : "A.", "non-dropping-particle" : "", "parse-names" : false, "suffix" : "" }, { "dropping-particle" : "", "family" : "Sch\u00f6berl", "given" : "I.", "non-dropping-particle" : "", "parse-names" : false, "suffix" : "" }, { "dropping-particle" : "", "family" : "Gee", "given" : "N.", "non-dropping-particle" : "", "parse-names" : false, "suffix" : "" }, { "dropping-particle" : "", "family" : "Kotrschal", "given" : "K.", "non-dropping-particle" : "", "parse-names" : false, "suffix" : "" } ], "container-title" : "Attachment and Human Development", "id" : "ITEM-1", "issue" : "4", "issued" : { "date-parts" : [ [ "2019" ] ] }, "page" : "389-417", "title" : "Attachment security in companion dogs: adaptation of Ainsworth\u2019s strange situation and classification procedures to dogs and their human caregivers", "type" : "article-journal", "volume" : "21" }, "uris" : [ "http://www.mendeley.com/documents/?uuid=51225bd6-732d-4e1d-b1a1-9b3e094c2657" ] } ], "mendeley" : { "formattedCitation" : "[4]", "plainTextFormattedCitation" : "[4]", "previouslyFormattedCitation" : "[4]" }, "properties" : { "noteIndex" : 0 }, "schema" : "https://github.com/citation-style-language/schema/raw/master/csl-citation.json" }</w:instrText>
      </w:r>
      <w:r w:rsidR="00B369B5" w:rsidRPr="009B45AF">
        <w:fldChar w:fldCharType="separate"/>
      </w:r>
      <w:r w:rsidR="00B369B5" w:rsidRPr="009B45AF">
        <w:rPr>
          <w:noProof/>
        </w:rPr>
        <w:t>[4]</w:t>
      </w:r>
      <w:r w:rsidR="00B369B5" w:rsidRPr="009B45AF">
        <w:fldChar w:fldCharType="end"/>
      </w:r>
      <w:r w:rsidR="00B369B5" w:rsidRPr="009B45AF">
        <w:t xml:space="preserve"> </w:t>
      </w:r>
      <w:r w:rsidR="00073DBA" w:rsidRPr="009B45AF">
        <w:t>noting that these classifications have an emphasis on behaviour during reunion, rather than the behaviour towards the stranger in the presence or absence of the caregiver</w:t>
      </w:r>
      <w:r w:rsidR="00544B03" w:rsidRPr="009B45AF">
        <w:t>.</w:t>
      </w:r>
      <w:r w:rsidR="00073DBA" w:rsidRPr="009B45AF">
        <w:t xml:space="preserve"> Using this approach we were able to classify 47 dogs as either: Attached and Secure (Secure in original paper); Attached and Insecure (Insecure-Ambivalent); and Avoidant. No cases fitted with descriptions of Insecure-disorganized/disoriented, and these dogs may have been grouped with unclassified.</w:t>
      </w:r>
    </w:p>
    <w:p w14:paraId="1C8DB8E5" w14:textId="77777777" w:rsidR="00196B8D" w:rsidRDefault="00196B8D">
      <w:pPr>
        <w:spacing w:before="120" w:line="360" w:lineRule="auto"/>
      </w:pPr>
    </w:p>
    <w:p w14:paraId="3206A897" w14:textId="02B9B84E" w:rsidR="005A4905" w:rsidRPr="007136C7" w:rsidRDefault="005A4905" w:rsidP="009B45AF">
      <w:pPr>
        <w:spacing w:before="120" w:line="360" w:lineRule="auto"/>
      </w:pPr>
      <w:r>
        <w:t xml:space="preserve">Researchers conducting the test and caregivers were </w:t>
      </w:r>
      <w:r w:rsidR="007B1FFB">
        <w:t xml:space="preserve">blind to </w:t>
      </w:r>
      <w:r>
        <w:t>the hypothes</w:t>
      </w:r>
      <w:r w:rsidR="007B1FFB">
        <w:t>e</w:t>
      </w:r>
      <w:r>
        <w:t xml:space="preserve">s being tested. All </w:t>
      </w:r>
      <w:r w:rsidRPr="00E228F0">
        <w:t>juvenile potential guide dogs born between May and July 2012</w:t>
      </w:r>
      <w:r>
        <w:t xml:space="preserve"> were invited to take part in the study and were only excluded based on caregivers’ availability to attend the testing</w:t>
      </w:r>
      <w:r w:rsidRPr="00E228F0">
        <w:t>.</w:t>
      </w:r>
      <w:r>
        <w:t xml:space="preserve"> Data is provided in Table S2.</w:t>
      </w:r>
    </w:p>
    <w:p w14:paraId="447E7F3F" w14:textId="77777777" w:rsidR="005A4905" w:rsidRDefault="005A4905" w:rsidP="005A4905">
      <w:pPr>
        <w:spacing w:before="120" w:after="160" w:line="480" w:lineRule="auto"/>
        <w:rPr>
          <w:b/>
        </w:rPr>
      </w:pPr>
    </w:p>
    <w:p w14:paraId="43E47E49" w14:textId="77777777" w:rsidR="005A4905" w:rsidRPr="009B45AF" w:rsidRDefault="005A4905" w:rsidP="009B45AF">
      <w:pPr>
        <w:spacing w:before="120" w:after="160" w:line="360" w:lineRule="auto"/>
        <w:rPr>
          <w:bCs/>
          <w:i/>
          <w:iCs/>
        </w:rPr>
      </w:pPr>
      <w:r w:rsidRPr="009B45AF">
        <w:rPr>
          <w:bCs/>
          <w:i/>
          <w:iCs/>
        </w:rPr>
        <w:t>Questionnaire data</w:t>
      </w:r>
    </w:p>
    <w:p w14:paraId="2FCD8DAA" w14:textId="71DBBA0B" w:rsidR="005A4905" w:rsidRDefault="005A4905">
      <w:pPr>
        <w:spacing w:before="120" w:line="360" w:lineRule="auto"/>
      </w:pPr>
      <w:r w:rsidRPr="007136C7">
        <w:t xml:space="preserve">Sub scales from three questionnaires were used to collect the data for this study. Two sub-scales from the </w:t>
      </w:r>
      <w:r w:rsidR="00A05285">
        <w:t xml:space="preserve">widely validated </w:t>
      </w:r>
      <w:r w:rsidRPr="007136C7">
        <w:t>C-BARQ</w:t>
      </w:r>
      <w:r w:rsidR="00A05285">
        <w:t xml:space="preserve"> </w:t>
      </w:r>
      <w:r w:rsidR="00A05285">
        <w:fldChar w:fldCharType="begin" w:fldLock="1"/>
      </w:r>
      <w:r w:rsidR="00B369B5">
        <w:instrText>ADDIN CSL_CITATION { "citationItems" : [ { "id" : "ITEM-1", "itemData" : { "DOI" : "10.2460/javma.2003.223.1293", "ISBN" : "0003-1488 (Print)\\r0003-1488 (Linking)", "ISSN" : "0003-1488", "PMID" : "14621216", "abstract" : "OBJECTIVE: To develop and validate a questionnaire to assess behavior and temperament traits of pet dogs. DESIGN: Cross-sectional survey of dog owners. Animals-1,851 dogs belonging to clients of a veterinary teaching hospital or members of national breed clubs and 203 dogs examined by canine behavior practitioners because of behavior problems. PROCEDURE: Owners were asked to complete a questionnaire consisting of 152 items eliciting information on how dogs responded to specific events and situations in their usual environment. Data from completed questionnaires were subjected to factor analysis, and the resulting factors were tested for reliability and validity. RESULTS: Factor analysis yielded 11 factors from 68 of the original questionnaire items that together accounted for 57% of the common variance in questionnaire item scores. Reliability was acceptable for all but 1 of these factors. Behavior problems in 200 of the 203 dogs with behavior problems could be assigned to 7 diagnostic categories that matched 7 of the factors identified during factor analysis of questionnaire responses. Dogs assigned to particular diagnostic categories had significantly higher scores for corresponding questionnaire factors than did those assigned to unrelated diagnostic categories, indicating that the factors were valid. Validity of the remaining 4 factors could not be examined because of a lack of information on dogs with behavior problems related to these factors. CONCLUSIONS AND CLINICAL RELEVANCE: Findings suggest that the resulting 68-item questionnaire is a reliable and valid method of assessing behavior and temperament traits in dogs. The questionnaire may be useful in screening dogs for behavior problems and in evaluating the clinical effects of various treatments for behavior problems.", "author" : [ { "dropping-particle" : "", "family" : "Hsu", "given" : "Yuying", "non-dropping-particle" : "", "parse-names" : false, "suffix" : "" }, { "dropping-particle" : "", "family" : "Serpell", "given" : "James A.", "non-dropping-particle" : "", "parse-names" : false, "suffix" : "" } ], "container-title" : "Journal of the American Veterinary Medical Association", "id" : "ITEM-1", "issue" : "9", "issued" : { "date-parts" : [ [ "2003" ] ] }, "page" : "1293-1300", "title" : "Development and validation of a questionnaire for measuring behavior and temperament traits in pet dogs", "type" : "article-journal", "volume" : "223" }, "uris" : [ "http://www.mendeley.com/documents/?uuid=5522f67a-4119-4481-af9d-ae3131531c9f" ] } ], "mendeley" : { "formattedCitation" : "[2]", "plainTextFormattedCitation" : "[2]", "previouslyFormattedCitation" : "[2]" }, "properties" : { "noteIndex" : 0 }, "schema" : "https://github.com/citation-style-language/schema/raw/master/csl-citation.json" }</w:instrText>
      </w:r>
      <w:r w:rsidR="00A05285">
        <w:fldChar w:fldCharType="separate"/>
      </w:r>
      <w:r w:rsidR="00B369B5" w:rsidRPr="00B369B5">
        <w:rPr>
          <w:noProof/>
        </w:rPr>
        <w:t>[2]</w:t>
      </w:r>
      <w:r w:rsidR="00A05285">
        <w:fldChar w:fldCharType="end"/>
      </w:r>
      <w:r w:rsidRPr="007136C7">
        <w:t xml:space="preserve">, Attachment and Attention Seeking and Separation-related behaviour, were used. The C-BARQ is typically scored using a five-point Likert scale, however to increase discriminatory power, to avoid statistical bias and influence of respondent style, we used a Visual Analogue Scale. The suitability of using a VAS instead of a Likert scale for these C-BARQ scales had been established in a previous publication </w:t>
      </w:r>
      <w:r w:rsidRPr="007136C7">
        <w:fldChar w:fldCharType="begin" w:fldLock="1"/>
      </w:r>
      <w:r w:rsidR="00B369B5">
        <w:instrText>ADDIN CSL_CITATION { "citationItems" : [ { "id" : "ITEM-1", "itemData" : { "DOI" : "10.1016/j.jveb.2016.03.004", "ISSN" : "15587878", "abstract" : "Early life experiences are known to influence behavior later in life. In dogs, environmental influences of early home rearing could be exploited to improve the chances of developing adult behavior most suited to the adult environment. For working dog organizations, such as Guide Dogs, suitable adult behavior is important to ensure that dogs can fulfill their role as guides for people with visual impairment. Here, we test the hypothesis that dogs? home rearing environment will influence behavioral development. To investigate this hypothesis, carers of potential guide dogs (puppy walkers) completed a questionnaire, termed the Puppy Walker Questionnaire (PWQ), about the dog's behavior at 5, 8, and 12?months of age. An additional 11 questions were answered about the home environment at the last assessment. Because no questionnaire existed which measured behavior most relevant to Guide Dogs, questions from an existing questionnaire (Canine Behaviour and Research Questionnaire) were combined with additional questions. Thus, a subsidiary aim of the study was to test the reliability of the PWQ for measuring behavioral development of potential guide dogs. The PWQ, scored on a 100-mm visual analogue scale, grouped into 5 new scales: trainability, distractibility, general anxiety, body sensitivity, and stair anxiety, with 4 Canine Behaviour and Research Questionnaire scales: excitability, separation-related behavior, attachment and attention seeking, and energy level. For each reliable scale, multivariate linear regression identified significant predictors from the home environmental questions. The results suggest that home rearing environment is indeed important for behavioral development: 9 of 11 environmental variables were significant predictors of behavioral scores. Those environmental variables that appeared most important were social in nature. Dogs were scored as higher in energy level, excitability, and distractibility if they had been raised in a home with children, lower on energy level and distractibility the more experience of puppy walking their carer had, and lower on separation-related behavior the more they had been able to play with other dogs. These findings have implications for matching between dogs? early and later home environments. Follow-up of dogs in this study could help to elucidate effects on guiding suitability and matching between dog and guide dog owner.", "author" : [ { "dropping-particle" : "", "family" : "Harvey", "given" : "Naomi D.", "non-dropping-particle" : "", "parse-names" : false, "suffix" : "" }, { "dropping-particle" : "", "family" : "Craigon", "given" : "Peter J.", "non-dropping-particle" : "", "parse-names" : false, "suffix" : "" }, { "dropping-particle" : "", "family" : "Blythe", "given" : "Simon A.",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1" ] ] }, "page" : "13-21", "title" : "Social rearing environment influences dog behavioral development", "type" : "article-journal", "volume" : "16" }, "uris" : [ "http://www.mendeley.com/documents/?uuid=dec05e57-93a4-4976-a8e7-86d8e45f8627" ] } ], "mendeley" : { "formattedCitation" : "[1]", "plainTextFormattedCitation" : "[1]", "previouslyFormattedCitation" : "[1]" }, "properties" : { "noteIndex" : 0 }, "schema" : "https://github.com/citation-style-language/schema/raw/master/csl-citation.json" }</w:instrText>
      </w:r>
      <w:r w:rsidRPr="007136C7">
        <w:fldChar w:fldCharType="separate"/>
      </w:r>
      <w:r w:rsidR="00B369B5" w:rsidRPr="00B369B5">
        <w:rPr>
          <w:noProof/>
        </w:rPr>
        <w:t>[1]</w:t>
      </w:r>
      <w:r w:rsidRPr="007136C7">
        <w:fldChar w:fldCharType="end"/>
      </w:r>
      <w:r w:rsidRPr="007136C7">
        <w:t xml:space="preserve">. The Attachment and Attention Seeking scale was comprised of six questions on “Tends to follow you (or other member of household) about the house from room to room”; “Tends to sit close to or in contact with you (or others) when you are sitting down”; “Tends to nudge, nuzzle, or paw you (or others) for attention when you are sitting down”; “Becomes agitated (whines, jumps up, tries to intervene) when you (or others) show affection for another person”; “Becomes agitated (whines, jumps up, tries to intervene) when you show affection for another dog or animal”; “Displays a strong attachment for one particular member of the household”. The Separation-related behaviour scale is comprised of nine questions: “Shakes shivers of trembles when left, or about to be left”; “Salivates excessively when left, or about to be left; “Appears restless/agitated or paces when left, or about to be left”; “Whines when left, or about to be left”; “Barks when left, or about to be left”; “Howls when left, or about to be left”; “Chews/scratches at doors, floor, windows, curtains etc. when left, or about to be left”; “Loses its appetite when left, or about to be left”; “Appears agitated (whines, barks, howls, scratches at door etc.) when separated from you (or a member of the household) but not alone”. Each question was scored on a visual analogue scale (VAS) which was 100mm in length </w:t>
      </w:r>
      <w:r>
        <w:t>with the anchors</w:t>
      </w:r>
      <w:r w:rsidRPr="007136C7">
        <w:t xml:space="preserve"> “Never” to “Almost Always”. The final score was a mean of all questions from 0-100. </w:t>
      </w:r>
      <w:r>
        <w:t>Caregivers who completed the questionnaire were not aware of the hypothesis being tested when data was collected.</w:t>
      </w:r>
    </w:p>
    <w:p w14:paraId="3EA4773E" w14:textId="24C2FB13" w:rsidR="006B6C43" w:rsidRPr="008C048E" w:rsidRDefault="006B6C43" w:rsidP="006B6C43">
      <w:pPr>
        <w:spacing w:before="120" w:line="360" w:lineRule="auto"/>
      </w:pPr>
      <w:r>
        <w:t xml:space="preserve">General Anxiety </w:t>
      </w:r>
      <w:r w:rsidRPr="007136C7">
        <w:t>was evaluated by a scale composed of five questions. These questions are proceeded by “This dog…”:</w:t>
      </w:r>
      <w:r>
        <w:rPr>
          <w:color w:val="FF0000"/>
        </w:rPr>
        <w:t xml:space="preserve"> </w:t>
      </w:r>
      <w:r w:rsidRPr="009B45AF">
        <w:t>“</w:t>
      </w:r>
      <w:r w:rsidRPr="008C048E">
        <w:t>Is obviously disturbed by loud or unexpected sounds</w:t>
      </w:r>
      <w:r w:rsidRPr="009B45AF">
        <w:t>”, “</w:t>
      </w:r>
      <w:r w:rsidRPr="008C048E">
        <w:t>Is spooked by odd or unexpected things or objects</w:t>
      </w:r>
      <w:r w:rsidRPr="009B45AF">
        <w:t>”, “</w:t>
      </w:r>
      <w:r w:rsidRPr="008C048E">
        <w:t>Is anxious or uneasy in new situations</w:t>
      </w:r>
      <w:r w:rsidRPr="009B45AF">
        <w:t>, “</w:t>
      </w:r>
      <w:r w:rsidRPr="008C048E">
        <w:t>Backs away from or is reluctant to pass objects on the street (such as collecting boxes, bin bags or children's ride-on toys)</w:t>
      </w:r>
      <w:r w:rsidRPr="009B45AF">
        <w:t>”. This is similar to</w:t>
      </w:r>
      <w:r w:rsidR="00367344" w:rsidRPr="009B45AF">
        <w:t xml:space="preserve"> the</w:t>
      </w:r>
      <w:r w:rsidRPr="009B45AF">
        <w:t xml:space="preserve"> C</w:t>
      </w:r>
      <w:r w:rsidR="00367344" w:rsidRPr="009B45AF">
        <w:t>-</w:t>
      </w:r>
      <w:r w:rsidRPr="009B45AF">
        <w:t>BARQ non</w:t>
      </w:r>
      <w:r w:rsidR="00367344" w:rsidRPr="009B45AF">
        <w:t>-</w:t>
      </w:r>
      <w:r w:rsidRPr="009B45AF">
        <w:t>social fear</w:t>
      </w:r>
      <w:r w:rsidR="00367344" w:rsidRPr="009B45AF">
        <w:t xml:space="preserve">, but was </w:t>
      </w:r>
      <w:r w:rsidR="00367344" w:rsidRPr="009B45AF">
        <w:lastRenderedPageBreak/>
        <w:t xml:space="preserve">designed and validated for use in this distinct population of trainee guide dogs (for more details see </w:t>
      </w:r>
      <w:r w:rsidR="00367344" w:rsidRPr="009B45AF">
        <w:fldChar w:fldCharType="begin" w:fldLock="1"/>
      </w:r>
      <w:r w:rsidR="00367344" w:rsidRPr="009B45AF">
        <w:instrText>ADDIN CSL_CITATION { "citationItems" : [ { "id" : "ITEM-1", "itemData" : { "DOI" : "10.1016/j.jveb.2016.03.004", "ISSN" : "15587878", "abstract" : "Early life experiences are known to influence behavior later in life. In dogs, environmental influences of early home rearing could be exploited to improve the chances of developing adult behavior most suited to the adult environment. For working dog organizations, such as Guide Dogs, suitable adult behavior is important to ensure that dogs can fulfill their role as guides for people with visual impairment. Here, we test the hypothesis that dogs? home rearing environment will influence behavioral development. To investigate this hypothesis, carers of potential guide dogs (puppy walkers) completed a questionnaire, termed the Puppy Walker Questionnaire (PWQ), about the dog's behavior at 5, 8, and 12?months of age. An additional 11 questions were answered about the home environment at the last assessment. Because no questionnaire existed which measured behavior most relevant to Guide Dogs, questions from an existing questionnaire (Canine Behaviour and Research Questionnaire) were combined with additional questions. Thus, a subsidiary aim of the study was to test the reliability of the PWQ for measuring behavioral development of potential guide dogs. The PWQ, scored on a 100-mm visual analogue scale, grouped into 5 new scales: trainability, distractibility, general anxiety, body sensitivity, and stair anxiety, with 4 Canine Behaviour and Research Questionnaire scales: excitability, separation-related behavior, attachment and attention seeking, and energy level. For each reliable scale, multivariate linear regression identified significant predictors from the home environmental questions. The results suggest that home rearing environment is indeed important for behavioral development: 9 of 11 environmental variables were significant predictors of behavioral scores. Those environmental variables that appeared most important were social in nature. Dogs were scored as higher in energy level, excitability, and distractibility if they had been raised in a home with children, lower on energy level and distractibility the more experience of puppy walking their carer had, and lower on separation-related behavior the more they had been able to play with other dogs. These findings have implications for matching between dogs? early and later home environments. Follow-up of dogs in this study could help to elucidate effects on guiding suitability and matching between dog and guide dog owner.", "author" : [ { "dropping-particle" : "", "family" : "Harvey", "given" : "Naomi D.", "non-dropping-particle" : "", "parse-names" : false, "suffix" : "" }, { "dropping-particle" : "", "family" : "Craigon", "given" : "Peter J.", "non-dropping-particle" : "", "parse-names" : false, "suffix" : "" }, { "dropping-particle" : "", "family" : "Blythe", "given" : "Simon A.",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1" ] ] }, "page" : "13-21", "title" : "Social rearing environment influences dog behavioral development", "type" : "article-journal", "volume" : "16" }, "uris" : [ "http://www.mendeley.com/documents/?uuid=dec05e57-93a4-4976-a8e7-86d8e45f8627" ] }, { "id" : "ITEM-2", "itemData" : { "abstract" : "Development and Evaluation of Methods for Determining Personality in Juvenille Guide Dogs.", "author" : [ { "dropping-particle" : "", "family" : "Harvey", "given" : "Naomi D.", "non-dropping-particle" : "", "parse-names" : false, "suffix" : "" } ], "id" : "ITEM-2", "issued" : { "date-parts" : [ [ "2014" ] ] }, "publisher" : "University of Nottingham", "title" : "Development and Evaluation of Methods for Determining Personality in Juvenille Guide Dogs.", "type" : "thesis" }, "uris" : [ "http://www.mendeley.com/documents/?uuid=9b5a755d-198e-4bda-b35b-1fd2ec30d236" ] } ], "mendeley" : { "formattedCitation" : "[1,5]", "plainTextFormattedCitation" : "[1,5]" }, "properties" : { "noteIndex" : 0 }, "schema" : "https://github.com/citation-style-language/schema/raw/master/csl-citation.json" }</w:instrText>
      </w:r>
      <w:r w:rsidR="00367344" w:rsidRPr="009B45AF">
        <w:fldChar w:fldCharType="separate"/>
      </w:r>
      <w:r w:rsidR="00367344" w:rsidRPr="009B45AF">
        <w:rPr>
          <w:noProof/>
        </w:rPr>
        <w:t>[1,5]</w:t>
      </w:r>
      <w:r w:rsidR="00367344" w:rsidRPr="009B45AF">
        <w:fldChar w:fldCharType="end"/>
      </w:r>
      <w:r w:rsidR="00367344" w:rsidRPr="009B45AF">
        <w:t>)</w:t>
      </w:r>
      <w:r w:rsidRPr="009B45AF">
        <w:t>.</w:t>
      </w:r>
    </w:p>
    <w:p w14:paraId="7BC06FBF" w14:textId="0DEA4EB3" w:rsidR="005A4905" w:rsidRPr="007136C7" w:rsidRDefault="005A4905" w:rsidP="009B45AF">
      <w:pPr>
        <w:widowControl w:val="0"/>
        <w:autoSpaceDE w:val="0"/>
        <w:autoSpaceDN w:val="0"/>
        <w:adjustRightInd w:val="0"/>
        <w:spacing w:before="120" w:after="160" w:line="360" w:lineRule="auto"/>
      </w:pPr>
      <w:r w:rsidRPr="008C048E">
        <w:t xml:space="preserve">Trainability was evaluated </w:t>
      </w:r>
      <w:r w:rsidRPr="007136C7">
        <w:t xml:space="preserve">by a scale composed of five questions. These questions are proceeded by “This dog…”: “Seems not to listen even when it knows someone is speaking to it”; “Refuses to obey commands, which in the past it was proven it has learned”; “Needs obedience commands repeating to get a response”; “Stays/waits when instructed to”, “Responds immediately to the recall command when off lead”. Each question was scored on a visual analogue scale which was 100mm in length from “Never” to “Almost Always” (anchors). The final score was a mean of all questions from 0-100, following reversal of the three negative (disobedience) questions, such that higher scores indicated </w:t>
      </w:r>
      <w:r>
        <w:t>greater</w:t>
      </w:r>
      <w:r w:rsidRPr="007136C7">
        <w:t xml:space="preserve"> ‘Trainability’.  The Trainability scale was scored by the dogs puppy walkers via the Puppy Walker Questionnaire </w:t>
      </w:r>
      <w:r w:rsidRPr="007136C7">
        <w:fldChar w:fldCharType="begin" w:fldLock="1"/>
      </w:r>
      <w:r w:rsidR="00B369B5">
        <w:instrText>ADDIN CSL_CITATION { "citationItems" : [ { "id" : "ITEM-1", "itemData" : { "DOI" : "10.1016/j.jveb.2016.03.004", "ISSN" : "15587878", "abstract" : "Early life experiences are known to influence behavior later in life. In dogs, environmental influences of early home rearing could be exploited to improve the chances of developing adult behavior most suited to the adult environment. For working dog organizations, such as Guide Dogs, suitable adult behavior is important to ensure that dogs can fulfill their role as guides for people with visual impairment. Here, we test the hypothesis that dogs? home rearing environment will influence behavioral development. To investigate this hypothesis, carers of potential guide dogs (puppy walkers) completed a questionnaire, termed the Puppy Walker Questionnaire (PWQ), about the dog's behavior at 5, 8, and 12?months of age. An additional 11 questions were answered about the home environment at the last assessment. Because no questionnaire existed which measured behavior most relevant to Guide Dogs, questions from an existing questionnaire (Canine Behaviour and Research Questionnaire) were combined with additional questions. Thus, a subsidiary aim of the study was to test the reliability of the PWQ for measuring behavioral development of potential guide dogs. The PWQ, scored on a 100-mm visual analogue scale, grouped into 5 new scales: trainability, distractibility, general anxiety, body sensitivity, and stair anxiety, with 4 Canine Behaviour and Research Questionnaire scales: excitability, separation-related behavior, attachment and attention seeking, and energy level. For each reliable scale, multivariate linear regression identified significant predictors from the home environmental questions. The results suggest that home rearing environment is indeed important for behavioral development: 9 of 11 environmental variables were significant predictors of behavioral scores. Those environmental variables that appeared most important were social in nature. Dogs were scored as higher in energy level, excitability, and distractibility if they had been raised in a home with children, lower on energy level and distractibility the more experience of puppy walking their carer had, and lower on separation-related behavior the more they had been able to play with other dogs. These findings have implications for matching between dogs? early and later home environments. Follow-up of dogs in this study could help to elucidate effects on guiding suitability and matching between dog and guide dog owner.", "author" : [ { "dropping-particle" : "", "family" : "Harvey", "given" : "Naomi D.", "non-dropping-particle" : "", "parse-names" : false, "suffix" : "" }, { "dropping-particle" : "", "family" : "Craigon", "given" : "Peter J.", "non-dropping-particle" : "", "parse-names" : false, "suffix" : "" }, { "dropping-particle" : "", "family" : "Blythe", "given" : "Simon A.",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1" ] ] }, "page" : "13-21", "title" : "Social rearing environment influences dog behavioral development", "type" : "article-journal", "volume" : "16" }, "uris" : [ "http://www.mendeley.com/documents/?uuid=dec05e57-93a4-4976-a8e7-86d8e45f8627" ] } ], "mendeley" : { "formattedCitation" : "[1]", "plainTextFormattedCitation" : "[1]", "previouslyFormattedCitation" : "[1]" }, "properties" : { "noteIndex" : 0 }, "schema" : "https://github.com/citation-style-language/schema/raw/master/csl-citation.json" }</w:instrText>
      </w:r>
      <w:r w:rsidRPr="007136C7">
        <w:fldChar w:fldCharType="separate"/>
      </w:r>
      <w:r w:rsidR="00B369B5" w:rsidRPr="00B369B5">
        <w:rPr>
          <w:noProof/>
        </w:rPr>
        <w:t>[1]</w:t>
      </w:r>
      <w:r w:rsidRPr="007136C7">
        <w:fldChar w:fldCharType="end"/>
      </w:r>
      <w:r w:rsidRPr="007136C7">
        <w:t xml:space="preserve"> at the same time as they scored the C-BARQ scales</w:t>
      </w:r>
      <w:r w:rsidR="001E3099">
        <w:t>. A Guide Dogs</w:t>
      </w:r>
      <w:r w:rsidR="00A05285">
        <w:t>’</w:t>
      </w:r>
      <w:r w:rsidR="001E3099">
        <w:t xml:space="preserve"> UK member of staff, the ‘</w:t>
      </w:r>
      <w:r w:rsidR="00A05285">
        <w:t>P</w:t>
      </w:r>
      <w:r w:rsidR="001E3099">
        <w:t xml:space="preserve">uppy </w:t>
      </w:r>
      <w:r w:rsidR="00A05285">
        <w:t>Training</w:t>
      </w:r>
      <w:r w:rsidR="001E3099">
        <w:t xml:space="preserve"> </w:t>
      </w:r>
      <w:r w:rsidR="00A05285">
        <w:t>S</w:t>
      </w:r>
      <w:r w:rsidR="001E3099">
        <w:t xml:space="preserve">upervisor’ for each dog also completed scores of Trainability at the same time </w:t>
      </w:r>
      <w:r w:rsidR="00A05285">
        <w:t xml:space="preserve">using the Puppy Training Supervisor Questionnaire (PTSQ) </w:t>
      </w:r>
      <w:r w:rsidR="001E3099">
        <w:fldChar w:fldCharType="begin" w:fldLock="1"/>
      </w:r>
      <w:r w:rsidR="00367344">
        <w:instrText>ADDIN CSL_CITATION { "citationItems" : [ { "id" : "ITEM-1", "itemData" : { "DOI" : "10.1371/journal.pone.0174261", "ISBN" : "1111111111", "ISSN" : "19326203", "abstract" : "\u00a9 2017 Harvey et al. This is an open access article distributed under the terms of the Creative Commons Attribution License, which permits unrestricted use, distribution, and reproduction in any medium, provided the original author and source are credited.Working dog organisations, such as Guide Dogs, need to regularly assess the behaviour of the dogs they train. In this study we developed a questionnaire-style behaviour assessment completed by training supervisors of juvenile guide dogs aged 5, 8 and 12 months old (n = 1,401), and evaluated aspects of its reliability and validity. Specifically, internal reliability, temporal consistency, construct validity, predictive criterion validity (comparing against later training outcome) and concurrent criterion validity (comparing against a standardised behaviour test) were evaluated. Thirty-nine questions were sourced either from previously published literature or created to meet requirements identified via Guide Dogs staff surveys and staff feedback. Internal reliability analyses revealed seven reliable and interpretable trait scales named according to the questions within them as: Adaptability; Body Sensitivity; Distractibility; Excitability; General Anxiety; Trainability and Stair Anxiety. Intra-individual temporal consistency of the scale scores between 5-8, 8-12 and 5-12 months was high. All scales excepting Body Sensitivity showed some degree of concurrent criterion validity. Predictive criterion validity was supported for all seven scales, since associations were found with training outcome, at at-least one age. Thresholds of z-scores on the scales were identified that were able to distinguish later training outcome by identifying 8.4% of all dogs withdrawn for behaviour and 8.5% of all qualified dogs, with 84% and 85% specificity. The questionnaire assessment was reliable and could detect traits that are consistent within individuals over time, despite juvenile dogs undergoing development during the study period. By applying thresholds to scores produced from the questionnaire this assessment could prove to be a highly valuable decision-making tool for Guide Dogs. This is the first questionnaire-style assessment of juvenile dogs that has shown value in predicting the training outcome of individual working dogs.", "author" : [ { "dropping-particle" : "", "family" : "Harvey", "given" : "Naomi D.", "non-dropping-particle" : "", "parse-names" : false, "suffix" : "" }, { "dropping-particle" : "", "family" : "Craigon", "given" : "Peter J.", "non-dropping-particle" : "", "parse-names" : false, "suffix" : "" }, { "dropping-particle" : "", "family" : "Blythe", "given" : "Simon A.", "non-dropping-particle" : "", "parse-names" : false, "suffix" : "" }, { "dropping-particle" : "", "family" : "England", "given" : "Gary C.W.", "non-dropping-particle" : "", "parse-names" : false, "suffix" : "" }, { "dropping-particle" : "", "family" : "Asher", "given" : "Lucy", "non-dropping-particle" : "", "parse-names" : false, "suffix" : "" } ], "container-title" : "PloS one", "editor" : [ { "dropping-particle" : "", "family" : "Rosenfeld", "given" : "Cheryl S.", "non-dropping-particle" : "", "parse-names" : false, "suffix" : "" } ], "id" : "ITEM-1", "issue" : "6", "issued" : { "date-parts" : [ [ "2017", "6", "14" ] ] }, "page" : "e0174261", "publisher" : "Public Library of Science", "title" : "An evidence-based decision assistance model for predicting training outcome in juvenile guide dogs", "type" : "article-journal", "volume" : "12" }, "uris" : [ "http://www.mendeley.com/documents/?uuid=b7062e0d-b73c-4584-a221-72a6e76e6bb5" ] } ], "mendeley" : { "formattedCitation" : "[6]", "plainTextFormattedCitation" : "[6]", "previouslyFormattedCitation" : "[5]" }, "properties" : { "noteIndex" : 0 }, "schema" : "https://github.com/citation-style-language/schema/raw/master/csl-citation.json" }</w:instrText>
      </w:r>
      <w:r w:rsidR="001E3099">
        <w:fldChar w:fldCharType="separate"/>
      </w:r>
      <w:r w:rsidR="00367344" w:rsidRPr="00367344">
        <w:rPr>
          <w:noProof/>
        </w:rPr>
        <w:t>[6]</w:t>
      </w:r>
      <w:r w:rsidR="001E3099">
        <w:fldChar w:fldCharType="end"/>
      </w:r>
      <w:r w:rsidRPr="007136C7">
        <w:t>.</w:t>
      </w:r>
      <w:r w:rsidR="00A05285">
        <w:t xml:space="preserve"> The Trainability data from the questionnaires was used to confirm results from the obedience test and distinguish differences in obedience behaviour towards their main caregiver (in the PWQ) and a less familiar handler (in the PTSQ).</w:t>
      </w:r>
      <w:r w:rsidRPr="007136C7">
        <w:t xml:space="preserve"> </w:t>
      </w:r>
      <w:r>
        <w:t xml:space="preserve">All caregivers (Puppy walkers) of </w:t>
      </w:r>
      <w:r w:rsidRPr="00E228F0">
        <w:t>juvenile potential guide dogs born between May and July 2012</w:t>
      </w:r>
      <w:r>
        <w:t xml:space="preserve"> (n=311) were invited to participate in this study and response rate was </w:t>
      </w:r>
      <w:r w:rsidRPr="00E67FFD">
        <w:rPr>
          <w:color w:val="000000" w:themeColor="text1"/>
        </w:rPr>
        <w:t>61%.</w:t>
      </w:r>
      <w:r>
        <w:rPr>
          <w:color w:val="000000" w:themeColor="text1"/>
        </w:rPr>
        <w:t xml:space="preserve"> </w:t>
      </w:r>
      <w:r>
        <w:t>Data is provided in Table S3.</w:t>
      </w:r>
    </w:p>
    <w:p w14:paraId="208BED0C" w14:textId="77777777" w:rsidR="005A4905" w:rsidRDefault="005A4905" w:rsidP="005A4905">
      <w:pPr>
        <w:pStyle w:val="Default"/>
        <w:spacing w:line="480" w:lineRule="auto"/>
        <w:rPr>
          <w:sz w:val="20"/>
          <w:szCs w:val="20"/>
        </w:rPr>
      </w:pPr>
    </w:p>
    <w:p w14:paraId="3311A62C" w14:textId="196775C3" w:rsidR="005A4905" w:rsidRDefault="005A4905">
      <w:pPr>
        <w:pStyle w:val="Default"/>
        <w:spacing w:line="360" w:lineRule="auto"/>
        <w:rPr>
          <w:rFonts w:ascii="Times New Roman" w:hAnsi="Times New Roman" w:cs="Times New Roman"/>
          <w:b/>
          <w:bCs/>
        </w:rPr>
      </w:pPr>
      <w:r w:rsidRPr="006B6B6A">
        <w:rPr>
          <w:rFonts w:ascii="Times New Roman" w:hAnsi="Times New Roman" w:cs="Times New Roman"/>
          <w:b/>
          <w:bCs/>
        </w:rPr>
        <w:t xml:space="preserve">Quantification and statistical analysis </w:t>
      </w:r>
    </w:p>
    <w:p w14:paraId="311D715D" w14:textId="7779D1E5" w:rsidR="007E485B" w:rsidRPr="003F5931" w:rsidRDefault="009B45AF" w:rsidP="003F5931">
      <w:pPr>
        <w:pStyle w:val="Default"/>
        <w:spacing w:before="120" w:after="120" w:line="360" w:lineRule="auto"/>
        <w:rPr>
          <w:rFonts w:ascii="Times New Roman" w:hAnsi="Times New Roman" w:cs="Times New Roman"/>
          <w:b/>
          <w:bCs/>
          <w:i/>
          <w:iCs/>
        </w:rPr>
      </w:pPr>
      <w:r>
        <w:rPr>
          <w:rFonts w:ascii="Times New Roman" w:hAnsi="Times New Roman" w:cs="Times New Roman"/>
          <w:b/>
          <w:bCs/>
          <w:i/>
          <w:iCs/>
        </w:rPr>
        <w:t xml:space="preserve">Verifying measures of </w:t>
      </w:r>
      <w:r w:rsidR="007E485B" w:rsidRPr="003F5931">
        <w:rPr>
          <w:rFonts w:ascii="Times New Roman" w:hAnsi="Times New Roman" w:cs="Times New Roman"/>
          <w:b/>
          <w:bCs/>
          <w:i/>
          <w:iCs/>
        </w:rPr>
        <w:t xml:space="preserve">attachment </w:t>
      </w:r>
    </w:p>
    <w:p w14:paraId="6CB87200" w14:textId="6BABEF9D" w:rsidR="00261693" w:rsidRPr="003F5931" w:rsidRDefault="00AC0445" w:rsidP="00261693">
      <w:pPr>
        <w:pStyle w:val="HTMLPreformatted"/>
        <w:shd w:val="clear" w:color="auto" w:fill="FFFFFF"/>
        <w:spacing w:before="120" w:after="120" w:line="360" w:lineRule="auto"/>
        <w:rPr>
          <w:rFonts w:ascii="Times New Roman" w:hAnsi="Times New Roman" w:cstheme="minorBidi"/>
          <w:sz w:val="24"/>
          <w:szCs w:val="24"/>
          <w:lang w:eastAsia="en-US"/>
        </w:rPr>
      </w:pPr>
      <w:r w:rsidRPr="003F5931">
        <w:rPr>
          <w:rFonts w:ascii="Times New Roman" w:hAnsi="Times New Roman" w:cstheme="minorBidi"/>
          <w:sz w:val="24"/>
          <w:szCs w:val="24"/>
          <w:lang w:eastAsia="en-US"/>
        </w:rPr>
        <w:t xml:space="preserve">Associations were tested between scores of Attachment and Attention Seeking and Separation Related Behaviour </w:t>
      </w:r>
      <w:r w:rsidR="00261693" w:rsidRPr="003F5931">
        <w:rPr>
          <w:rFonts w:ascii="Times New Roman" w:hAnsi="Times New Roman" w:cstheme="minorBidi"/>
          <w:sz w:val="24"/>
          <w:szCs w:val="24"/>
          <w:lang w:eastAsia="en-US"/>
        </w:rPr>
        <w:t>subscales from</w:t>
      </w:r>
      <w:r w:rsidRPr="003F5931">
        <w:rPr>
          <w:rFonts w:ascii="Times New Roman" w:hAnsi="Times New Roman" w:cstheme="minorBidi"/>
          <w:sz w:val="24"/>
          <w:szCs w:val="24"/>
          <w:lang w:eastAsia="en-US"/>
        </w:rPr>
        <w:t xml:space="preserve"> C-BARQ and independent data on attachment category based on </w:t>
      </w:r>
      <w:r w:rsidR="00B94A5C">
        <w:rPr>
          <w:rFonts w:ascii="Times New Roman" w:hAnsi="Times New Roman" w:cstheme="minorBidi"/>
          <w:sz w:val="24"/>
          <w:szCs w:val="24"/>
          <w:lang w:eastAsia="en-US"/>
        </w:rPr>
        <w:t xml:space="preserve">direct </w:t>
      </w:r>
      <w:r w:rsidRPr="003F5931">
        <w:rPr>
          <w:rFonts w:ascii="Times New Roman" w:hAnsi="Times New Roman" w:cstheme="minorBidi"/>
          <w:sz w:val="24"/>
          <w:szCs w:val="24"/>
          <w:lang w:eastAsia="en-US"/>
        </w:rPr>
        <w:t xml:space="preserve">behaviour observations. </w:t>
      </w:r>
      <w:bookmarkStart w:id="2" w:name="_Hlk36737457"/>
      <w:r w:rsidRPr="003F5931">
        <w:rPr>
          <w:rFonts w:ascii="Times New Roman" w:hAnsi="Times New Roman" w:cstheme="minorBidi"/>
          <w:sz w:val="24"/>
          <w:szCs w:val="24"/>
          <w:lang w:eastAsia="en-US"/>
        </w:rPr>
        <w:t>Data were analysed usin</w:t>
      </w:r>
      <w:r w:rsidR="00261693" w:rsidRPr="003F5931">
        <w:rPr>
          <w:rFonts w:ascii="Times New Roman" w:hAnsi="Times New Roman" w:cstheme="minorBidi"/>
          <w:sz w:val="24"/>
          <w:szCs w:val="24"/>
          <w:lang w:eastAsia="en-US"/>
        </w:rPr>
        <w:t>g</w:t>
      </w:r>
      <w:r w:rsidRPr="003F5931">
        <w:rPr>
          <w:rFonts w:ascii="Times New Roman" w:hAnsi="Times New Roman" w:cstheme="minorBidi"/>
          <w:sz w:val="24"/>
          <w:szCs w:val="24"/>
          <w:lang w:eastAsia="en-US"/>
        </w:rPr>
        <w:t xml:space="preserve"> linear mixed model fitted in R (version. 3.4.1, R core team, 2017 </w:t>
      </w:r>
      <w:r w:rsidRPr="003F5931">
        <w:rPr>
          <w:rFonts w:ascii="Times New Roman" w:hAnsi="Times New Roman" w:cstheme="minorBidi"/>
          <w:sz w:val="24"/>
          <w:szCs w:val="24"/>
          <w:lang w:eastAsia="en-US"/>
        </w:rPr>
        <w:fldChar w:fldCharType="begin" w:fldLock="1"/>
      </w:r>
      <w:r w:rsidRPr="003F5931">
        <w:rPr>
          <w:rFonts w:ascii="Times New Roman" w:hAnsi="Times New Roman" w:cstheme="minorBidi"/>
          <w:sz w:val="24"/>
          <w:szCs w:val="24"/>
          <w:lang w:eastAsia="en-US"/>
        </w:rPr>
        <w:instrText>ADDIN CSL_CITATION { "citationItems" : [ { "id" : "ITEM-1", "itemData" : { "author" : [ { "dropping-particle" : "", "family" : "Team", "given" : "R core", "non-dropping-particle" : "", "parse-names" : false, "suffix" : "" } ], "id" : "ITEM-1", "issued" : { "date-parts" : [ [ "2017" ] ] }, "publisher-place" : "Vienna, Austria", "title" : "R: a language and environment for statistical computing", "type" : "article" }, "uris" : [ "http://www.mendeley.com/documents/?uuid=ede2ba72-3caa-4cea-8d07-a41d538b9129" ] } ], "mendeley" : { "formattedCitation" : "[7]", "plainTextFormattedCitation" : "[7]", "previouslyFormattedCitation" : "[6]" }, "properties" : { "noteIndex" : 0 }, "schema" : "https://github.com/citation-style-language/schema/raw/master/csl-citation.json" }</w:instrText>
      </w:r>
      <w:r w:rsidRPr="003F5931">
        <w:rPr>
          <w:rFonts w:ascii="Times New Roman" w:hAnsi="Times New Roman" w:cstheme="minorBidi"/>
          <w:sz w:val="24"/>
          <w:szCs w:val="24"/>
          <w:lang w:eastAsia="en-US"/>
        </w:rPr>
        <w:fldChar w:fldCharType="separate"/>
      </w:r>
      <w:r w:rsidRPr="003F5931">
        <w:rPr>
          <w:rFonts w:ascii="Times New Roman" w:hAnsi="Times New Roman" w:cstheme="minorBidi"/>
          <w:sz w:val="24"/>
          <w:szCs w:val="24"/>
          <w:lang w:eastAsia="en-US"/>
        </w:rPr>
        <w:t>[7]</w:t>
      </w:r>
      <w:r w:rsidRPr="003F5931">
        <w:rPr>
          <w:rFonts w:ascii="Times New Roman" w:hAnsi="Times New Roman" w:cstheme="minorBidi"/>
          <w:sz w:val="24"/>
          <w:szCs w:val="24"/>
          <w:lang w:eastAsia="en-US"/>
        </w:rPr>
        <w:fldChar w:fldCharType="end"/>
      </w:r>
      <w:r w:rsidR="00261693" w:rsidRPr="003F5931">
        <w:rPr>
          <w:rFonts w:ascii="Times New Roman" w:hAnsi="Times New Roman" w:cstheme="minorBidi"/>
          <w:sz w:val="24"/>
          <w:szCs w:val="24"/>
          <w:lang w:eastAsia="en-US"/>
        </w:rPr>
        <w:t xml:space="preserve">), where C-BARQ scale was the dependent variable, Attachment category, Assessment point (5, 8 or 12 months), and the interaction between these were fixed effects, and </w:t>
      </w:r>
      <w:proofErr w:type="spellStart"/>
      <w:r w:rsidR="00261693" w:rsidRPr="003F5931">
        <w:rPr>
          <w:rFonts w:ascii="Times New Roman" w:hAnsi="Times New Roman" w:cstheme="minorBidi"/>
          <w:sz w:val="24"/>
          <w:szCs w:val="24"/>
          <w:lang w:eastAsia="en-US"/>
        </w:rPr>
        <w:t>DogID</w:t>
      </w:r>
      <w:proofErr w:type="spellEnd"/>
      <w:r w:rsidR="00261693" w:rsidRPr="003F5931">
        <w:rPr>
          <w:rFonts w:ascii="Times New Roman" w:hAnsi="Times New Roman" w:cstheme="minorBidi"/>
          <w:sz w:val="24"/>
          <w:szCs w:val="24"/>
          <w:lang w:eastAsia="en-US"/>
        </w:rPr>
        <w:t xml:space="preserve"> was a random effect. Models were simplified by removing variables and interactions which did not alter model fit (assessed by </w:t>
      </w:r>
      <w:proofErr w:type="spellStart"/>
      <w:r w:rsidR="00261693" w:rsidRPr="003F5931">
        <w:rPr>
          <w:rFonts w:ascii="Times New Roman" w:hAnsi="Times New Roman" w:cstheme="minorBidi"/>
          <w:sz w:val="24"/>
          <w:szCs w:val="24"/>
          <w:lang w:eastAsia="en-US"/>
        </w:rPr>
        <w:t>anova</w:t>
      </w:r>
      <w:proofErr w:type="spellEnd"/>
      <w:r w:rsidR="00261693" w:rsidRPr="003F5931">
        <w:rPr>
          <w:rFonts w:ascii="Times New Roman" w:hAnsi="Times New Roman" w:cstheme="minorBidi"/>
          <w:sz w:val="24"/>
          <w:szCs w:val="24"/>
          <w:lang w:eastAsia="en-US"/>
        </w:rPr>
        <w:t>() command to compare models in R).</w:t>
      </w:r>
      <w:bookmarkEnd w:id="2"/>
      <w:r w:rsidR="00261693" w:rsidRPr="003F5931">
        <w:rPr>
          <w:rFonts w:ascii="Times New Roman" w:hAnsi="Times New Roman" w:cstheme="minorBidi"/>
          <w:sz w:val="24"/>
          <w:szCs w:val="24"/>
          <w:lang w:eastAsia="en-US"/>
        </w:rPr>
        <w:t xml:space="preserve"> Results are presented here </w:t>
      </w:r>
      <w:r w:rsidR="008C048E">
        <w:rPr>
          <w:rFonts w:ascii="Times New Roman" w:hAnsi="Times New Roman" w:cstheme="minorBidi"/>
          <w:sz w:val="24"/>
          <w:szCs w:val="24"/>
          <w:lang w:eastAsia="en-US"/>
        </w:rPr>
        <w:t xml:space="preserve">on the relationship between subscales and attachment category </w:t>
      </w:r>
      <w:r w:rsidR="00261693" w:rsidRPr="003F5931">
        <w:rPr>
          <w:rFonts w:ascii="Times New Roman" w:hAnsi="Times New Roman" w:cstheme="minorBidi"/>
          <w:sz w:val="24"/>
          <w:szCs w:val="24"/>
          <w:lang w:eastAsia="en-US"/>
        </w:rPr>
        <w:t xml:space="preserve">as they provide methodological support for use of these scales in subsequent analyses. </w:t>
      </w:r>
    </w:p>
    <w:p w14:paraId="6E3BE7E1" w14:textId="77777777" w:rsidR="00261693" w:rsidRPr="003F5931" w:rsidRDefault="00261693" w:rsidP="00261693">
      <w:pPr>
        <w:pStyle w:val="HTMLPreformatted"/>
        <w:shd w:val="clear" w:color="auto" w:fill="FFFFFF"/>
        <w:spacing w:before="120" w:after="120" w:line="360" w:lineRule="auto"/>
        <w:rPr>
          <w:rFonts w:ascii="Times New Roman" w:hAnsi="Times New Roman" w:cs="Times New Roman"/>
          <w:sz w:val="24"/>
          <w:szCs w:val="24"/>
          <w:lang w:eastAsia="en-US"/>
        </w:rPr>
      </w:pPr>
    </w:p>
    <w:p w14:paraId="11E910B7" w14:textId="46317DEE" w:rsidR="00283DE3" w:rsidRPr="003F5931" w:rsidRDefault="00261693" w:rsidP="003F5931">
      <w:pPr>
        <w:pStyle w:val="HTMLPreformatted"/>
        <w:shd w:val="clear" w:color="auto" w:fill="FFFFFF"/>
        <w:spacing w:before="120" w:after="120" w:line="360" w:lineRule="auto"/>
        <w:rPr>
          <w:rFonts w:ascii="Times New Roman" w:eastAsiaTheme="minorHAnsi" w:hAnsi="Times New Roman" w:cstheme="minorBidi"/>
          <w:sz w:val="24"/>
          <w:szCs w:val="24"/>
          <w:lang w:eastAsia="en-US"/>
        </w:rPr>
      </w:pPr>
      <w:r w:rsidRPr="003F5931">
        <w:rPr>
          <w:rFonts w:ascii="Times New Roman" w:hAnsi="Times New Roman" w:cs="Times New Roman"/>
          <w:sz w:val="24"/>
          <w:szCs w:val="24"/>
          <w:lang w:eastAsia="en-US"/>
        </w:rPr>
        <w:t>At</w:t>
      </w:r>
      <w:r w:rsidR="006B6C43" w:rsidRPr="003F5931">
        <w:rPr>
          <w:rFonts w:ascii="Times New Roman" w:hAnsi="Times New Roman" w:cs="Times New Roman"/>
          <w:sz w:val="24"/>
          <w:szCs w:val="24"/>
        </w:rPr>
        <w:t xml:space="preserve">tachment and attention seeking </w:t>
      </w:r>
      <w:r w:rsidR="00ED17A8" w:rsidRPr="003F5931">
        <w:rPr>
          <w:rFonts w:ascii="Times New Roman" w:hAnsi="Times New Roman" w:cs="Times New Roman"/>
          <w:sz w:val="24"/>
          <w:szCs w:val="24"/>
        </w:rPr>
        <w:t>scores f</w:t>
      </w:r>
      <w:r w:rsidR="00ED17A8" w:rsidRPr="003F5931">
        <w:rPr>
          <w:rFonts w:ascii="Times New Roman" w:eastAsiaTheme="minorHAnsi" w:hAnsi="Times New Roman" w:cs="Times New Roman"/>
          <w:sz w:val="24"/>
          <w:szCs w:val="24"/>
          <w:lang w:eastAsia="en-US"/>
        </w:rPr>
        <w:t>ro</w:t>
      </w:r>
      <w:r w:rsidR="00ED17A8" w:rsidRPr="003F5931">
        <w:rPr>
          <w:rFonts w:ascii="Times New Roman" w:hAnsi="Times New Roman" w:cs="Times New Roman"/>
          <w:sz w:val="24"/>
          <w:szCs w:val="24"/>
        </w:rPr>
        <w:t>m the C</w:t>
      </w:r>
      <w:r w:rsidR="00E1669F" w:rsidRPr="003F5931">
        <w:rPr>
          <w:rFonts w:ascii="Times New Roman" w:hAnsi="Times New Roman" w:cs="Times New Roman"/>
          <w:sz w:val="24"/>
          <w:szCs w:val="24"/>
          <w:lang w:eastAsia="en-US"/>
        </w:rPr>
        <w:t>-</w:t>
      </w:r>
      <w:r w:rsidR="00ED17A8" w:rsidRPr="003F5931">
        <w:rPr>
          <w:rFonts w:ascii="Times New Roman" w:hAnsi="Times New Roman" w:cs="Times New Roman"/>
          <w:sz w:val="24"/>
          <w:szCs w:val="24"/>
        </w:rPr>
        <w:t>BARQ were</w:t>
      </w:r>
      <w:r w:rsidR="006B6C43" w:rsidRPr="003F5931">
        <w:rPr>
          <w:rFonts w:ascii="Times New Roman" w:hAnsi="Times New Roman" w:cs="Times New Roman"/>
          <w:sz w:val="24"/>
          <w:szCs w:val="24"/>
        </w:rPr>
        <w:t xml:space="preserve"> associated with inse</w:t>
      </w:r>
      <w:r w:rsidR="00ED17A8" w:rsidRPr="003F5931">
        <w:rPr>
          <w:rFonts w:ascii="Times New Roman" w:eastAsiaTheme="minorHAnsi" w:hAnsi="Times New Roman" w:cs="Times New Roman"/>
          <w:sz w:val="24"/>
          <w:szCs w:val="24"/>
          <w:lang w:eastAsia="en-US"/>
        </w:rPr>
        <w:t>c</w:t>
      </w:r>
      <w:r w:rsidR="006B6C43" w:rsidRPr="003F5931">
        <w:rPr>
          <w:rFonts w:ascii="Times New Roman" w:hAnsi="Times New Roman" w:cs="Times New Roman"/>
          <w:sz w:val="24"/>
          <w:szCs w:val="24"/>
        </w:rPr>
        <w:t>ure attachments, with dogs</w:t>
      </w:r>
      <w:r w:rsidR="00E1669F" w:rsidRPr="003F5931">
        <w:rPr>
          <w:rFonts w:ascii="Times New Roman" w:hAnsi="Times New Roman" w:cs="Times New Roman"/>
          <w:sz w:val="24"/>
          <w:szCs w:val="24"/>
          <w:lang w:eastAsia="en-US"/>
        </w:rPr>
        <w:t xml:space="preserve"> scoring lower on this scale if they were</w:t>
      </w:r>
      <w:r w:rsidR="006B6C43" w:rsidRPr="003F5931">
        <w:rPr>
          <w:rFonts w:ascii="Times New Roman" w:hAnsi="Times New Roman" w:cs="Times New Roman"/>
          <w:sz w:val="24"/>
          <w:szCs w:val="24"/>
        </w:rPr>
        <w:t xml:space="preserve"> categorised as A</w:t>
      </w:r>
      <w:r w:rsidR="00E1669F" w:rsidRPr="003F5931">
        <w:rPr>
          <w:rFonts w:ascii="Times New Roman" w:hAnsi="Times New Roman" w:cs="Times New Roman"/>
          <w:sz w:val="24"/>
          <w:szCs w:val="24"/>
          <w:lang w:eastAsia="en-US"/>
        </w:rPr>
        <w:t xml:space="preserve">voidant </w:t>
      </w:r>
      <w:r w:rsidR="006B6C43" w:rsidRPr="003F5931">
        <w:rPr>
          <w:rFonts w:ascii="Times New Roman" w:hAnsi="Times New Roman" w:cs="Times New Roman"/>
          <w:sz w:val="24"/>
          <w:szCs w:val="24"/>
        </w:rPr>
        <w:t>(by -12.85 ± 4.88 F</w:t>
      </w:r>
      <w:r w:rsidR="006B6C43" w:rsidRPr="003F5931">
        <w:rPr>
          <w:rFonts w:ascii="Times New Roman" w:hAnsi="Times New Roman" w:cs="Times New Roman"/>
          <w:sz w:val="24"/>
          <w:szCs w:val="24"/>
          <w:vertAlign w:val="subscript"/>
        </w:rPr>
        <w:t>2 42.43</w:t>
      </w:r>
      <w:r w:rsidR="006B6C43" w:rsidRPr="003F5931">
        <w:rPr>
          <w:rFonts w:ascii="Times New Roman" w:hAnsi="Times New Roman" w:cs="Times New Roman"/>
          <w:sz w:val="24"/>
          <w:szCs w:val="24"/>
        </w:rPr>
        <w:t>=  -2.64, p= 0.0</w:t>
      </w:r>
      <w:r w:rsidRPr="003F5931">
        <w:rPr>
          <w:rFonts w:ascii="Times New Roman" w:hAnsi="Times New Roman" w:cs="Times New Roman"/>
          <w:sz w:val="24"/>
          <w:szCs w:val="24"/>
          <w:lang w:eastAsia="en-US"/>
        </w:rPr>
        <w:t>1</w:t>
      </w:r>
      <w:r w:rsidR="00ED17A8" w:rsidRPr="003F5931">
        <w:rPr>
          <w:rFonts w:ascii="Times New Roman" w:hAnsi="Times New Roman" w:cs="Times New Roman"/>
          <w:sz w:val="24"/>
          <w:szCs w:val="24"/>
        </w:rPr>
        <w:t>8</w:t>
      </w:r>
      <w:r w:rsidR="006B6C43" w:rsidRPr="003F5931">
        <w:rPr>
          <w:rFonts w:ascii="Times New Roman" w:hAnsi="Times New Roman" w:cs="Times New Roman"/>
          <w:sz w:val="24"/>
          <w:szCs w:val="24"/>
        </w:rPr>
        <w:t>)</w:t>
      </w:r>
      <w:r w:rsidR="00E1669F" w:rsidRPr="003F5931">
        <w:rPr>
          <w:rFonts w:ascii="Times New Roman" w:hAnsi="Times New Roman" w:cs="Times New Roman"/>
          <w:sz w:val="24"/>
          <w:szCs w:val="24"/>
          <w:lang w:eastAsia="en-US"/>
        </w:rPr>
        <w:t xml:space="preserve"> or A</w:t>
      </w:r>
      <w:r w:rsidR="006B6C43" w:rsidRPr="003F5931">
        <w:rPr>
          <w:rFonts w:ascii="Times New Roman" w:hAnsi="Times New Roman" w:cs="Times New Roman"/>
          <w:sz w:val="24"/>
          <w:szCs w:val="24"/>
        </w:rPr>
        <w:t>ttached</w:t>
      </w:r>
      <w:r w:rsidR="00E1669F" w:rsidRPr="003F5931">
        <w:rPr>
          <w:rFonts w:ascii="Times New Roman" w:hAnsi="Times New Roman" w:cs="Times New Roman"/>
          <w:sz w:val="24"/>
          <w:szCs w:val="24"/>
          <w:lang w:eastAsia="en-US"/>
        </w:rPr>
        <w:t xml:space="preserve"> and Secure</w:t>
      </w:r>
      <w:r w:rsidR="006B6C43" w:rsidRPr="003F5931">
        <w:rPr>
          <w:rFonts w:ascii="Times New Roman" w:hAnsi="Times New Roman" w:cs="Times New Roman"/>
          <w:sz w:val="24"/>
          <w:szCs w:val="24"/>
        </w:rPr>
        <w:t xml:space="preserve"> (by -15.74 ± 4.97 F</w:t>
      </w:r>
      <w:r w:rsidR="006B6C43" w:rsidRPr="003F5931">
        <w:rPr>
          <w:rFonts w:ascii="Times New Roman" w:hAnsi="Times New Roman" w:cs="Times New Roman"/>
          <w:sz w:val="24"/>
          <w:szCs w:val="24"/>
          <w:vertAlign w:val="subscript"/>
        </w:rPr>
        <w:t>2 42.43</w:t>
      </w:r>
      <w:r w:rsidR="006B6C43" w:rsidRPr="003F5931">
        <w:rPr>
          <w:rFonts w:ascii="Times New Roman" w:hAnsi="Times New Roman" w:cs="Times New Roman"/>
          <w:sz w:val="24"/>
          <w:szCs w:val="24"/>
        </w:rPr>
        <w:t>=  -3.166, p= 0.002).</w:t>
      </w:r>
      <w:r w:rsidR="00283DE3" w:rsidRPr="003F5931">
        <w:rPr>
          <w:rFonts w:ascii="Times New Roman" w:hAnsi="Times New Roman" w:cs="Times New Roman"/>
          <w:sz w:val="24"/>
          <w:szCs w:val="24"/>
        </w:rPr>
        <w:t xml:space="preserve"> </w:t>
      </w:r>
      <w:r w:rsidR="00ED17A8" w:rsidRPr="003F5931">
        <w:rPr>
          <w:rFonts w:ascii="Times New Roman" w:hAnsi="Times New Roman" w:cs="Times New Roman"/>
          <w:sz w:val="24"/>
          <w:szCs w:val="24"/>
        </w:rPr>
        <w:t>Separation related behaviour scores on C</w:t>
      </w:r>
      <w:r w:rsidR="00E1669F" w:rsidRPr="003F5931">
        <w:rPr>
          <w:rFonts w:ascii="Times New Roman" w:hAnsi="Times New Roman" w:cs="Times New Roman"/>
          <w:sz w:val="24"/>
          <w:szCs w:val="24"/>
          <w:lang w:eastAsia="en-US"/>
        </w:rPr>
        <w:t>-</w:t>
      </w:r>
      <w:r w:rsidR="00ED17A8" w:rsidRPr="003F5931">
        <w:rPr>
          <w:rFonts w:ascii="Times New Roman" w:hAnsi="Times New Roman" w:cs="Times New Roman"/>
          <w:sz w:val="24"/>
          <w:szCs w:val="24"/>
        </w:rPr>
        <w:t>BA</w:t>
      </w:r>
      <w:r w:rsidR="00E1669F" w:rsidRPr="003F5931">
        <w:rPr>
          <w:rFonts w:ascii="Times New Roman" w:hAnsi="Times New Roman" w:cs="Times New Roman"/>
          <w:sz w:val="24"/>
          <w:szCs w:val="24"/>
          <w:lang w:eastAsia="en-US"/>
        </w:rPr>
        <w:t>R</w:t>
      </w:r>
      <w:r w:rsidR="00ED17A8" w:rsidRPr="003F5931">
        <w:rPr>
          <w:rFonts w:ascii="Times New Roman" w:hAnsi="Times New Roman" w:cs="Times New Roman"/>
          <w:sz w:val="24"/>
          <w:szCs w:val="24"/>
        </w:rPr>
        <w:t xml:space="preserve">Q were also associated with </w:t>
      </w:r>
      <w:r w:rsidR="00E1669F" w:rsidRPr="003F5931">
        <w:rPr>
          <w:rFonts w:ascii="Times New Roman" w:hAnsi="Times New Roman" w:cs="Times New Roman"/>
          <w:sz w:val="24"/>
          <w:szCs w:val="24"/>
          <w:lang w:eastAsia="en-US"/>
        </w:rPr>
        <w:t>I</w:t>
      </w:r>
      <w:r w:rsidR="00ED17A8" w:rsidRPr="003F5931">
        <w:rPr>
          <w:rFonts w:ascii="Times New Roman" w:hAnsi="Times New Roman" w:cs="Times New Roman"/>
          <w:sz w:val="24"/>
          <w:szCs w:val="24"/>
        </w:rPr>
        <w:t xml:space="preserve">nsecure attachments compared to </w:t>
      </w:r>
      <w:r w:rsidR="00E1669F" w:rsidRPr="003F5931">
        <w:rPr>
          <w:rFonts w:ascii="Times New Roman" w:hAnsi="Times New Roman" w:cs="Times New Roman"/>
          <w:sz w:val="24"/>
          <w:szCs w:val="24"/>
          <w:lang w:eastAsia="en-US"/>
        </w:rPr>
        <w:t>Attached and Secure</w:t>
      </w:r>
      <w:r w:rsidR="00ED17A8" w:rsidRPr="003F5931">
        <w:rPr>
          <w:rFonts w:ascii="Times New Roman" w:hAnsi="Times New Roman" w:cs="Times New Roman"/>
          <w:sz w:val="24"/>
          <w:szCs w:val="24"/>
        </w:rPr>
        <w:t xml:space="preserve"> (by -5.87 ± 2.84 F</w:t>
      </w:r>
      <w:r w:rsidR="00ED17A8" w:rsidRPr="003F5931">
        <w:rPr>
          <w:rFonts w:ascii="Times New Roman" w:hAnsi="Times New Roman" w:cs="Times New Roman"/>
          <w:sz w:val="24"/>
          <w:szCs w:val="24"/>
          <w:vertAlign w:val="subscript"/>
        </w:rPr>
        <w:t>2 17.22</w:t>
      </w:r>
      <w:r w:rsidR="00ED17A8" w:rsidRPr="003F5931">
        <w:rPr>
          <w:rFonts w:ascii="Times New Roman" w:hAnsi="Times New Roman" w:cs="Times New Roman"/>
          <w:sz w:val="24"/>
          <w:szCs w:val="24"/>
        </w:rPr>
        <w:t>= -2.07, p= 0.042). There was also a trend for A</w:t>
      </w:r>
      <w:r w:rsidR="00E1669F" w:rsidRPr="003F5931">
        <w:rPr>
          <w:rFonts w:ascii="Times New Roman" w:hAnsi="Times New Roman" w:cs="Times New Roman"/>
          <w:sz w:val="24"/>
          <w:szCs w:val="24"/>
          <w:lang w:eastAsia="en-US"/>
        </w:rPr>
        <w:t>voidant dogs</w:t>
      </w:r>
      <w:r w:rsidR="00ED17A8" w:rsidRPr="003F5931">
        <w:rPr>
          <w:rFonts w:ascii="Times New Roman" w:hAnsi="Times New Roman" w:cs="Times New Roman"/>
          <w:sz w:val="24"/>
          <w:szCs w:val="24"/>
        </w:rPr>
        <w:t xml:space="preserve"> to be</w:t>
      </w:r>
      <w:r w:rsidR="00E1669F" w:rsidRPr="003F5931">
        <w:rPr>
          <w:rFonts w:ascii="Times New Roman" w:hAnsi="Times New Roman" w:cs="Times New Roman"/>
          <w:sz w:val="24"/>
          <w:szCs w:val="24"/>
          <w:lang w:eastAsia="en-US"/>
        </w:rPr>
        <w:t xml:space="preserve"> scored</w:t>
      </w:r>
      <w:r w:rsidR="00ED17A8" w:rsidRPr="003F5931">
        <w:rPr>
          <w:rFonts w:ascii="Times New Roman" w:hAnsi="Times New Roman" w:cs="Times New Roman"/>
          <w:sz w:val="24"/>
          <w:szCs w:val="24"/>
        </w:rPr>
        <w:t xml:space="preserve"> lower </w:t>
      </w:r>
      <w:r w:rsidR="00E1669F" w:rsidRPr="003F5931">
        <w:rPr>
          <w:rFonts w:ascii="Times New Roman" w:hAnsi="Times New Roman" w:cs="Times New Roman"/>
          <w:sz w:val="24"/>
          <w:szCs w:val="24"/>
          <w:lang w:eastAsia="en-US"/>
        </w:rPr>
        <w:t xml:space="preserve">on this scale </w:t>
      </w:r>
      <w:r w:rsidR="00ED17A8" w:rsidRPr="003F5931">
        <w:rPr>
          <w:rFonts w:ascii="Times New Roman" w:hAnsi="Times New Roman" w:cs="Times New Roman"/>
          <w:sz w:val="24"/>
          <w:szCs w:val="24"/>
        </w:rPr>
        <w:t>than insecurely attached (by -5.17 ± 2.82 F</w:t>
      </w:r>
      <w:r w:rsidR="00ED17A8" w:rsidRPr="003F5931">
        <w:rPr>
          <w:rFonts w:ascii="Times New Roman" w:hAnsi="Times New Roman" w:cs="Times New Roman"/>
          <w:sz w:val="24"/>
          <w:szCs w:val="24"/>
          <w:vertAlign w:val="subscript"/>
        </w:rPr>
        <w:t>2 17.22</w:t>
      </w:r>
      <w:r w:rsidR="00ED17A8" w:rsidRPr="003F5931">
        <w:rPr>
          <w:rFonts w:ascii="Times New Roman" w:hAnsi="Times New Roman" w:cs="Times New Roman"/>
          <w:sz w:val="24"/>
          <w:szCs w:val="24"/>
        </w:rPr>
        <w:t>= -1.84, p= 0.07</w:t>
      </w:r>
      <w:r w:rsidRPr="003F5931">
        <w:rPr>
          <w:rFonts w:ascii="Times New Roman" w:hAnsi="Times New Roman" w:cs="Times New Roman"/>
          <w:sz w:val="24"/>
          <w:szCs w:val="24"/>
          <w:lang w:eastAsia="en-US"/>
        </w:rPr>
        <w:t>2</w:t>
      </w:r>
      <w:r w:rsidR="00ED17A8" w:rsidRPr="003F5931">
        <w:rPr>
          <w:rFonts w:ascii="Times New Roman" w:hAnsi="Times New Roman" w:cs="Times New Roman"/>
          <w:sz w:val="24"/>
          <w:szCs w:val="24"/>
        </w:rPr>
        <w:t xml:space="preserve">). </w:t>
      </w:r>
      <w:r w:rsidR="00E1669F" w:rsidRPr="003F5931">
        <w:rPr>
          <w:rFonts w:ascii="Times New Roman" w:hAnsi="Times New Roman" w:cs="Times New Roman"/>
          <w:sz w:val="24"/>
          <w:szCs w:val="24"/>
          <w:lang w:eastAsia="en-US"/>
        </w:rPr>
        <w:t>If this</w:t>
      </w:r>
      <w:r w:rsidR="00E1669F" w:rsidRPr="003F5931">
        <w:rPr>
          <w:rFonts w:ascii="Times New Roman" w:hAnsi="Times New Roman" w:cstheme="minorBidi"/>
          <w:sz w:val="24"/>
          <w:szCs w:val="24"/>
          <w:lang w:eastAsia="en-US"/>
        </w:rPr>
        <w:t xml:space="preserve"> category is analogous to human infants then despite few outwards signs of separation distress, avoidant dogs may experience stress upon separation, thus such dogs m</w:t>
      </w:r>
      <w:r w:rsidR="00AC0445" w:rsidRPr="003F5931">
        <w:rPr>
          <w:rFonts w:ascii="Times New Roman" w:hAnsi="Times New Roman" w:cstheme="minorBidi"/>
          <w:sz w:val="24"/>
          <w:szCs w:val="24"/>
          <w:lang w:eastAsia="en-US"/>
        </w:rPr>
        <w:t>a</w:t>
      </w:r>
      <w:r w:rsidR="00E1669F" w:rsidRPr="003F5931">
        <w:rPr>
          <w:rFonts w:ascii="Times New Roman" w:hAnsi="Times New Roman" w:cstheme="minorBidi"/>
          <w:sz w:val="24"/>
          <w:szCs w:val="24"/>
          <w:lang w:eastAsia="en-US"/>
        </w:rPr>
        <w:t>y be more likely to develop separation related behaviour problems, than securely attached dogs</w:t>
      </w:r>
      <w:r w:rsidR="00ED17A8" w:rsidRPr="003F5931">
        <w:t xml:space="preserve">. </w:t>
      </w:r>
      <w:r w:rsidRPr="003F5931">
        <w:rPr>
          <w:rFonts w:ascii="Times New Roman" w:hAnsi="Times New Roman" w:cstheme="minorBidi"/>
          <w:sz w:val="24"/>
          <w:szCs w:val="24"/>
          <w:lang w:eastAsia="en-US"/>
        </w:rPr>
        <w:t>Th</w:t>
      </w:r>
      <w:r>
        <w:rPr>
          <w:rFonts w:ascii="Times New Roman" w:hAnsi="Times New Roman" w:cstheme="minorBidi"/>
          <w:sz w:val="24"/>
          <w:szCs w:val="24"/>
          <w:lang w:eastAsia="en-US"/>
        </w:rPr>
        <w:t xml:space="preserve">ese findings </w:t>
      </w:r>
      <w:r w:rsidRPr="003F5931">
        <w:rPr>
          <w:rFonts w:ascii="Times New Roman" w:hAnsi="Times New Roman" w:cstheme="minorBidi"/>
          <w:sz w:val="24"/>
          <w:szCs w:val="24"/>
          <w:lang w:eastAsia="en-US"/>
        </w:rPr>
        <w:t>w</w:t>
      </w:r>
      <w:r>
        <w:rPr>
          <w:rFonts w:ascii="Times New Roman" w:hAnsi="Times New Roman" w:cstheme="minorBidi"/>
          <w:sz w:val="24"/>
          <w:szCs w:val="24"/>
          <w:lang w:eastAsia="en-US"/>
        </w:rPr>
        <w:t>ere</w:t>
      </w:r>
      <w:r w:rsidRPr="003F5931">
        <w:rPr>
          <w:rFonts w:ascii="Times New Roman" w:hAnsi="Times New Roman" w:cstheme="minorBidi"/>
          <w:sz w:val="24"/>
          <w:szCs w:val="24"/>
          <w:lang w:eastAsia="en-US"/>
        </w:rPr>
        <w:t xml:space="preserve"> deemed </w:t>
      </w:r>
      <w:r>
        <w:rPr>
          <w:rFonts w:ascii="Times New Roman" w:hAnsi="Times New Roman" w:cstheme="minorBidi"/>
          <w:sz w:val="24"/>
          <w:szCs w:val="24"/>
          <w:lang w:eastAsia="en-US"/>
        </w:rPr>
        <w:t xml:space="preserve">to provide </w:t>
      </w:r>
      <w:r w:rsidRPr="003F5931">
        <w:rPr>
          <w:rFonts w:ascii="Times New Roman" w:hAnsi="Times New Roman" w:cstheme="minorBidi"/>
          <w:sz w:val="24"/>
          <w:szCs w:val="24"/>
          <w:lang w:eastAsia="en-US"/>
        </w:rPr>
        <w:t>sufficient evidence for the two subscales to be used as measures or proxy measures of an insecure attachment</w:t>
      </w:r>
      <w:r>
        <w:rPr>
          <w:rFonts w:ascii="Times New Roman" w:hAnsi="Times New Roman" w:cstheme="minorBidi"/>
          <w:sz w:val="24"/>
          <w:szCs w:val="24"/>
          <w:lang w:eastAsia="en-US"/>
        </w:rPr>
        <w:t xml:space="preserve"> in further analyses</w:t>
      </w:r>
      <w:r w:rsidRPr="003F5931">
        <w:rPr>
          <w:rFonts w:ascii="Times New Roman" w:hAnsi="Times New Roman" w:cstheme="minorBidi"/>
          <w:sz w:val="24"/>
          <w:szCs w:val="24"/>
          <w:lang w:eastAsia="en-US"/>
        </w:rPr>
        <w:t>.</w:t>
      </w:r>
    </w:p>
    <w:p w14:paraId="2B0A3A17" w14:textId="77777777" w:rsidR="009F55BE" w:rsidRPr="006B6B6A" w:rsidRDefault="009F55BE" w:rsidP="003F5931">
      <w:pPr>
        <w:pStyle w:val="Default"/>
        <w:spacing w:line="360" w:lineRule="auto"/>
        <w:rPr>
          <w:rFonts w:ascii="Times New Roman" w:hAnsi="Times New Roman" w:cs="Times New Roman"/>
        </w:rPr>
      </w:pPr>
    </w:p>
    <w:p w14:paraId="4720C465" w14:textId="77777777" w:rsidR="005A4905" w:rsidRPr="006B6B6A" w:rsidRDefault="005A4905" w:rsidP="003F5931">
      <w:pPr>
        <w:spacing w:before="120" w:line="360" w:lineRule="auto"/>
        <w:rPr>
          <w:b/>
          <w:i/>
        </w:rPr>
      </w:pPr>
      <w:r w:rsidRPr="006B6B6A">
        <w:rPr>
          <w:b/>
          <w:i/>
        </w:rPr>
        <w:t xml:space="preserve">Testing prediction </w:t>
      </w:r>
      <w:proofErr w:type="spellStart"/>
      <w:r w:rsidRPr="006B6B6A">
        <w:rPr>
          <w:b/>
          <w:i/>
        </w:rPr>
        <w:t>i</w:t>
      </w:r>
      <w:proofErr w:type="spellEnd"/>
      <w:r w:rsidRPr="006B6B6A">
        <w:rPr>
          <w:b/>
          <w:i/>
        </w:rPr>
        <w:t xml:space="preserve">): later puberty onset for dogs with more secure caregiver attachment. </w:t>
      </w:r>
    </w:p>
    <w:p w14:paraId="4F1B2B6F" w14:textId="4DF96E98" w:rsidR="005A4905" w:rsidRPr="006B6B6A" w:rsidRDefault="005A4905" w:rsidP="003F5931">
      <w:pPr>
        <w:spacing w:before="120" w:line="360" w:lineRule="auto"/>
      </w:pPr>
      <w:r w:rsidRPr="006B6B6A">
        <w:t xml:space="preserve">Scores for the C-BARQ (Canine </w:t>
      </w:r>
      <w:proofErr w:type="spellStart"/>
      <w:r w:rsidRPr="006B6B6A">
        <w:t>Behavioral</w:t>
      </w:r>
      <w:proofErr w:type="spellEnd"/>
      <w:r w:rsidRPr="006B6B6A">
        <w:t xml:space="preserve"> Assessment and Research Questionnaire) </w:t>
      </w:r>
      <w:r w:rsidR="003D45EF">
        <w:t>A</w:t>
      </w:r>
      <w:r w:rsidRPr="006B6B6A">
        <w:t>ttachment and attention seeking (AAS)</w:t>
      </w:r>
      <w:r w:rsidR="002A7ABC">
        <w:t xml:space="preserve">, </w:t>
      </w:r>
      <w:r w:rsidR="003D45EF">
        <w:t>S</w:t>
      </w:r>
      <w:r w:rsidR="002A7ABC">
        <w:t>eparation</w:t>
      </w:r>
      <w:r w:rsidR="003D45EF">
        <w:t>-</w:t>
      </w:r>
      <w:r w:rsidR="002A7ABC">
        <w:t xml:space="preserve">related behaviour </w:t>
      </w:r>
      <w:r w:rsidR="003D45EF">
        <w:t xml:space="preserve">(SRB) </w:t>
      </w:r>
      <w:r w:rsidRPr="006B6B6A">
        <w:t xml:space="preserve">from the C-BARQ </w:t>
      </w:r>
      <w:r w:rsidR="006B6C43">
        <w:t xml:space="preserve">and a General Anxiety scale designed for juvenile guide dogs </w:t>
      </w:r>
      <w:r w:rsidRPr="006B6B6A">
        <w:t>completed by main care givers at five months of age were compared to age at proestrus, whilst controlling for diet and litter. Diet has an association with reproduction (internal Guide Dogs data not shown) and Litter controls for genetic and nest environment variance shared between siblings from the same litter.</w:t>
      </w:r>
      <w:r w:rsidR="00420A2B">
        <w:t xml:space="preserve"> Size was also initially included as a predictor but was dropped as it explained little variance and was correlated with diet. </w:t>
      </w:r>
      <w:r w:rsidRPr="006B6B6A">
        <w:t xml:space="preserve">Data were analysed via a cross-classified linear mixed model fitted in R (version. 3.4.1, R core team, 2017 </w:t>
      </w:r>
      <w:r w:rsidRPr="006B6B6A">
        <w:fldChar w:fldCharType="begin" w:fldLock="1"/>
      </w:r>
      <w:r w:rsidR="00367344">
        <w:instrText>ADDIN CSL_CITATION { "citationItems" : [ { "id" : "ITEM-1", "itemData" : { "author" : [ { "dropping-particle" : "", "family" : "Team", "given" : "R core", "non-dropping-particle" : "", "parse-names" : false, "suffix" : "" } ], "id" : "ITEM-1", "issued" : { "date-parts" : [ [ "2017" ] ] }, "publisher-place" : "Vienna, Austria", "title" : "R: a language and environment for statistical computing", "type" : "article" }, "uris" : [ "http://www.mendeley.com/documents/?uuid=ede2ba72-3caa-4cea-8d07-a41d538b9129" ] } ], "mendeley" : { "formattedCitation" : "[7]", "plainTextFormattedCitation" : "[7]", "previouslyFormattedCitation" : "[6]" }, "properties" : { "noteIndex" : 0 }, "schema" : "https://github.com/citation-style-language/schema/raw/master/csl-citation.json" }</w:instrText>
      </w:r>
      <w:r w:rsidRPr="006B6B6A">
        <w:fldChar w:fldCharType="separate"/>
      </w:r>
      <w:r w:rsidR="00367344" w:rsidRPr="00367344">
        <w:rPr>
          <w:noProof/>
        </w:rPr>
        <w:t>[7]</w:t>
      </w:r>
      <w:r w:rsidRPr="006B6B6A">
        <w:fldChar w:fldCharType="end"/>
      </w:r>
      <w:r w:rsidRPr="006B6B6A">
        <w:t>. The model can be written as:</w:t>
      </w:r>
    </w:p>
    <w:p w14:paraId="605E2BDF" w14:textId="77777777" w:rsidR="005A4905" w:rsidRPr="006B6B6A" w:rsidRDefault="005A4905" w:rsidP="003F5931">
      <w:pPr>
        <w:widowControl w:val="0"/>
        <w:autoSpaceDE w:val="0"/>
        <w:autoSpaceDN w:val="0"/>
        <w:adjustRightInd w:val="0"/>
        <w:spacing w:before="120" w:line="360" w:lineRule="auto"/>
      </w:pPr>
    </w:p>
    <w:p w14:paraId="17C5EF18" w14:textId="77777777" w:rsidR="005A4905" w:rsidRPr="006B6B6A" w:rsidRDefault="005A4905" w:rsidP="003F5931">
      <w:pPr>
        <w:widowControl w:val="0"/>
        <w:autoSpaceDE w:val="0"/>
        <w:autoSpaceDN w:val="0"/>
        <w:adjustRightInd w:val="0"/>
        <w:spacing w:before="120" w:line="360" w:lineRule="auto"/>
      </w:pPr>
      <w:proofErr w:type="spellStart"/>
      <w:r w:rsidRPr="006B6B6A">
        <w:t>AgeAtProestrus</w:t>
      </w:r>
      <w:r w:rsidRPr="006B6B6A">
        <w:rPr>
          <w:vertAlign w:val="subscript"/>
        </w:rPr>
        <w:t>i</w:t>
      </w:r>
      <w:proofErr w:type="spellEnd"/>
      <w:r w:rsidRPr="006B6B6A">
        <w:t xml:space="preserve"> = β 0iconsi + β1AAS</w:t>
      </w:r>
    </w:p>
    <w:p w14:paraId="1F722078" w14:textId="77777777" w:rsidR="005A4905" w:rsidRPr="006B6B6A" w:rsidRDefault="005A4905" w:rsidP="003F5931">
      <w:pPr>
        <w:spacing w:before="120" w:line="360" w:lineRule="auto"/>
      </w:pPr>
    </w:p>
    <w:p w14:paraId="785470A2" w14:textId="77777777" w:rsidR="005A4905" w:rsidRPr="006B6B6A" w:rsidRDefault="005A4905" w:rsidP="003F5931">
      <w:pPr>
        <w:widowControl w:val="0"/>
        <w:autoSpaceDE w:val="0"/>
        <w:autoSpaceDN w:val="0"/>
        <w:adjustRightInd w:val="0"/>
        <w:spacing w:before="120" w:line="360" w:lineRule="auto"/>
      </w:pPr>
      <w:r w:rsidRPr="006B6B6A">
        <w:t>[u(3)0,Litter_ID(</w:t>
      </w:r>
      <w:proofErr w:type="spellStart"/>
      <w:r w:rsidRPr="006B6B6A">
        <w:t>i</w:t>
      </w:r>
      <w:proofErr w:type="spellEnd"/>
      <w:r w:rsidRPr="006B6B6A">
        <w:t>)] ~ N(0, Ω(3)u) : Ω(3)u = [Ω(3)u0,0]</w:t>
      </w:r>
    </w:p>
    <w:p w14:paraId="5A71FD46" w14:textId="77777777" w:rsidR="005A4905" w:rsidRPr="006B6B6A" w:rsidRDefault="005A4905" w:rsidP="003F5931">
      <w:pPr>
        <w:widowControl w:val="0"/>
        <w:autoSpaceDE w:val="0"/>
        <w:autoSpaceDN w:val="0"/>
        <w:adjustRightInd w:val="0"/>
        <w:spacing w:before="120" w:line="360" w:lineRule="auto"/>
      </w:pPr>
      <w:r w:rsidRPr="006B6B6A">
        <w:t>[u(2)0,Diet(</w:t>
      </w:r>
      <w:proofErr w:type="spellStart"/>
      <w:r w:rsidRPr="006B6B6A">
        <w:t>i</w:t>
      </w:r>
      <w:proofErr w:type="spellEnd"/>
      <w:r w:rsidRPr="006B6B6A">
        <w:t>)] ~ N(0, Ω(2)u) : Ω(2)u = [Ω(2) u0,0]</w:t>
      </w:r>
    </w:p>
    <w:p w14:paraId="620E3B2C" w14:textId="77777777" w:rsidR="005A4905" w:rsidRPr="006B6B6A" w:rsidRDefault="005A4905" w:rsidP="003F5931">
      <w:pPr>
        <w:widowControl w:val="0"/>
        <w:autoSpaceDE w:val="0"/>
        <w:autoSpaceDN w:val="0"/>
        <w:adjustRightInd w:val="0"/>
        <w:spacing w:before="120" w:line="360" w:lineRule="auto"/>
      </w:pPr>
      <w:r w:rsidRPr="006B6B6A">
        <w:t xml:space="preserve">[e 0i] ~ N(0, </w:t>
      </w:r>
      <w:proofErr w:type="spellStart"/>
      <w:r w:rsidRPr="006B6B6A">
        <w:t>Ωe</w:t>
      </w:r>
      <w:proofErr w:type="spellEnd"/>
      <w:r w:rsidRPr="006B6B6A">
        <w:t xml:space="preserve">) : </w:t>
      </w:r>
      <w:proofErr w:type="spellStart"/>
      <w:r w:rsidRPr="006B6B6A">
        <w:t>Ωe</w:t>
      </w:r>
      <w:proofErr w:type="spellEnd"/>
      <w:r w:rsidRPr="006B6B6A">
        <w:t xml:space="preserve"> = [Ωe0,0]</w:t>
      </w:r>
    </w:p>
    <w:p w14:paraId="5700F188" w14:textId="77777777" w:rsidR="005A4905" w:rsidRPr="006B6B6A" w:rsidRDefault="005A4905" w:rsidP="003F5931">
      <w:pPr>
        <w:spacing w:before="120" w:line="360" w:lineRule="auto"/>
      </w:pPr>
    </w:p>
    <w:p w14:paraId="5A3ED37C" w14:textId="77777777" w:rsidR="005A4905" w:rsidRPr="006B6B6A" w:rsidRDefault="005A4905" w:rsidP="003F5931">
      <w:pPr>
        <w:widowControl w:val="0"/>
        <w:autoSpaceDE w:val="0"/>
        <w:autoSpaceDN w:val="0"/>
        <w:adjustRightInd w:val="0"/>
        <w:spacing w:before="120" w:line="360" w:lineRule="auto"/>
      </w:pPr>
      <w:r w:rsidRPr="006B6B6A">
        <w:t xml:space="preserve">Where β 0i represents the intercept of the model and the mean age at first proestrus. β1 represents the coefficient for AAS. </w:t>
      </w:r>
    </w:p>
    <w:p w14:paraId="37441729" w14:textId="77777777" w:rsidR="005A4905" w:rsidRPr="006B6B6A" w:rsidRDefault="005A4905" w:rsidP="003F5931">
      <w:pPr>
        <w:widowControl w:val="0"/>
        <w:autoSpaceDE w:val="0"/>
        <w:autoSpaceDN w:val="0"/>
        <w:adjustRightInd w:val="0"/>
        <w:spacing w:before="120" w:line="360" w:lineRule="auto"/>
      </w:pPr>
    </w:p>
    <w:p w14:paraId="4A3954F0" w14:textId="48B0A7AC" w:rsidR="005A4905" w:rsidRPr="006B6B6A" w:rsidRDefault="005A4905" w:rsidP="003F5931">
      <w:pPr>
        <w:pStyle w:val="CommentText"/>
        <w:spacing w:line="360" w:lineRule="auto"/>
        <w:rPr>
          <w:sz w:val="24"/>
          <w:szCs w:val="24"/>
        </w:rPr>
      </w:pPr>
      <w:r w:rsidRPr="006B6B6A">
        <w:rPr>
          <w:sz w:val="24"/>
          <w:szCs w:val="24"/>
        </w:rPr>
        <w:t xml:space="preserve">Random effects terms were then removed and a linear model was used to analyse the association between age at proestrus and </w:t>
      </w:r>
      <w:r w:rsidR="002A7ABC">
        <w:rPr>
          <w:sz w:val="24"/>
          <w:szCs w:val="24"/>
        </w:rPr>
        <w:t>the three</w:t>
      </w:r>
      <w:r w:rsidRPr="006B6B6A">
        <w:rPr>
          <w:sz w:val="24"/>
          <w:szCs w:val="24"/>
        </w:rPr>
        <w:t xml:space="preserve"> scale</w:t>
      </w:r>
      <w:r w:rsidR="002A7ABC">
        <w:rPr>
          <w:sz w:val="24"/>
          <w:szCs w:val="24"/>
        </w:rPr>
        <w:t>s</w:t>
      </w:r>
      <w:r w:rsidRPr="006B6B6A">
        <w:rPr>
          <w:sz w:val="24"/>
          <w:szCs w:val="24"/>
        </w:rPr>
        <w:t xml:space="preserve"> from the C-BARQ completed by main care givers at five months of age. Model diagnostics and assumptions were checked using plot(</w:t>
      </w:r>
      <w:r w:rsidRPr="006B6B6A">
        <w:rPr>
          <w:i/>
          <w:sz w:val="24"/>
          <w:szCs w:val="24"/>
        </w:rPr>
        <w:t>model</w:t>
      </w:r>
      <w:r w:rsidRPr="006B6B6A">
        <w:rPr>
          <w:sz w:val="24"/>
          <w:szCs w:val="24"/>
        </w:rPr>
        <w:t xml:space="preserve">) and  </w:t>
      </w:r>
      <w:proofErr w:type="spellStart"/>
      <w:r w:rsidRPr="006B6B6A">
        <w:rPr>
          <w:sz w:val="24"/>
          <w:szCs w:val="24"/>
        </w:rPr>
        <w:t>qqnorm</w:t>
      </w:r>
      <w:proofErr w:type="spellEnd"/>
      <w:r w:rsidRPr="006B6B6A">
        <w:rPr>
          <w:sz w:val="24"/>
          <w:szCs w:val="24"/>
        </w:rPr>
        <w:t>() functions in R.  Association between Age at proestrus and AAS</w:t>
      </w:r>
      <w:r w:rsidR="002A7ABC">
        <w:rPr>
          <w:sz w:val="24"/>
          <w:szCs w:val="24"/>
        </w:rPr>
        <w:t>/SRB/</w:t>
      </w:r>
      <w:r w:rsidR="006B6C43">
        <w:rPr>
          <w:sz w:val="24"/>
          <w:szCs w:val="24"/>
        </w:rPr>
        <w:t xml:space="preserve">General </w:t>
      </w:r>
      <w:r w:rsidR="000E0315">
        <w:rPr>
          <w:sz w:val="24"/>
          <w:szCs w:val="24"/>
        </w:rPr>
        <w:t>A</w:t>
      </w:r>
      <w:r w:rsidR="006B6C43">
        <w:rPr>
          <w:sz w:val="24"/>
          <w:szCs w:val="24"/>
        </w:rPr>
        <w:t>nxiety</w:t>
      </w:r>
      <w:r w:rsidRPr="006B6B6A">
        <w:rPr>
          <w:sz w:val="24"/>
          <w:szCs w:val="24"/>
        </w:rPr>
        <w:t xml:space="preserve"> are reported in the paper as R values, produced based on the model with random effects (partial correlation), and the same model with random effects terms removed (correlation). The effective sample size for each model, n and the P value are also reported. </w:t>
      </w:r>
    </w:p>
    <w:p w14:paraId="147C5B40" w14:textId="77777777" w:rsidR="005A4905" w:rsidRPr="006B6B6A" w:rsidRDefault="005A4905" w:rsidP="003F5931">
      <w:pPr>
        <w:pStyle w:val="CommentText"/>
        <w:spacing w:line="360" w:lineRule="auto"/>
        <w:rPr>
          <w:sz w:val="24"/>
          <w:szCs w:val="24"/>
        </w:rPr>
      </w:pPr>
    </w:p>
    <w:p w14:paraId="01C5547C" w14:textId="77777777" w:rsidR="005A4905" w:rsidRPr="006B6B6A" w:rsidRDefault="005A4905" w:rsidP="003F5931">
      <w:pPr>
        <w:pStyle w:val="CommentText"/>
        <w:spacing w:line="360" w:lineRule="auto"/>
        <w:rPr>
          <w:b/>
          <w:sz w:val="24"/>
          <w:szCs w:val="24"/>
        </w:rPr>
      </w:pPr>
      <w:r w:rsidRPr="006B6B6A">
        <w:rPr>
          <w:b/>
          <w:i/>
          <w:sz w:val="24"/>
          <w:szCs w:val="24"/>
        </w:rPr>
        <w:t>Testing prediction ii): dogs exhibit a transitory adolescent phase of conflict behaviour toward the caregiver</w:t>
      </w:r>
      <w:r w:rsidRPr="006B6B6A">
        <w:rPr>
          <w:b/>
          <w:sz w:val="24"/>
          <w:szCs w:val="24"/>
        </w:rPr>
        <w:t>.</w:t>
      </w:r>
    </w:p>
    <w:p w14:paraId="0A46CF4C" w14:textId="10CB5DC6" w:rsidR="005A4905" w:rsidRPr="006B6B6A" w:rsidRDefault="005A4905" w:rsidP="003F5931">
      <w:pPr>
        <w:spacing w:before="120" w:line="360" w:lineRule="auto"/>
      </w:pPr>
      <w:r w:rsidRPr="006B6B6A">
        <w:t xml:space="preserve">Decreases in responses to the known command “Sit” were considered to indicate conflict with differences between handlers, the caregiver or a stranger, used to interpret whether changes in obedience were generalized or specific to the caregiver. Cumulative Link Mixed Model fitted with the Laplace Approximation was used to compare the dog’s response to the ‘Sit’ command between handlers at each age (5 months and 8 months) towards a caregiver and stranger (part of the juvenile guide dog behaviour test, </w:t>
      </w:r>
      <w:r w:rsidRPr="006B6B6A">
        <w:fldChar w:fldCharType="begin" w:fldLock="1"/>
      </w:r>
      <w:r w:rsidR="00B369B5">
        <w:instrText>ADDIN CSL_CITATION { "citationItems" : [ { "id" : "ITEM-1", "itemData" : { "DOI" : "10.1016/j.jveb.2015.09.005", "ISSN" : "15587878", "abstract" : "The ability to measure stable and consistent behavioral traits in dogs would facilitate selection and assessment of working dogs, such as guide dogs. Ideally, these measures should predict suitability for the working role from a young age. This study assessed test-retest reliability of a juvenile guide dog behavior test and predictive validity using qualification or withdrawal from guide dog training. Ninety-three guide dog puppies (52 female; 41 male) were tested at 5 (mean 4.78; \u00b10.73 SD) and 8 (mean 7.98; \u00b10.78 SD) months of age. The dogs were exposed to a sequence of 11 stimuli designed to assess the dogs' reactions to meeting a stranger, obedience commands, body sensitivity, scavenging, and \"animal\" and human distractions. The behavior of dogs was digitally recorded and analyzed using an ethogram incorporating both frequency of behavior and specific reactions to stimuli. Test-retest reliability indicated inter-individual consistency in many of the behavioral measures such as jumping, barking, and \"low\" greeting posture, as defined in our ethogram. Behavior measures that did not show interindividual consistency between tests included obedience responses, lip licking, body shaking, and scratching. Binary logistic regression models revealed 7 behavioral measures at 5 months and 5 measures at 8 months that were significantly associated with qualification or withdrawal. Uncorrelated measures and principal component scores of correlated measures were combined in a logistic regression model that showed great potential for predicting the probability of a dog qualifying or being withdrawn from guide dog training.", "author" : [ { "dropping-particle" : "", "family" : "Harvey", "given" : "Naomi D.", "non-dropping-particle" : "", "parse-names" : false, "suffix" : "" }, { "dropping-particle" : "", "family" : "Craigon", "given" : "Peter J.", "non-dropping-particle" : "", "parse-names" : false, "suffix" : "" }, { "dropping-particle" : "", "family" : "Sommerville", "given" : "Rebecca", "non-dropping-particle" : "", "parse-names" : false, "suffix" : "" }, { "dropping-particle" : "", "family" : "McMillan", "given" : "Caroline", "non-dropping-particle" : "", "parse-names" : false, "suffix" : "" }, { "dropping-particle" : "", "family" : "Green", "given" : "Martin", "non-dropping-particle" : "", "parse-names" : false, "suffix" : "" }, { "dropping-particle" : "", "family" : "England", "given" : "Gary C.W.", "non-dropping-particle" : "", "parse-names" : false, "suffix" : "" }, { "dropping-particle" : "", "family" : "Asher", "given" : "Lucy", "non-dropping-particle" : "", "parse-names" : false, "suffix" : "" } ], "container-title" : "Journal of Veterinary Behavior: Clinical Applications and Research", "id" : "ITEM-1", "issued" : { "date-parts" : [ [ "2016", "1" ] ] }, "language" : "English", "page" : "65-76", "publisher" : "Elsevier", "title" : "Test-retest reliability and predictive validity of a juvenile guide dog behavior test", "type" : "article-journal", "volume" : "11" }, "uris" : [ "http://www.mendeley.com/documents/?uuid=491d57cf-45e1-4fe8-a2a7-0d4451906507" ] } ], "mendeley" : { "formattedCitation" : "[3]", "manualFormatting" : "16)", "plainTextFormattedCitation" : "[3]", "previouslyFormattedCitation" : "[3]" }, "properties" : { "noteIndex" : 0 }, "schema" : "https://github.com/citation-style-language/schema/raw/master/csl-citation.json" }</w:instrText>
      </w:r>
      <w:r w:rsidRPr="006B6B6A">
        <w:fldChar w:fldCharType="separate"/>
      </w:r>
      <w:r w:rsidRPr="006B6B6A">
        <w:rPr>
          <w:noProof/>
        </w:rPr>
        <w:t>16)</w:t>
      </w:r>
      <w:r w:rsidRPr="006B6B6A">
        <w:fldChar w:fldCharType="end"/>
      </w:r>
      <w:r w:rsidRPr="006B6B6A">
        <w:t xml:space="preserve">. ‘Sit’ response was recorded as an ordinal outcome, with a 1 indicating immediate response to command, 2 indicating a response after two or more commands, and 3 indicates no response to command. The ‘Sit’ response (1, 2 or 3) was the outcome variable with fixed effects of age (5 or 8 months) and handler (caregiver or stranger) and a random effect of Dog ID.  The model was fitted in R using the </w:t>
      </w:r>
      <w:proofErr w:type="spellStart"/>
      <w:r w:rsidRPr="006B6B6A">
        <w:t>clmm</w:t>
      </w:r>
      <w:proofErr w:type="spellEnd"/>
      <w:r w:rsidRPr="006B6B6A">
        <w:t xml:space="preserve"> command in the package ordinal and goodness of fit of this model was checked using the </w:t>
      </w:r>
      <w:proofErr w:type="spellStart"/>
      <w:r w:rsidRPr="006B6B6A">
        <w:t>rms.gof</w:t>
      </w:r>
      <w:proofErr w:type="spellEnd"/>
      <w:r w:rsidRPr="006B6B6A">
        <w:t xml:space="preserve"> package. </w:t>
      </w:r>
    </w:p>
    <w:p w14:paraId="598B5D91" w14:textId="77777777" w:rsidR="005A4905" w:rsidRPr="006B6B6A" w:rsidRDefault="005A4905" w:rsidP="003F5931">
      <w:pPr>
        <w:spacing w:before="120" w:line="360" w:lineRule="auto"/>
      </w:pPr>
      <w:r w:rsidRPr="006B6B6A">
        <w:t>The model can be written as:</w:t>
      </w:r>
    </w:p>
    <w:p w14:paraId="52917508" w14:textId="77777777" w:rsidR="005A4905" w:rsidRPr="006B6B6A" w:rsidRDefault="005A4905" w:rsidP="003F5931">
      <w:pPr>
        <w:widowControl w:val="0"/>
        <w:autoSpaceDE w:val="0"/>
        <w:autoSpaceDN w:val="0"/>
        <w:adjustRightInd w:val="0"/>
        <w:spacing w:before="120" w:line="360" w:lineRule="auto"/>
      </w:pPr>
      <w:r w:rsidRPr="006B6B6A">
        <w:t xml:space="preserve">logit(P(Siti </w:t>
      </w:r>
      <w:r w:rsidRPr="006B6B6A">
        <w:rPr>
          <w:rFonts w:hint="eastAsia"/>
        </w:rPr>
        <w:t>≤</w:t>
      </w:r>
      <w:r w:rsidRPr="006B6B6A">
        <w:t xml:space="preserve"> j)) = θ j - β1Stranger_5M </w:t>
      </w:r>
      <w:proofErr w:type="spellStart"/>
      <w:r w:rsidRPr="006B6B6A">
        <w:t>i</w:t>
      </w:r>
      <w:proofErr w:type="spellEnd"/>
      <w:r w:rsidRPr="006B6B6A">
        <w:t xml:space="preserve"> – β2Caregiver_8M </w:t>
      </w:r>
      <w:proofErr w:type="spellStart"/>
      <w:r w:rsidRPr="006B6B6A">
        <w:t>i</w:t>
      </w:r>
      <w:proofErr w:type="spellEnd"/>
      <w:r w:rsidRPr="006B6B6A">
        <w:t xml:space="preserve"> +β3Stranger_8M- u(</w:t>
      </w:r>
      <w:proofErr w:type="spellStart"/>
      <w:r w:rsidRPr="006B6B6A">
        <w:t>DogID</w:t>
      </w:r>
      <w:proofErr w:type="spellEnd"/>
      <w:r w:rsidRPr="006B6B6A">
        <w:t xml:space="preserve"> </w:t>
      </w:r>
      <w:proofErr w:type="spellStart"/>
      <w:r w:rsidRPr="006B6B6A">
        <w:t>i</w:t>
      </w:r>
      <w:proofErr w:type="spellEnd"/>
      <w:r w:rsidRPr="006B6B6A">
        <w:t xml:space="preserve">) </w:t>
      </w:r>
    </w:p>
    <w:p w14:paraId="31439E02" w14:textId="77777777" w:rsidR="005A4905" w:rsidRPr="006B6B6A" w:rsidRDefault="005A4905" w:rsidP="003F5931">
      <w:pPr>
        <w:autoSpaceDE w:val="0"/>
        <w:autoSpaceDN w:val="0"/>
        <w:adjustRightInd w:val="0"/>
        <w:spacing w:line="360" w:lineRule="auto"/>
      </w:pPr>
    </w:p>
    <w:p w14:paraId="0A116E00" w14:textId="77777777" w:rsidR="005A4905" w:rsidRPr="006B6B6A" w:rsidRDefault="005A4905" w:rsidP="003F5931">
      <w:pPr>
        <w:autoSpaceDE w:val="0"/>
        <w:autoSpaceDN w:val="0"/>
        <w:adjustRightInd w:val="0"/>
        <w:spacing w:line="360" w:lineRule="auto"/>
      </w:pPr>
      <w:r w:rsidRPr="006B6B6A">
        <w:t xml:space="preserve">We assume dog effects to be random and normally distributed: </w:t>
      </w:r>
    </w:p>
    <w:p w14:paraId="59B59D1D" w14:textId="77777777" w:rsidR="005A4905" w:rsidRPr="006B6B6A" w:rsidRDefault="005A4905" w:rsidP="003F5931">
      <w:pPr>
        <w:autoSpaceDE w:val="0"/>
        <w:autoSpaceDN w:val="0"/>
        <w:adjustRightInd w:val="0"/>
        <w:spacing w:line="360" w:lineRule="auto"/>
      </w:pPr>
      <w:r w:rsidRPr="006B6B6A">
        <w:t>[u (</w:t>
      </w:r>
      <w:proofErr w:type="spellStart"/>
      <w:r w:rsidRPr="006B6B6A">
        <w:t>DogID</w:t>
      </w:r>
      <w:proofErr w:type="spellEnd"/>
      <w:r w:rsidRPr="006B6B6A">
        <w:t>(</w:t>
      </w:r>
      <w:proofErr w:type="spellStart"/>
      <w:r w:rsidRPr="006B6B6A">
        <w:t>i</w:t>
      </w:r>
      <w:proofErr w:type="spellEnd"/>
      <w:r w:rsidRPr="006B6B6A">
        <w:t xml:space="preserve">))] </w:t>
      </w:r>
      <w:r w:rsidRPr="006B6B6A">
        <w:rPr>
          <w:rFonts w:ascii="Cambria Math" w:hAnsi="Cambria Math" w:cs="Cambria Math"/>
        </w:rPr>
        <w:t>∼</w:t>
      </w:r>
      <w:r w:rsidRPr="006B6B6A">
        <w:t xml:space="preserve"> N(0, </w:t>
      </w:r>
      <w:proofErr w:type="spellStart"/>
      <w:r w:rsidRPr="006B6B6A">
        <w:t>Ωu</w:t>
      </w:r>
      <w:proofErr w:type="spellEnd"/>
      <w:r w:rsidRPr="006B6B6A">
        <w:t>)= [Ωu0,0].</w:t>
      </w:r>
    </w:p>
    <w:p w14:paraId="27593455" w14:textId="77777777" w:rsidR="005A4905" w:rsidRPr="006B6B6A" w:rsidRDefault="005A4905" w:rsidP="003F5931">
      <w:pPr>
        <w:autoSpaceDE w:val="0"/>
        <w:autoSpaceDN w:val="0"/>
        <w:adjustRightInd w:val="0"/>
        <w:spacing w:line="360" w:lineRule="auto"/>
      </w:pPr>
    </w:p>
    <w:p w14:paraId="24396FB5" w14:textId="77777777" w:rsidR="005A4905" w:rsidRPr="006B6B6A" w:rsidRDefault="005A4905" w:rsidP="003F5931">
      <w:pPr>
        <w:widowControl w:val="0"/>
        <w:autoSpaceDE w:val="0"/>
        <w:autoSpaceDN w:val="0"/>
        <w:adjustRightInd w:val="0"/>
        <w:spacing w:before="120" w:line="360" w:lineRule="auto"/>
      </w:pPr>
      <w:r w:rsidRPr="006B6B6A">
        <w:t xml:space="preserve">Where </w:t>
      </w:r>
      <w:proofErr w:type="spellStart"/>
      <w:r w:rsidRPr="006B6B6A">
        <w:t>i</w:t>
      </w:r>
      <w:proofErr w:type="spellEnd"/>
      <w:r w:rsidRPr="006B6B6A">
        <w:t xml:space="preserve"> = index of observations, 1, . . .n, j = response categories, 1, 2,3. θ j is the threshold parameters (logit) intercepts for each category of j (Sit response) for the comparator of 5 month old dogs handled by their caregiver, β1 represents the coefficient for dogs handled by a stranger at age 5 months, β2 for dogs handled by their caregiver at age 8 months and β3 for dogs handled by a stranger at age 8 months. The odds ratio of being in a higher (worse) category of “Sit” response the 95% Confidence Interval of this, Z and P-value are reported for each significant coefficient (P&lt;0.05). </w:t>
      </w:r>
    </w:p>
    <w:p w14:paraId="4A7F2987" w14:textId="04A9548E" w:rsidR="005A4905" w:rsidRPr="006B6B6A" w:rsidRDefault="005A4905" w:rsidP="003F5931">
      <w:pPr>
        <w:widowControl w:val="0"/>
        <w:autoSpaceDE w:val="0"/>
        <w:autoSpaceDN w:val="0"/>
        <w:adjustRightInd w:val="0"/>
        <w:spacing w:before="120" w:line="360" w:lineRule="auto"/>
      </w:pPr>
      <w:r w:rsidRPr="006B6B6A">
        <w:t>Trainability scores in a larger cohort of dogs were used to further test the prediction that obedience would reduce around the age of adolescence. Cross-classified multi-level models were utilised to identify patterns of change with age in the scores for the traits Trainability from the Puppy Walker Questionnaire (PWQ)</w:t>
      </w:r>
      <w:r w:rsidR="001E3099">
        <w:t xml:space="preserve"> and </w:t>
      </w:r>
      <w:r w:rsidR="00A05285">
        <w:t xml:space="preserve">Puppy Training Supervisor </w:t>
      </w:r>
      <w:r w:rsidR="001E3099">
        <w:t>Questionnaire</w:t>
      </w:r>
      <w:r w:rsidRPr="006B6B6A">
        <w:t xml:space="preserve"> </w:t>
      </w:r>
      <w:r w:rsidR="00A05285">
        <w:t xml:space="preserve">(PTSQ) </w:t>
      </w:r>
      <w:r w:rsidRPr="006B6B6A">
        <w:t xml:space="preserve">scored at 5, 8 and 12 months, whilst controlling for effects of litter (sibling that shared a nest), sire, dam and supervisor (the staff member responsible for supporting training and care of the puppy). Models were computed using </w:t>
      </w:r>
      <w:proofErr w:type="spellStart"/>
      <w:r w:rsidRPr="006B6B6A">
        <w:t>MLwIN</w:t>
      </w:r>
      <w:proofErr w:type="spellEnd"/>
      <w:r w:rsidRPr="006B6B6A">
        <w:t xml:space="preserve"> v.2.26 (Centre for Multilevel Modelling, University of Bristol) with Markov Chain Monte Carlo (MCMC) methods used for parameter estimation. </w:t>
      </w:r>
      <w:proofErr w:type="spellStart"/>
      <w:r w:rsidRPr="006B6B6A">
        <w:t>MLwIN</w:t>
      </w:r>
      <w:proofErr w:type="spellEnd"/>
      <w:r w:rsidRPr="006B6B6A">
        <w:t xml:space="preserve"> was needed for this analysis due to the structure of variance from the random effects. The model equation for Trainability as scored on the PWQ </w:t>
      </w:r>
      <w:r w:rsidR="00A05285">
        <w:t xml:space="preserve">and PTSQ </w:t>
      </w:r>
      <w:r w:rsidRPr="006B6B6A">
        <w:t xml:space="preserve">can be written with classification notation as: </w:t>
      </w:r>
    </w:p>
    <w:p w14:paraId="0B68F16B" w14:textId="77777777" w:rsidR="005A4905" w:rsidRPr="006B6B6A" w:rsidRDefault="005A4905" w:rsidP="003F5931">
      <w:pPr>
        <w:widowControl w:val="0"/>
        <w:autoSpaceDE w:val="0"/>
        <w:autoSpaceDN w:val="0"/>
        <w:adjustRightInd w:val="0"/>
        <w:spacing w:before="120" w:line="360" w:lineRule="auto"/>
      </w:pPr>
    </w:p>
    <w:p w14:paraId="54025363" w14:textId="77777777" w:rsidR="005A4905" w:rsidRPr="006B6B6A" w:rsidRDefault="005A4905" w:rsidP="003F5931">
      <w:pPr>
        <w:widowControl w:val="0"/>
        <w:autoSpaceDE w:val="0"/>
        <w:autoSpaceDN w:val="0"/>
        <w:adjustRightInd w:val="0"/>
        <w:spacing w:before="120" w:line="360" w:lineRule="auto"/>
      </w:pPr>
      <w:r w:rsidRPr="006B6B6A">
        <w:t xml:space="preserve">Trainability = β 0iconsi + β1Age_8M + β2Age_12M </w:t>
      </w:r>
    </w:p>
    <w:p w14:paraId="7845DBAC" w14:textId="77777777" w:rsidR="005A4905" w:rsidRPr="006B6B6A" w:rsidRDefault="005A4905" w:rsidP="003F5931">
      <w:pPr>
        <w:widowControl w:val="0"/>
        <w:autoSpaceDE w:val="0"/>
        <w:autoSpaceDN w:val="0"/>
        <w:adjustRightInd w:val="0"/>
        <w:spacing w:before="120" w:line="360" w:lineRule="auto"/>
      </w:pPr>
    </w:p>
    <w:p w14:paraId="2B09461A" w14:textId="77777777" w:rsidR="005A4905" w:rsidRPr="006B6B6A" w:rsidRDefault="005A4905" w:rsidP="003F5931">
      <w:pPr>
        <w:widowControl w:val="0"/>
        <w:autoSpaceDE w:val="0"/>
        <w:autoSpaceDN w:val="0"/>
        <w:adjustRightInd w:val="0"/>
        <w:spacing w:before="120" w:line="360" w:lineRule="auto"/>
      </w:pPr>
      <w:r w:rsidRPr="006B6B6A">
        <w:t>β 0i = β 0 + u(5)0,PTS_ID(</w:t>
      </w:r>
      <w:proofErr w:type="spellStart"/>
      <w:r w:rsidRPr="006B6B6A">
        <w:t>i</w:t>
      </w:r>
      <w:proofErr w:type="spellEnd"/>
      <w:r w:rsidRPr="006B6B6A">
        <w:t>) + u(4)0,Sire_ID(</w:t>
      </w:r>
      <w:proofErr w:type="spellStart"/>
      <w:r w:rsidRPr="006B6B6A">
        <w:t>i</w:t>
      </w:r>
      <w:proofErr w:type="spellEnd"/>
      <w:r w:rsidRPr="006B6B6A">
        <w:t>) + u(3)0,Dam_ID(</w:t>
      </w:r>
      <w:proofErr w:type="spellStart"/>
      <w:r w:rsidRPr="006B6B6A">
        <w:t>i</w:t>
      </w:r>
      <w:proofErr w:type="spellEnd"/>
      <w:r w:rsidRPr="006B6B6A">
        <w:t>) + u(2)0,Dog_ID(</w:t>
      </w:r>
      <w:proofErr w:type="spellStart"/>
      <w:r w:rsidRPr="006B6B6A">
        <w:t>i</w:t>
      </w:r>
      <w:proofErr w:type="spellEnd"/>
      <w:r w:rsidRPr="006B6B6A">
        <w:t>) + e0i</w:t>
      </w:r>
    </w:p>
    <w:p w14:paraId="1DD32D96" w14:textId="77777777" w:rsidR="005A4905" w:rsidRPr="006B6B6A" w:rsidRDefault="005A4905" w:rsidP="003F5931">
      <w:pPr>
        <w:widowControl w:val="0"/>
        <w:autoSpaceDE w:val="0"/>
        <w:autoSpaceDN w:val="0"/>
        <w:adjustRightInd w:val="0"/>
        <w:spacing w:before="120" w:line="360" w:lineRule="auto"/>
      </w:pPr>
      <w:r w:rsidRPr="006B6B6A">
        <w:t>[u(5)0,PTS_ID(</w:t>
      </w:r>
      <w:proofErr w:type="spellStart"/>
      <w:r w:rsidRPr="006B6B6A">
        <w:t>i</w:t>
      </w:r>
      <w:proofErr w:type="spellEnd"/>
      <w:r w:rsidRPr="006B6B6A">
        <w:t>)] ~ N(0, Ω(5)u) : Ω(5)u = [Ω(5)u0,0]</w:t>
      </w:r>
    </w:p>
    <w:p w14:paraId="49889AAC" w14:textId="77777777" w:rsidR="005A4905" w:rsidRPr="006B6B6A" w:rsidRDefault="005A4905" w:rsidP="003F5931">
      <w:pPr>
        <w:widowControl w:val="0"/>
        <w:autoSpaceDE w:val="0"/>
        <w:autoSpaceDN w:val="0"/>
        <w:adjustRightInd w:val="0"/>
        <w:spacing w:before="120" w:line="360" w:lineRule="auto"/>
      </w:pPr>
      <w:r w:rsidRPr="006B6B6A">
        <w:t>[u(4)0,Sire_ID(</w:t>
      </w:r>
      <w:proofErr w:type="spellStart"/>
      <w:r w:rsidRPr="006B6B6A">
        <w:t>i</w:t>
      </w:r>
      <w:proofErr w:type="spellEnd"/>
      <w:r w:rsidRPr="006B6B6A">
        <w:t>)] ~ N(0, Ω(4)u) : Ω(4)u = [Ω(4)u0,0]</w:t>
      </w:r>
    </w:p>
    <w:p w14:paraId="18A2A7C1" w14:textId="77777777" w:rsidR="005A4905" w:rsidRPr="006B6B6A" w:rsidRDefault="005A4905" w:rsidP="003F5931">
      <w:pPr>
        <w:widowControl w:val="0"/>
        <w:autoSpaceDE w:val="0"/>
        <w:autoSpaceDN w:val="0"/>
        <w:adjustRightInd w:val="0"/>
        <w:spacing w:before="120" w:line="360" w:lineRule="auto"/>
      </w:pPr>
      <w:r w:rsidRPr="006B6B6A">
        <w:t>[u(3)0,Litter_ID(</w:t>
      </w:r>
      <w:proofErr w:type="spellStart"/>
      <w:r w:rsidRPr="006B6B6A">
        <w:t>i</w:t>
      </w:r>
      <w:proofErr w:type="spellEnd"/>
      <w:r w:rsidRPr="006B6B6A">
        <w:t>)] ~ N(0, Ω(3)u) : Ω(3)u = [Ω(3)u0,0]</w:t>
      </w:r>
    </w:p>
    <w:p w14:paraId="330A66D7" w14:textId="77777777" w:rsidR="005A4905" w:rsidRPr="006B6B6A" w:rsidRDefault="005A4905" w:rsidP="003F5931">
      <w:pPr>
        <w:widowControl w:val="0"/>
        <w:autoSpaceDE w:val="0"/>
        <w:autoSpaceDN w:val="0"/>
        <w:adjustRightInd w:val="0"/>
        <w:spacing w:before="120" w:line="360" w:lineRule="auto"/>
      </w:pPr>
      <w:r w:rsidRPr="006B6B6A">
        <w:t>[u(2)0,Dog_ID(</w:t>
      </w:r>
      <w:proofErr w:type="spellStart"/>
      <w:r w:rsidRPr="006B6B6A">
        <w:t>i</w:t>
      </w:r>
      <w:proofErr w:type="spellEnd"/>
      <w:r w:rsidRPr="006B6B6A">
        <w:t>)] ~ N(0, Ω(2)u) : Ω(2)u = [Ω(2) u0,0]</w:t>
      </w:r>
    </w:p>
    <w:p w14:paraId="311803C6" w14:textId="77777777" w:rsidR="005A4905" w:rsidRPr="006B6B6A" w:rsidRDefault="005A4905" w:rsidP="003F5931">
      <w:pPr>
        <w:widowControl w:val="0"/>
        <w:autoSpaceDE w:val="0"/>
        <w:autoSpaceDN w:val="0"/>
        <w:adjustRightInd w:val="0"/>
        <w:spacing w:before="120" w:line="360" w:lineRule="auto"/>
      </w:pPr>
      <w:r w:rsidRPr="006B6B6A">
        <w:t xml:space="preserve">[e 0i] ~ N(0, </w:t>
      </w:r>
      <w:proofErr w:type="spellStart"/>
      <w:r w:rsidRPr="006B6B6A">
        <w:t>Ωe</w:t>
      </w:r>
      <w:proofErr w:type="spellEnd"/>
      <w:r w:rsidRPr="006B6B6A">
        <w:t xml:space="preserve">) : </w:t>
      </w:r>
      <w:proofErr w:type="spellStart"/>
      <w:r w:rsidRPr="006B6B6A">
        <w:t>Ωe</w:t>
      </w:r>
      <w:proofErr w:type="spellEnd"/>
      <w:r w:rsidRPr="006B6B6A">
        <w:t xml:space="preserve"> = [Ωe0,0]</w:t>
      </w:r>
    </w:p>
    <w:p w14:paraId="01558937" w14:textId="77777777" w:rsidR="005A4905" w:rsidRPr="006B6B6A" w:rsidRDefault="005A4905" w:rsidP="003F5931">
      <w:pPr>
        <w:widowControl w:val="0"/>
        <w:autoSpaceDE w:val="0"/>
        <w:autoSpaceDN w:val="0"/>
        <w:adjustRightInd w:val="0"/>
        <w:spacing w:before="120" w:line="360" w:lineRule="auto"/>
      </w:pPr>
    </w:p>
    <w:p w14:paraId="497DC4FE" w14:textId="77777777" w:rsidR="005A4905" w:rsidRPr="006B6B6A" w:rsidRDefault="005A4905" w:rsidP="003F5931">
      <w:pPr>
        <w:widowControl w:val="0"/>
        <w:autoSpaceDE w:val="0"/>
        <w:autoSpaceDN w:val="0"/>
        <w:adjustRightInd w:val="0"/>
        <w:spacing w:before="120" w:line="360" w:lineRule="auto"/>
      </w:pPr>
      <w:r w:rsidRPr="006B6B6A">
        <w:t xml:space="preserve">Where β 0i represents the intercept of the model and the mean for a dog at five months of </w:t>
      </w:r>
      <w:r w:rsidRPr="006B6B6A">
        <w:lastRenderedPageBreak/>
        <w:t>age. β1 and β2 represent coefficients for age of assessment. The variance associated with the random effects is represented by the following terms for the supervisor variance:</w:t>
      </w:r>
    </w:p>
    <w:p w14:paraId="78FB1F16" w14:textId="77777777" w:rsidR="005A4905" w:rsidRPr="006B6B6A" w:rsidRDefault="005A4905" w:rsidP="003F5931">
      <w:pPr>
        <w:widowControl w:val="0"/>
        <w:autoSpaceDE w:val="0"/>
        <w:autoSpaceDN w:val="0"/>
        <w:adjustRightInd w:val="0"/>
        <w:spacing w:before="120" w:line="360" w:lineRule="auto"/>
      </w:pPr>
      <w:r w:rsidRPr="006B6B6A">
        <w:t>[u(5) 0,PTS_ID(</w:t>
      </w:r>
      <w:proofErr w:type="spellStart"/>
      <w:r w:rsidRPr="006B6B6A">
        <w:t>i</w:t>
      </w:r>
      <w:proofErr w:type="spellEnd"/>
      <w:r w:rsidRPr="006B6B6A">
        <w:t>)] ~ N(0, Ω(5) u) : Ω(5) u = [Ω(5) u0,0]</w:t>
      </w:r>
    </w:p>
    <w:p w14:paraId="54E479FD" w14:textId="77777777" w:rsidR="005A4905" w:rsidRPr="006B6B6A" w:rsidRDefault="005A4905" w:rsidP="003F5931">
      <w:pPr>
        <w:widowControl w:val="0"/>
        <w:autoSpaceDE w:val="0"/>
        <w:autoSpaceDN w:val="0"/>
        <w:adjustRightInd w:val="0"/>
        <w:spacing w:before="120" w:line="360" w:lineRule="auto"/>
      </w:pPr>
    </w:p>
    <w:p w14:paraId="5C28C76F" w14:textId="77777777" w:rsidR="005A4905" w:rsidRPr="006B6B6A" w:rsidRDefault="005A4905" w:rsidP="003F5931">
      <w:pPr>
        <w:widowControl w:val="0"/>
        <w:autoSpaceDE w:val="0"/>
        <w:autoSpaceDN w:val="0"/>
        <w:adjustRightInd w:val="0"/>
        <w:spacing w:before="120" w:line="360" w:lineRule="auto"/>
      </w:pPr>
      <w:r w:rsidRPr="006B6B6A">
        <w:t>To the residual variance:</w:t>
      </w:r>
    </w:p>
    <w:p w14:paraId="2377D613" w14:textId="77777777" w:rsidR="005A4905" w:rsidRPr="006B6B6A" w:rsidRDefault="005A4905" w:rsidP="003F5931">
      <w:pPr>
        <w:widowControl w:val="0"/>
        <w:autoSpaceDE w:val="0"/>
        <w:autoSpaceDN w:val="0"/>
        <w:adjustRightInd w:val="0"/>
        <w:spacing w:before="120" w:line="360" w:lineRule="auto"/>
      </w:pPr>
    </w:p>
    <w:p w14:paraId="475C6E32" w14:textId="77777777" w:rsidR="005A4905" w:rsidRPr="006B6B6A" w:rsidRDefault="005A4905" w:rsidP="003F5931">
      <w:pPr>
        <w:widowControl w:val="0"/>
        <w:autoSpaceDE w:val="0"/>
        <w:autoSpaceDN w:val="0"/>
        <w:adjustRightInd w:val="0"/>
        <w:spacing w:before="120" w:line="360" w:lineRule="auto"/>
      </w:pPr>
      <w:r w:rsidRPr="006B6B6A">
        <w:t xml:space="preserve">[e 0i] ~ N(0, </w:t>
      </w:r>
      <w:proofErr w:type="spellStart"/>
      <w:r w:rsidRPr="006B6B6A">
        <w:t>Ωe</w:t>
      </w:r>
      <w:proofErr w:type="spellEnd"/>
      <w:r w:rsidRPr="006B6B6A">
        <w:t xml:space="preserve">) : </w:t>
      </w:r>
      <w:proofErr w:type="spellStart"/>
      <w:r w:rsidRPr="006B6B6A">
        <w:t>Ωe</w:t>
      </w:r>
      <w:proofErr w:type="spellEnd"/>
      <w:r w:rsidRPr="006B6B6A">
        <w:t xml:space="preserve"> = [Ωe0,0]</w:t>
      </w:r>
    </w:p>
    <w:p w14:paraId="3FFC3F18" w14:textId="77777777" w:rsidR="005A4905" w:rsidRPr="006B6B6A" w:rsidRDefault="005A4905" w:rsidP="003F5931">
      <w:pPr>
        <w:widowControl w:val="0"/>
        <w:autoSpaceDE w:val="0"/>
        <w:autoSpaceDN w:val="0"/>
        <w:adjustRightInd w:val="0"/>
        <w:spacing w:before="120" w:line="360" w:lineRule="auto"/>
      </w:pPr>
    </w:p>
    <w:p w14:paraId="4B0D47C5" w14:textId="22A239F4" w:rsidR="005A4905" w:rsidRPr="006B6B6A" w:rsidRDefault="005A4905" w:rsidP="003F5931">
      <w:pPr>
        <w:widowControl w:val="0"/>
        <w:autoSpaceDE w:val="0"/>
        <w:autoSpaceDN w:val="0"/>
        <w:adjustRightInd w:val="0"/>
        <w:spacing w:line="360" w:lineRule="auto"/>
      </w:pPr>
      <w:r w:rsidRPr="006B6B6A">
        <w:t xml:space="preserve">Model outputs were assessed for estimates of reliability in relation to chain length using MCMC diagnostics. The Raftery-Lewis diagnostic was used to estimate the chain length required to accurately estimate the 2.5% and 97.5% quartiles, and the Brooks-Draper diagnostic was used to estimate the chain length required to accurately estimate the mean </w:t>
      </w:r>
      <w:r w:rsidRPr="006B6B6A">
        <w:fldChar w:fldCharType="begin" w:fldLock="1"/>
      </w:r>
      <w:r w:rsidR="00367344">
        <w:instrText>ADDIN CSL_CITATION { "citationItems" : [ { "id" : "ITEM-1", "itemData" : { "author" : [ { "dropping-particle" : "", "family" : "Fielding", "given" : "Antony", "non-dropping-particle" : "", "parse-names" : false, "suffix" : "" }, { "dropping-particle" : "", "family" : "Goldstein", "given" : "Harvey", "non-dropping-particle" : "", "parse-names" : false, "suffix" : "" } ], "id" : "ITEM-1", "issued" : { "date-parts" : [ [ "2006" ] ] }, "title" : "Cross-classified and multiple membership structures in multilevel models: An introduction and review", "type" : "report" }, "uris" : [ "http://www.mendeley.com/documents/?uuid=e099ccb7-efea-47b6-9bfb-c57e845e9c94" ] } ], "mendeley" : { "formattedCitation" : "[8]", "plainTextFormattedCitation" : "[8]", "previouslyFormattedCitation" : "[7]" }, "properties" : { "noteIndex" : 0 }, "schema" : "https://github.com/citation-style-language/schema/raw/master/csl-citation.json" }</w:instrText>
      </w:r>
      <w:r w:rsidRPr="006B6B6A">
        <w:fldChar w:fldCharType="separate"/>
      </w:r>
      <w:r w:rsidR="00367344" w:rsidRPr="00367344">
        <w:rPr>
          <w:noProof/>
        </w:rPr>
        <w:t>[8]</w:t>
      </w:r>
      <w:r w:rsidRPr="006B6B6A">
        <w:fldChar w:fldCharType="end"/>
      </w:r>
      <w:r w:rsidRPr="006B6B6A">
        <w:t xml:space="preserve">. All models were run to a chain length sufficient to meet these requirements for the model parameters. In addition to this, thinning (a process which dictates the frequency of storing successive values in the Markov chain) of 25 or 50 was used where required to reduce auto-correlations </w:t>
      </w:r>
      <w:r w:rsidRPr="006B6B6A">
        <w:fldChar w:fldCharType="begin" w:fldLock="1"/>
      </w:r>
      <w:r w:rsidR="00367344">
        <w:instrText>ADDIN CSL_CITATION { "citationItems" : [ { "id" : "ITEM-1", "itemData" : { "author" : [ { "dropping-particle" : "", "family" : "Browne", "given" : "William J.", "non-dropping-particle" : "", "parse-names" : false, "suffix" : "" } ], "id" : "ITEM-1", "issued" : { "date-parts" : [ [ "2012" ] ] }, "publisher" : "Centre for Multilevel Modelling University of Bristol", "publisher-place" : "Bristol, United Kingdom", "title" : "MCMC estimation in MLwiN Version 2.26", "type" : "book" }, "uris" : [ "http://www.mendeley.com/documents/?uuid=5fedf394-9c7e-44e4-a840-2c3fabba1c61" ] } ], "mendeley" : { "formattedCitation" : "[9]", "plainTextFormattedCitation" : "[9]", "previouslyFormattedCitation" : "[8]" }, "properties" : { "noteIndex" : 0 }, "schema" : "https://github.com/citation-style-language/schema/raw/master/csl-citation.json" }</w:instrText>
      </w:r>
      <w:r w:rsidRPr="006B6B6A">
        <w:fldChar w:fldCharType="separate"/>
      </w:r>
      <w:r w:rsidR="00367344" w:rsidRPr="00367344">
        <w:rPr>
          <w:noProof/>
        </w:rPr>
        <w:t>[9]</w:t>
      </w:r>
      <w:r w:rsidRPr="006B6B6A">
        <w:fldChar w:fldCharType="end"/>
      </w:r>
      <w:r w:rsidRPr="006B6B6A">
        <w:t xml:space="preserve">. Parameter estimates, Z values and P values are reported for significant results where significance is considered to be P&lt;0.05. </w:t>
      </w:r>
    </w:p>
    <w:p w14:paraId="5787386A" w14:textId="77777777" w:rsidR="005A4905" w:rsidRPr="006B6B6A" w:rsidRDefault="005A4905" w:rsidP="003F5931">
      <w:pPr>
        <w:widowControl w:val="0"/>
        <w:autoSpaceDE w:val="0"/>
        <w:autoSpaceDN w:val="0"/>
        <w:adjustRightInd w:val="0"/>
        <w:spacing w:line="360" w:lineRule="auto"/>
      </w:pPr>
    </w:p>
    <w:p w14:paraId="798C3144" w14:textId="2DF80911" w:rsidR="005A4905" w:rsidRPr="006B6B6A" w:rsidRDefault="005A4905" w:rsidP="003F5931">
      <w:pPr>
        <w:widowControl w:val="0"/>
        <w:autoSpaceDE w:val="0"/>
        <w:autoSpaceDN w:val="0"/>
        <w:adjustRightInd w:val="0"/>
        <w:spacing w:line="360" w:lineRule="auto"/>
        <w:rPr>
          <w:b/>
        </w:rPr>
      </w:pPr>
      <w:r w:rsidRPr="006B6B6A">
        <w:rPr>
          <w:b/>
          <w:i/>
        </w:rPr>
        <w:t xml:space="preserve">Testing prediction iii): </w:t>
      </w:r>
      <w:r w:rsidR="00676F85" w:rsidRPr="003F5931">
        <w:rPr>
          <w:b/>
          <w:iCs/>
        </w:rPr>
        <w:t>reduced relationship</w:t>
      </w:r>
      <w:r w:rsidR="00676F85" w:rsidRPr="003F5931">
        <w:rPr>
          <w:b/>
        </w:rPr>
        <w:t xml:space="preserve"> </w:t>
      </w:r>
      <w:r w:rsidR="00676F85">
        <w:rPr>
          <w:b/>
        </w:rPr>
        <w:t xml:space="preserve">security in dogs exhibiting </w:t>
      </w:r>
      <w:r w:rsidRPr="006B6B6A">
        <w:rPr>
          <w:b/>
        </w:rPr>
        <w:t>greater conflict</w:t>
      </w:r>
    </w:p>
    <w:p w14:paraId="124AFA16" w14:textId="1F808B79" w:rsidR="005A4905" w:rsidRPr="006B6B6A" w:rsidRDefault="005A4905" w:rsidP="003F5931">
      <w:pPr>
        <w:widowControl w:val="0"/>
        <w:autoSpaceDE w:val="0"/>
        <w:autoSpaceDN w:val="0"/>
        <w:adjustRightInd w:val="0"/>
        <w:spacing w:line="360" w:lineRule="auto"/>
        <w:rPr>
          <w:b/>
        </w:rPr>
      </w:pPr>
      <w:r w:rsidRPr="006B6B6A">
        <w:t xml:space="preserve">Separation-Related Behaviour was used as an indicator of </w:t>
      </w:r>
      <w:r w:rsidR="00676F85">
        <w:t>reduced dog-owner relationship security,</w:t>
      </w:r>
      <w:r w:rsidRPr="006B6B6A">
        <w:t xml:space="preserve"> and lower </w:t>
      </w:r>
      <w:r>
        <w:t>T</w:t>
      </w:r>
      <w:r w:rsidRPr="006B6B6A">
        <w:t xml:space="preserve">rainability scores as an indicator of conflict. Cross-classified multi-level models (as above in </w:t>
      </w:r>
      <w:proofErr w:type="spellStart"/>
      <w:r w:rsidRPr="006B6B6A">
        <w:t>MLwIN</w:t>
      </w:r>
      <w:proofErr w:type="spellEnd"/>
      <w:r w:rsidRPr="006B6B6A">
        <w:t xml:space="preserve">) were utilised to identify patterns of change with age in the scores for Separation-Related Behaviour from the puppy walker questionnaire (PWQ) scored at 5, 8 and 12 months, whilst controlling for effects of litter (sibling that shared a nest), sire, dam and supervisor (the staff member responsible for supporting training and care of the puppy). Parameter estimates, Z values and P values are reported for significant results where significance is considered to be P&lt;0.05. Finally, a linear mixed model implemented in R was used to test for associations between Separation-Related Behaviour and Trainability (both from PWQ) at each age of testing. </w:t>
      </w:r>
      <w:r>
        <w:t>Trainability</w:t>
      </w:r>
      <w:r w:rsidRPr="006B6B6A">
        <w:t xml:space="preserve"> was the outcome variable, Separation-Related Behaviour was a covariate which was stratified by Age (5, 8 or 12 months), and </w:t>
      </w:r>
      <w:proofErr w:type="spellStart"/>
      <w:r w:rsidRPr="006B6B6A">
        <w:t>DogID</w:t>
      </w:r>
      <w:proofErr w:type="spellEnd"/>
      <w:r w:rsidRPr="006B6B6A">
        <w:t xml:space="preserve"> was included as a random effect term. The model was used without assumptions about the causality of association between Separation-Related Behaviour and Trainability, but rather to </w:t>
      </w:r>
      <w:r w:rsidRPr="006B6B6A">
        <w:lastRenderedPageBreak/>
        <w:t xml:space="preserve">extract correlations at each age whilst controlling for random effects. Model diagnostics and assumptions were checked using plot(model) and </w:t>
      </w:r>
      <w:proofErr w:type="spellStart"/>
      <w:r w:rsidRPr="006B6B6A">
        <w:t>qqnorm</w:t>
      </w:r>
      <w:proofErr w:type="spellEnd"/>
      <w:r w:rsidRPr="006B6B6A">
        <w:t xml:space="preserve">() functions in R.  Parameter estimates and standard error of estimates, t values and P values are reported for significant results where significance is considered to be P&lt;0.05. </w:t>
      </w:r>
    </w:p>
    <w:p w14:paraId="0D1B8EB0" w14:textId="1767B1AF" w:rsidR="002571AA" w:rsidRPr="0071489B" w:rsidRDefault="005A4905" w:rsidP="003F5931">
      <w:pPr>
        <w:pStyle w:val="Head"/>
        <w:spacing w:line="360" w:lineRule="auto"/>
        <w:jc w:val="left"/>
        <w:rPr>
          <w:sz w:val="24"/>
          <w:szCs w:val="24"/>
          <w:vertAlign w:val="superscript"/>
          <w:lang w:val="en-GB"/>
        </w:rPr>
      </w:pPr>
      <w:r w:rsidRPr="0071489B">
        <w:rPr>
          <w:sz w:val="24"/>
          <w:szCs w:val="24"/>
          <w:lang w:val="en-GB"/>
        </w:rPr>
        <w:t xml:space="preserve">Supplementary </w:t>
      </w:r>
      <w:r w:rsidR="007716EE">
        <w:rPr>
          <w:sz w:val="24"/>
          <w:szCs w:val="24"/>
          <w:lang w:val="en-GB"/>
        </w:rPr>
        <w:t>Open Data</w:t>
      </w:r>
    </w:p>
    <w:p w14:paraId="10DEB32D" w14:textId="77777777" w:rsidR="005A4905" w:rsidRPr="00715741" w:rsidRDefault="005A4905" w:rsidP="003F5931">
      <w:pPr>
        <w:spacing w:line="360" w:lineRule="auto"/>
      </w:pPr>
      <w:r w:rsidRPr="00715741">
        <w:rPr>
          <w:b/>
        </w:rPr>
        <w:t xml:space="preserve">Supplementary Table </w:t>
      </w:r>
      <w:r>
        <w:rPr>
          <w:b/>
        </w:rPr>
        <w:t>S</w:t>
      </w:r>
      <w:r w:rsidRPr="00715741">
        <w:rPr>
          <w:b/>
        </w:rPr>
        <w:t xml:space="preserve">1. </w:t>
      </w:r>
      <w:r w:rsidRPr="00715741">
        <w:t>Age of first season data for 70 dogs used in this study</w:t>
      </w:r>
      <w:r>
        <w:t>.</w:t>
      </w:r>
      <w:r w:rsidRPr="00344DCC">
        <w:t xml:space="preserve"> </w:t>
      </w:r>
    </w:p>
    <w:p w14:paraId="4A8C8EC7" w14:textId="77777777" w:rsidR="005A4905" w:rsidRDefault="005A4905" w:rsidP="003F5931">
      <w:pPr>
        <w:spacing w:line="360" w:lineRule="auto"/>
        <w:rPr>
          <w:rFonts w:eastAsia="Times New Roman"/>
          <w:b/>
          <w:bCs/>
          <w:color w:val="000000"/>
          <w:lang w:eastAsia="en-GB"/>
        </w:rPr>
      </w:pPr>
    </w:p>
    <w:p w14:paraId="0D4E426F" w14:textId="77777777" w:rsidR="005A4905" w:rsidRPr="00715741" w:rsidRDefault="005A4905" w:rsidP="003F5931">
      <w:pPr>
        <w:spacing w:line="360" w:lineRule="auto"/>
      </w:pPr>
      <w:r>
        <w:rPr>
          <w:rFonts w:eastAsia="Times New Roman"/>
          <w:b/>
          <w:bCs/>
          <w:color w:val="000000"/>
          <w:lang w:eastAsia="en-GB"/>
        </w:rPr>
        <w:t>Supplementary Table S2</w:t>
      </w:r>
      <w:r w:rsidRPr="00715741">
        <w:rPr>
          <w:rFonts w:eastAsia="Times New Roman"/>
          <w:b/>
          <w:bCs/>
          <w:color w:val="000000"/>
          <w:lang w:eastAsia="en-GB"/>
        </w:rPr>
        <w:t xml:space="preserve">. </w:t>
      </w:r>
      <w:r w:rsidRPr="00715741">
        <w:rPr>
          <w:rFonts w:eastAsia="Times New Roman"/>
          <w:color w:val="000000"/>
          <w:lang w:eastAsia="en-GB"/>
        </w:rPr>
        <w:t>Data for 'sit' performance in the juvenile guide dog behaviour test; 1 indicates immediate response to command, 2 indicates a response after two or more commands, and 3 indicates no response to command. PW = puppy walker (caregiver), STR = stranger.</w:t>
      </w:r>
    </w:p>
    <w:p w14:paraId="0E576382" w14:textId="77777777" w:rsidR="005A4905" w:rsidRPr="00715741" w:rsidRDefault="005A4905" w:rsidP="003F5931">
      <w:pPr>
        <w:widowControl w:val="0"/>
        <w:autoSpaceDE w:val="0"/>
        <w:autoSpaceDN w:val="0"/>
        <w:adjustRightInd w:val="0"/>
        <w:spacing w:before="120" w:line="360" w:lineRule="auto"/>
        <w:ind w:left="640" w:hanging="640"/>
        <w:rPr>
          <w:b/>
        </w:rPr>
      </w:pPr>
    </w:p>
    <w:p w14:paraId="49913B22" w14:textId="77777777" w:rsidR="005A4905" w:rsidRPr="00715741" w:rsidRDefault="005A4905" w:rsidP="003F5931">
      <w:pPr>
        <w:spacing w:line="360" w:lineRule="auto"/>
      </w:pPr>
      <w:r w:rsidRPr="00715741">
        <w:rPr>
          <w:b/>
        </w:rPr>
        <w:t xml:space="preserve">Supplementary Table </w:t>
      </w:r>
      <w:r>
        <w:rPr>
          <w:b/>
        </w:rPr>
        <w:t>S3</w:t>
      </w:r>
      <w:r w:rsidRPr="00715741">
        <w:t xml:space="preserve">. Repeated measures data from the puppy walking questionnaire scale Trainability and C-BARQ scale separation-related behaviour (SRB) used in multi-level </w:t>
      </w:r>
      <w:r>
        <w:t xml:space="preserve">and mixed </w:t>
      </w:r>
      <w:r w:rsidRPr="00715741">
        <w:t>modelling. Anonymous ID codes have been assigned to each dog, dam, sire and supervisor. Assessment point indicates the dog’s age in months at which the questionnaire was completed.</w:t>
      </w:r>
    </w:p>
    <w:p w14:paraId="36FE012E" w14:textId="77777777" w:rsidR="005A4905" w:rsidRDefault="005A4905" w:rsidP="005A4905">
      <w:pPr>
        <w:pStyle w:val="Acknowledgement"/>
        <w:spacing w:after="160" w:line="480" w:lineRule="auto"/>
        <w:ind w:left="0" w:firstLine="0"/>
        <w:rPr>
          <w:b/>
          <w:bCs/>
          <w:lang w:val="en-GB"/>
        </w:rPr>
      </w:pPr>
    </w:p>
    <w:p w14:paraId="5D0FF39D" w14:textId="686C67F8" w:rsidR="001E3099" w:rsidRDefault="001E3099">
      <w:pPr>
        <w:rPr>
          <w:rFonts w:eastAsia="Times New Roman" w:cs="Times New Roman"/>
          <w:lang w:val="en-US"/>
        </w:rPr>
      </w:pPr>
      <w:r>
        <w:rPr>
          <w:rFonts w:eastAsia="Times New Roman" w:cs="Times New Roman"/>
          <w:lang w:val="en-US"/>
        </w:rPr>
        <w:br w:type="page"/>
      </w:r>
    </w:p>
    <w:p w14:paraId="21DD730E" w14:textId="07AC4E1E" w:rsidR="00653EE2" w:rsidRDefault="001E3099" w:rsidP="005A4905">
      <w:pPr>
        <w:spacing w:line="480" w:lineRule="auto"/>
        <w:rPr>
          <w:rFonts w:eastAsia="Times New Roman" w:cs="Times New Roman"/>
          <w:lang w:val="en-US"/>
        </w:rPr>
      </w:pPr>
      <w:r>
        <w:rPr>
          <w:rFonts w:eastAsia="Times New Roman" w:cs="Times New Roman"/>
          <w:lang w:val="en-US"/>
        </w:rPr>
        <w:lastRenderedPageBreak/>
        <w:t>References</w:t>
      </w:r>
    </w:p>
    <w:p w14:paraId="35B9B6B8" w14:textId="26ABDB94" w:rsidR="00367344" w:rsidRPr="00367344" w:rsidRDefault="001E3099" w:rsidP="00367344">
      <w:pPr>
        <w:widowControl w:val="0"/>
        <w:autoSpaceDE w:val="0"/>
        <w:autoSpaceDN w:val="0"/>
        <w:adjustRightInd w:val="0"/>
        <w:spacing w:line="480" w:lineRule="auto"/>
        <w:ind w:left="640" w:hanging="640"/>
        <w:rPr>
          <w:rFonts w:cs="Times New Roman"/>
          <w:noProof/>
        </w:rPr>
      </w:pPr>
      <w:r>
        <w:rPr>
          <w:rFonts w:eastAsia="Times New Roman" w:cs="Times New Roman"/>
          <w:lang w:val="en-US"/>
        </w:rPr>
        <w:fldChar w:fldCharType="begin" w:fldLock="1"/>
      </w:r>
      <w:r>
        <w:rPr>
          <w:rFonts w:eastAsia="Times New Roman" w:cs="Times New Roman"/>
          <w:lang w:val="en-US"/>
        </w:rPr>
        <w:instrText xml:space="preserve">ADDIN Mendeley Bibliography CSL_BIBLIOGRAPHY </w:instrText>
      </w:r>
      <w:r>
        <w:rPr>
          <w:rFonts w:eastAsia="Times New Roman" w:cs="Times New Roman"/>
          <w:lang w:val="en-US"/>
        </w:rPr>
        <w:fldChar w:fldCharType="separate"/>
      </w:r>
      <w:r w:rsidR="00367344" w:rsidRPr="00367344">
        <w:rPr>
          <w:rFonts w:cs="Times New Roman"/>
          <w:noProof/>
        </w:rPr>
        <w:t>1.</w:t>
      </w:r>
      <w:r w:rsidR="00367344" w:rsidRPr="00367344">
        <w:rPr>
          <w:rFonts w:cs="Times New Roman"/>
          <w:noProof/>
        </w:rPr>
        <w:tab/>
        <w:t xml:space="preserve">Harvey ND, Craigon PJ, Blythe SA, England GCW, Asher L. 2016 Social rearing environment influences dog behavioral development. </w:t>
      </w:r>
      <w:r w:rsidR="00367344" w:rsidRPr="00367344">
        <w:rPr>
          <w:rFonts w:cs="Times New Roman"/>
          <w:i/>
          <w:iCs/>
          <w:noProof/>
        </w:rPr>
        <w:t>J. Vet. Behav. Clin. Appl. Res.</w:t>
      </w:r>
      <w:r w:rsidR="00367344" w:rsidRPr="00367344">
        <w:rPr>
          <w:rFonts w:cs="Times New Roman"/>
          <w:noProof/>
        </w:rPr>
        <w:t xml:space="preserve"> </w:t>
      </w:r>
      <w:r w:rsidR="00367344" w:rsidRPr="00367344">
        <w:rPr>
          <w:rFonts w:cs="Times New Roman"/>
          <w:b/>
          <w:bCs/>
          <w:noProof/>
        </w:rPr>
        <w:t>16</w:t>
      </w:r>
      <w:r w:rsidR="00367344" w:rsidRPr="00367344">
        <w:rPr>
          <w:rFonts w:cs="Times New Roman"/>
          <w:noProof/>
        </w:rPr>
        <w:t>, 13–21. (doi:10.1016/j.jveb.2016.03.004)</w:t>
      </w:r>
    </w:p>
    <w:p w14:paraId="30A371CF"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2.</w:t>
      </w:r>
      <w:r w:rsidRPr="00367344">
        <w:rPr>
          <w:rFonts w:cs="Times New Roman"/>
          <w:noProof/>
        </w:rPr>
        <w:tab/>
        <w:t xml:space="preserve">Hsu Y, Serpell JA. 2003 Development and validation of a questionnaire for measuring behavior and temperament traits in pet dogs. </w:t>
      </w:r>
      <w:r w:rsidRPr="00367344">
        <w:rPr>
          <w:rFonts w:cs="Times New Roman"/>
          <w:i/>
          <w:iCs/>
          <w:noProof/>
        </w:rPr>
        <w:t>J. Am. Vet. Med. Assoc.</w:t>
      </w:r>
      <w:r w:rsidRPr="00367344">
        <w:rPr>
          <w:rFonts w:cs="Times New Roman"/>
          <w:noProof/>
        </w:rPr>
        <w:t xml:space="preserve"> </w:t>
      </w:r>
      <w:r w:rsidRPr="00367344">
        <w:rPr>
          <w:rFonts w:cs="Times New Roman"/>
          <w:b/>
          <w:bCs/>
          <w:noProof/>
        </w:rPr>
        <w:t>223</w:t>
      </w:r>
      <w:r w:rsidRPr="00367344">
        <w:rPr>
          <w:rFonts w:cs="Times New Roman"/>
          <w:noProof/>
        </w:rPr>
        <w:t>, 1293–1300. (doi:10.2460/javma.2003.223.1293)</w:t>
      </w:r>
    </w:p>
    <w:p w14:paraId="0951D830"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3.</w:t>
      </w:r>
      <w:r w:rsidRPr="00367344">
        <w:rPr>
          <w:rFonts w:cs="Times New Roman"/>
          <w:noProof/>
        </w:rPr>
        <w:tab/>
        <w:t xml:space="preserve">Harvey ND, Craigon PJ, Sommerville R, McMillan C, Green M, England GCW, Asher L. 2016 Test-retest reliability and predictive validity of a juvenile guide dog behavior test. </w:t>
      </w:r>
      <w:r w:rsidRPr="00367344">
        <w:rPr>
          <w:rFonts w:cs="Times New Roman"/>
          <w:i/>
          <w:iCs/>
          <w:noProof/>
        </w:rPr>
        <w:t>J. Vet. Behav. Clin. Appl. Res.</w:t>
      </w:r>
      <w:r w:rsidRPr="00367344">
        <w:rPr>
          <w:rFonts w:cs="Times New Roman"/>
          <w:noProof/>
        </w:rPr>
        <w:t xml:space="preserve"> </w:t>
      </w:r>
      <w:r w:rsidRPr="00367344">
        <w:rPr>
          <w:rFonts w:cs="Times New Roman"/>
          <w:b/>
          <w:bCs/>
          <w:noProof/>
        </w:rPr>
        <w:t>11</w:t>
      </w:r>
      <w:r w:rsidRPr="00367344">
        <w:rPr>
          <w:rFonts w:cs="Times New Roman"/>
          <w:noProof/>
        </w:rPr>
        <w:t>, 65–76. (doi:10.1016/j.jveb.2015.09.005)</w:t>
      </w:r>
    </w:p>
    <w:p w14:paraId="23DF4F94"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4.</w:t>
      </w:r>
      <w:r w:rsidRPr="00367344">
        <w:rPr>
          <w:rFonts w:cs="Times New Roman"/>
          <w:noProof/>
        </w:rPr>
        <w:tab/>
        <w:t xml:space="preserve">Solomon J, Beetz A, Schöberl I, Gee N, Kotrschal K. 2019 Attachment security in companion dogs: adaptation of Ainsworth’s strange situation and classification procedures to dogs and their human caregivers. </w:t>
      </w:r>
      <w:r w:rsidRPr="00367344">
        <w:rPr>
          <w:rFonts w:cs="Times New Roman"/>
          <w:i/>
          <w:iCs/>
          <w:noProof/>
        </w:rPr>
        <w:t>Attach. Hum. Dev.</w:t>
      </w:r>
      <w:r w:rsidRPr="00367344">
        <w:rPr>
          <w:rFonts w:cs="Times New Roman"/>
          <w:noProof/>
        </w:rPr>
        <w:t xml:space="preserve"> </w:t>
      </w:r>
      <w:r w:rsidRPr="00367344">
        <w:rPr>
          <w:rFonts w:cs="Times New Roman"/>
          <w:b/>
          <w:bCs/>
          <w:noProof/>
        </w:rPr>
        <w:t>21</w:t>
      </w:r>
      <w:r w:rsidRPr="00367344">
        <w:rPr>
          <w:rFonts w:cs="Times New Roman"/>
          <w:noProof/>
        </w:rPr>
        <w:t>, 389–417. (doi:10.1080/14616734.2018.1517812)</w:t>
      </w:r>
    </w:p>
    <w:p w14:paraId="48FCA5B3"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5.</w:t>
      </w:r>
      <w:r w:rsidRPr="00367344">
        <w:rPr>
          <w:rFonts w:cs="Times New Roman"/>
          <w:noProof/>
        </w:rPr>
        <w:tab/>
        <w:t>Harvey ND. 2014 Development and Evaluation of Methods for Determining Personality in Juvenille Guide Dogs. University of Nottingham.</w:t>
      </w:r>
    </w:p>
    <w:p w14:paraId="1F6DA211"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6.</w:t>
      </w:r>
      <w:r w:rsidRPr="00367344">
        <w:rPr>
          <w:rFonts w:cs="Times New Roman"/>
          <w:noProof/>
        </w:rPr>
        <w:tab/>
        <w:t xml:space="preserve">Harvey ND, Craigon PJ, Blythe SA, England GCW, Asher L. 2017 An evidence-based decision assistance model for predicting training outcome in juvenile guide dogs. </w:t>
      </w:r>
      <w:r w:rsidRPr="00367344">
        <w:rPr>
          <w:rFonts w:cs="Times New Roman"/>
          <w:i/>
          <w:iCs/>
          <w:noProof/>
        </w:rPr>
        <w:t>PLoS One</w:t>
      </w:r>
      <w:r w:rsidRPr="00367344">
        <w:rPr>
          <w:rFonts w:cs="Times New Roman"/>
          <w:noProof/>
        </w:rPr>
        <w:t xml:space="preserve"> </w:t>
      </w:r>
      <w:r w:rsidRPr="00367344">
        <w:rPr>
          <w:rFonts w:cs="Times New Roman"/>
          <w:b/>
          <w:bCs/>
          <w:noProof/>
        </w:rPr>
        <w:t>12</w:t>
      </w:r>
      <w:r w:rsidRPr="00367344">
        <w:rPr>
          <w:rFonts w:cs="Times New Roman"/>
          <w:noProof/>
        </w:rPr>
        <w:t>, e0174261. (doi:10.1371/journal.pone.0174261)</w:t>
      </w:r>
    </w:p>
    <w:p w14:paraId="4BEF1814"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7.</w:t>
      </w:r>
      <w:r w:rsidRPr="00367344">
        <w:rPr>
          <w:rFonts w:cs="Times New Roman"/>
          <w:noProof/>
        </w:rPr>
        <w:tab/>
        <w:t xml:space="preserve">Team R core. 2017 R: a language and environment for statistical computing. </w:t>
      </w:r>
    </w:p>
    <w:p w14:paraId="2E7B900F" w14:textId="77777777" w:rsidR="00367344" w:rsidRPr="00367344" w:rsidRDefault="00367344" w:rsidP="00367344">
      <w:pPr>
        <w:widowControl w:val="0"/>
        <w:autoSpaceDE w:val="0"/>
        <w:autoSpaceDN w:val="0"/>
        <w:adjustRightInd w:val="0"/>
        <w:spacing w:line="480" w:lineRule="auto"/>
        <w:ind w:left="640" w:hanging="640"/>
        <w:rPr>
          <w:rFonts w:cs="Times New Roman"/>
          <w:noProof/>
        </w:rPr>
      </w:pPr>
      <w:r w:rsidRPr="00367344">
        <w:rPr>
          <w:rFonts w:cs="Times New Roman"/>
          <w:noProof/>
        </w:rPr>
        <w:t>8.</w:t>
      </w:r>
      <w:r w:rsidRPr="00367344">
        <w:rPr>
          <w:rFonts w:cs="Times New Roman"/>
          <w:noProof/>
        </w:rPr>
        <w:tab/>
        <w:t xml:space="preserve">Fielding A, Goldstein H. 2006 Cross-classified and multiple membership structures in multilevel models: An introduction and review. </w:t>
      </w:r>
    </w:p>
    <w:p w14:paraId="568D596B" w14:textId="4F32CC93" w:rsidR="001E3099" w:rsidRDefault="00367344" w:rsidP="00411302">
      <w:pPr>
        <w:widowControl w:val="0"/>
        <w:autoSpaceDE w:val="0"/>
        <w:autoSpaceDN w:val="0"/>
        <w:adjustRightInd w:val="0"/>
        <w:spacing w:line="480" w:lineRule="auto"/>
        <w:ind w:left="640" w:hanging="640"/>
        <w:rPr>
          <w:rFonts w:eastAsia="Times New Roman" w:cs="Times New Roman"/>
          <w:lang w:val="en-US"/>
        </w:rPr>
      </w:pPr>
      <w:r w:rsidRPr="00367344">
        <w:rPr>
          <w:rFonts w:cs="Times New Roman"/>
          <w:noProof/>
        </w:rPr>
        <w:t>9.</w:t>
      </w:r>
      <w:r w:rsidRPr="00367344">
        <w:rPr>
          <w:rFonts w:cs="Times New Roman"/>
          <w:noProof/>
        </w:rPr>
        <w:tab/>
        <w:t xml:space="preserve">Browne WJ. 2012 </w:t>
      </w:r>
      <w:r w:rsidRPr="00367344">
        <w:rPr>
          <w:rFonts w:cs="Times New Roman"/>
          <w:i/>
          <w:iCs/>
          <w:noProof/>
        </w:rPr>
        <w:t>MCMC estimation in MLwiN Version 2.26</w:t>
      </w:r>
      <w:r w:rsidRPr="00367344">
        <w:rPr>
          <w:rFonts w:cs="Times New Roman"/>
          <w:noProof/>
        </w:rPr>
        <w:t xml:space="preserve">. Bristol, United Kingdom: Centre for Multilevel Modelling University of Bristol. </w:t>
      </w:r>
      <w:r w:rsidR="001E3099">
        <w:rPr>
          <w:rFonts w:eastAsia="Times New Roman" w:cs="Times New Roman"/>
          <w:lang w:val="en-US"/>
        </w:rPr>
        <w:fldChar w:fldCharType="end"/>
      </w:r>
    </w:p>
    <w:sectPr w:rsidR="001E3099" w:rsidSect="003305D7">
      <w:headerReference w:type="default" r:id="rId8"/>
      <w:footerReference w:type="even" r:id="rId9"/>
      <w:footerReference w:type="default" r:id="rId10"/>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523576" w14:textId="77777777" w:rsidR="0036489D" w:rsidRDefault="0036489D" w:rsidP="001D3AEF">
      <w:r>
        <w:separator/>
      </w:r>
    </w:p>
    <w:p w14:paraId="6AD99E2C" w14:textId="77777777" w:rsidR="0036489D" w:rsidRDefault="0036489D"/>
  </w:endnote>
  <w:endnote w:type="continuationSeparator" w:id="0">
    <w:p w14:paraId="45FB3A96" w14:textId="77777777" w:rsidR="0036489D" w:rsidRDefault="0036489D" w:rsidP="001D3AEF">
      <w:r>
        <w:continuationSeparator/>
      </w:r>
    </w:p>
    <w:p w14:paraId="52036E33" w14:textId="77777777" w:rsidR="0036489D" w:rsidRDefault="003648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50634472"/>
      <w:docPartObj>
        <w:docPartGallery w:val="Page Numbers (Bottom of Page)"/>
        <w:docPartUnique/>
      </w:docPartObj>
    </w:sdtPr>
    <w:sdtEndPr>
      <w:rPr>
        <w:rStyle w:val="PageNumber"/>
      </w:rPr>
    </w:sdtEndPr>
    <w:sdtContent>
      <w:p w14:paraId="18DD273D" w14:textId="16F0DBEC" w:rsidR="00073DBA" w:rsidRDefault="00073DBA" w:rsidP="000143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7DA985" w14:textId="77777777" w:rsidR="00073DBA" w:rsidRDefault="00073DBA" w:rsidP="001D3AEF">
    <w:pPr>
      <w:pStyle w:val="Footer"/>
      <w:ind w:right="360"/>
    </w:pPr>
  </w:p>
  <w:p w14:paraId="2CC64F18" w14:textId="77777777" w:rsidR="00073DBA" w:rsidRDefault="00073DB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4282041"/>
      <w:docPartObj>
        <w:docPartGallery w:val="Page Numbers (Bottom of Page)"/>
        <w:docPartUnique/>
      </w:docPartObj>
    </w:sdtPr>
    <w:sdtEndPr>
      <w:rPr>
        <w:rStyle w:val="PageNumber"/>
      </w:rPr>
    </w:sdtEndPr>
    <w:sdtContent>
      <w:p w14:paraId="16B4D378" w14:textId="743D3986" w:rsidR="00073DBA" w:rsidRDefault="00073DBA" w:rsidP="2A24D6CC">
        <w:pPr>
          <w:pStyle w:val="Footer"/>
          <w:jc w:val="right"/>
        </w:pPr>
      </w:p>
      <w:p w14:paraId="046F8B81" w14:textId="5BE8BEC3" w:rsidR="00073DBA" w:rsidRDefault="00073DBA" w:rsidP="000143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16455B" w14:textId="77777777" w:rsidR="00073DBA" w:rsidRDefault="00073DBA" w:rsidP="001D3AEF">
    <w:pPr>
      <w:pStyle w:val="Footer"/>
      <w:ind w:right="360"/>
    </w:pPr>
  </w:p>
  <w:p w14:paraId="39999313" w14:textId="77777777" w:rsidR="00073DBA" w:rsidRDefault="00073DB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768064" w14:textId="77777777" w:rsidR="0036489D" w:rsidRDefault="0036489D" w:rsidP="001D3AEF">
      <w:r>
        <w:separator/>
      </w:r>
    </w:p>
    <w:p w14:paraId="00287F4F" w14:textId="77777777" w:rsidR="0036489D" w:rsidRDefault="0036489D"/>
  </w:footnote>
  <w:footnote w:type="continuationSeparator" w:id="0">
    <w:p w14:paraId="5B34099C" w14:textId="77777777" w:rsidR="0036489D" w:rsidRDefault="0036489D" w:rsidP="001D3AEF">
      <w:r>
        <w:continuationSeparator/>
      </w:r>
    </w:p>
    <w:p w14:paraId="76619024" w14:textId="77777777" w:rsidR="0036489D" w:rsidRDefault="0036489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4A0" w:firstRow="1" w:lastRow="0" w:firstColumn="1" w:lastColumn="0" w:noHBand="0" w:noVBand="1"/>
    </w:tblPr>
    <w:tblGrid>
      <w:gridCol w:w="3007"/>
      <w:gridCol w:w="3007"/>
      <w:gridCol w:w="3007"/>
    </w:tblGrid>
    <w:tr w:rsidR="00073DBA" w14:paraId="27D4ED0D" w14:textId="77777777" w:rsidTr="2A24D6CC">
      <w:tc>
        <w:tcPr>
          <w:tcW w:w="3007" w:type="dxa"/>
        </w:tcPr>
        <w:p w14:paraId="30868FA7" w14:textId="6D82ACCC" w:rsidR="00073DBA" w:rsidRDefault="00073DBA" w:rsidP="2A24D6CC">
          <w:pPr>
            <w:pStyle w:val="Header"/>
            <w:ind w:left="-115"/>
          </w:pPr>
        </w:p>
      </w:tc>
      <w:tc>
        <w:tcPr>
          <w:tcW w:w="3007" w:type="dxa"/>
        </w:tcPr>
        <w:p w14:paraId="39FA9CC7" w14:textId="52AB64C9" w:rsidR="00073DBA" w:rsidRDefault="00073DBA" w:rsidP="2A24D6CC">
          <w:pPr>
            <w:pStyle w:val="Header"/>
            <w:jc w:val="center"/>
          </w:pPr>
        </w:p>
      </w:tc>
      <w:tc>
        <w:tcPr>
          <w:tcW w:w="3007" w:type="dxa"/>
        </w:tcPr>
        <w:p w14:paraId="79DC0419" w14:textId="176DEB03" w:rsidR="00073DBA" w:rsidRDefault="00073DBA" w:rsidP="2A24D6CC">
          <w:pPr>
            <w:pStyle w:val="Header"/>
            <w:ind w:right="-115"/>
            <w:jc w:val="right"/>
          </w:pPr>
        </w:p>
      </w:tc>
    </w:tr>
  </w:tbl>
  <w:p w14:paraId="4EE38EBC" w14:textId="38F23F78" w:rsidR="00073DBA" w:rsidRDefault="00073DBA" w:rsidP="2A24D6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3AEF"/>
    <w:rsid w:val="00006C63"/>
    <w:rsid w:val="00014344"/>
    <w:rsid w:val="00046E08"/>
    <w:rsid w:val="00073DBA"/>
    <w:rsid w:val="000C6065"/>
    <w:rsid w:val="000D1030"/>
    <w:rsid w:val="000E0315"/>
    <w:rsid w:val="000E066C"/>
    <w:rsid w:val="000F1E70"/>
    <w:rsid w:val="000F7F5E"/>
    <w:rsid w:val="001230A8"/>
    <w:rsid w:val="00145594"/>
    <w:rsid w:val="00172CF3"/>
    <w:rsid w:val="0019159B"/>
    <w:rsid w:val="00196B8D"/>
    <w:rsid w:val="001D3AEF"/>
    <w:rsid w:val="001E3099"/>
    <w:rsid w:val="001E320F"/>
    <w:rsid w:val="001F0583"/>
    <w:rsid w:val="001F09B1"/>
    <w:rsid w:val="001F4453"/>
    <w:rsid w:val="002165C2"/>
    <w:rsid w:val="002558E7"/>
    <w:rsid w:val="002571AA"/>
    <w:rsid w:val="00261693"/>
    <w:rsid w:val="002663CF"/>
    <w:rsid w:val="00273F69"/>
    <w:rsid w:val="00275098"/>
    <w:rsid w:val="002820B8"/>
    <w:rsid w:val="00283DE3"/>
    <w:rsid w:val="00293B0F"/>
    <w:rsid w:val="00295DF7"/>
    <w:rsid w:val="002A7ABC"/>
    <w:rsid w:val="002E48D5"/>
    <w:rsid w:val="002E53AB"/>
    <w:rsid w:val="002E6409"/>
    <w:rsid w:val="002F6A4F"/>
    <w:rsid w:val="003035E3"/>
    <w:rsid w:val="00324B45"/>
    <w:rsid w:val="003305D7"/>
    <w:rsid w:val="0036489D"/>
    <w:rsid w:val="00367344"/>
    <w:rsid w:val="00390F5E"/>
    <w:rsid w:val="003D4107"/>
    <w:rsid w:val="003D45EF"/>
    <w:rsid w:val="003F3CBA"/>
    <w:rsid w:val="003F5931"/>
    <w:rsid w:val="00411302"/>
    <w:rsid w:val="00420A2B"/>
    <w:rsid w:val="004215C4"/>
    <w:rsid w:val="00422F59"/>
    <w:rsid w:val="00463CA6"/>
    <w:rsid w:val="00485C11"/>
    <w:rsid w:val="004913CA"/>
    <w:rsid w:val="004C49A0"/>
    <w:rsid w:val="005039C6"/>
    <w:rsid w:val="00523B91"/>
    <w:rsid w:val="0053778E"/>
    <w:rsid w:val="00544B03"/>
    <w:rsid w:val="00557F1E"/>
    <w:rsid w:val="00560A8F"/>
    <w:rsid w:val="00564CC7"/>
    <w:rsid w:val="005868C8"/>
    <w:rsid w:val="00596AD0"/>
    <w:rsid w:val="005A4905"/>
    <w:rsid w:val="005B6F7C"/>
    <w:rsid w:val="005C12F6"/>
    <w:rsid w:val="005D5F5B"/>
    <w:rsid w:val="005E45C5"/>
    <w:rsid w:val="006136C6"/>
    <w:rsid w:val="006261F7"/>
    <w:rsid w:val="00637912"/>
    <w:rsid w:val="00653EE2"/>
    <w:rsid w:val="0066140C"/>
    <w:rsid w:val="00664108"/>
    <w:rsid w:val="00666980"/>
    <w:rsid w:val="00676F85"/>
    <w:rsid w:val="006B6C43"/>
    <w:rsid w:val="006D0D30"/>
    <w:rsid w:val="006E727A"/>
    <w:rsid w:val="007040FC"/>
    <w:rsid w:val="00710F8A"/>
    <w:rsid w:val="007300CB"/>
    <w:rsid w:val="007716EE"/>
    <w:rsid w:val="00791B24"/>
    <w:rsid w:val="007B1FFB"/>
    <w:rsid w:val="007E160C"/>
    <w:rsid w:val="007E485B"/>
    <w:rsid w:val="007F0A16"/>
    <w:rsid w:val="00825BA7"/>
    <w:rsid w:val="00834C3F"/>
    <w:rsid w:val="00835182"/>
    <w:rsid w:val="008C048E"/>
    <w:rsid w:val="008C09E9"/>
    <w:rsid w:val="008C0E08"/>
    <w:rsid w:val="008E7432"/>
    <w:rsid w:val="008F727D"/>
    <w:rsid w:val="009358DA"/>
    <w:rsid w:val="00975DC0"/>
    <w:rsid w:val="00987B4B"/>
    <w:rsid w:val="009B45AF"/>
    <w:rsid w:val="009C3EA9"/>
    <w:rsid w:val="009F55BE"/>
    <w:rsid w:val="00A05285"/>
    <w:rsid w:val="00A3764A"/>
    <w:rsid w:val="00A51761"/>
    <w:rsid w:val="00A522FE"/>
    <w:rsid w:val="00AB7291"/>
    <w:rsid w:val="00AC0445"/>
    <w:rsid w:val="00B1074D"/>
    <w:rsid w:val="00B270BE"/>
    <w:rsid w:val="00B31ADF"/>
    <w:rsid w:val="00B3490B"/>
    <w:rsid w:val="00B369B5"/>
    <w:rsid w:val="00B80D71"/>
    <w:rsid w:val="00B93682"/>
    <w:rsid w:val="00B94A5C"/>
    <w:rsid w:val="00BA2FE8"/>
    <w:rsid w:val="00BC4E9B"/>
    <w:rsid w:val="00BC6301"/>
    <w:rsid w:val="00BD53FD"/>
    <w:rsid w:val="00BD69C4"/>
    <w:rsid w:val="00BE2718"/>
    <w:rsid w:val="00BE32B1"/>
    <w:rsid w:val="00C02877"/>
    <w:rsid w:val="00C252B4"/>
    <w:rsid w:val="00C51057"/>
    <w:rsid w:val="00C63A44"/>
    <w:rsid w:val="00C87924"/>
    <w:rsid w:val="00CD4A9C"/>
    <w:rsid w:val="00CE6717"/>
    <w:rsid w:val="00D20027"/>
    <w:rsid w:val="00D33C9B"/>
    <w:rsid w:val="00D8367E"/>
    <w:rsid w:val="00DB0D7E"/>
    <w:rsid w:val="00DB773D"/>
    <w:rsid w:val="00DF66DC"/>
    <w:rsid w:val="00E03EC8"/>
    <w:rsid w:val="00E11C1A"/>
    <w:rsid w:val="00E1669F"/>
    <w:rsid w:val="00E23A81"/>
    <w:rsid w:val="00E26732"/>
    <w:rsid w:val="00E608B9"/>
    <w:rsid w:val="00EA4907"/>
    <w:rsid w:val="00ED17A8"/>
    <w:rsid w:val="00EF08FF"/>
    <w:rsid w:val="00EF6095"/>
    <w:rsid w:val="00EF7B65"/>
    <w:rsid w:val="00F4062E"/>
    <w:rsid w:val="00F452A5"/>
    <w:rsid w:val="00F539E4"/>
    <w:rsid w:val="00F71D4D"/>
    <w:rsid w:val="00F955B7"/>
    <w:rsid w:val="00FA4646"/>
    <w:rsid w:val="00FC5BD3"/>
    <w:rsid w:val="00FD3485"/>
    <w:rsid w:val="2A24D6CC"/>
    <w:rsid w:val="2DEDC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F9C2B0"/>
  <w15:chartTrackingRefBased/>
  <w15:docId w15:val="{6B8867E1-8016-4EB4-9422-B6BBA36D9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646"/>
    <w:rPr>
      <w:rFonts w:ascii="Times New Roman" w:hAnsi="Times New Roman"/>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1D3AEF"/>
    <w:pPr>
      <w:keepNext/>
      <w:spacing w:before="120" w:after="120"/>
      <w:jc w:val="center"/>
      <w:outlineLvl w:val="0"/>
    </w:pPr>
    <w:rPr>
      <w:rFonts w:eastAsia="Times New Roman" w:cs="Times New Roman"/>
      <w:b/>
      <w:bCs/>
      <w:kern w:val="28"/>
      <w:sz w:val="28"/>
      <w:szCs w:val="28"/>
      <w:lang w:val="en-US"/>
    </w:rPr>
  </w:style>
  <w:style w:type="paragraph" w:customStyle="1" w:styleId="Authors">
    <w:name w:val="Authors"/>
    <w:basedOn w:val="Normal"/>
    <w:rsid w:val="001D3AEF"/>
    <w:pPr>
      <w:spacing w:before="120" w:after="360"/>
      <w:jc w:val="center"/>
    </w:pPr>
    <w:rPr>
      <w:rFonts w:eastAsia="Times New Roman" w:cs="Times New Roman"/>
      <w:lang w:val="en-US"/>
    </w:rPr>
  </w:style>
  <w:style w:type="paragraph" w:customStyle="1" w:styleId="Paragraph">
    <w:name w:val="Paragraph"/>
    <w:basedOn w:val="Normal"/>
    <w:rsid w:val="001D3AEF"/>
    <w:pPr>
      <w:spacing w:before="120"/>
      <w:ind w:firstLine="720"/>
    </w:pPr>
    <w:rPr>
      <w:rFonts w:eastAsia="Times New Roman" w:cs="Times New Roman"/>
      <w:lang w:val="en-US"/>
    </w:rPr>
  </w:style>
  <w:style w:type="character" w:styleId="Hyperlink">
    <w:name w:val="Hyperlink"/>
    <w:basedOn w:val="DefaultParagraphFont"/>
    <w:rsid w:val="001D3AEF"/>
    <w:rPr>
      <w:color w:val="0000FF"/>
      <w:u w:val="single"/>
    </w:rPr>
  </w:style>
  <w:style w:type="paragraph" w:styleId="ListParagraph">
    <w:name w:val="List Paragraph"/>
    <w:basedOn w:val="Normal"/>
    <w:uiPriority w:val="34"/>
    <w:qFormat/>
    <w:rsid w:val="001D3AEF"/>
    <w:pPr>
      <w:spacing w:after="160" w:line="256" w:lineRule="auto"/>
      <w:ind w:left="720"/>
      <w:contextualSpacing/>
    </w:pPr>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1D3AEF"/>
    <w:rPr>
      <w:sz w:val="16"/>
      <w:szCs w:val="16"/>
    </w:rPr>
  </w:style>
  <w:style w:type="paragraph" w:styleId="CommentText">
    <w:name w:val="annotation text"/>
    <w:basedOn w:val="Normal"/>
    <w:link w:val="CommentTextChar"/>
    <w:uiPriority w:val="99"/>
    <w:semiHidden/>
    <w:unhideWhenUsed/>
    <w:rsid w:val="001D3AEF"/>
    <w:rPr>
      <w:sz w:val="20"/>
      <w:szCs w:val="20"/>
    </w:rPr>
  </w:style>
  <w:style w:type="character" w:customStyle="1" w:styleId="CommentTextChar">
    <w:name w:val="Comment Text Char"/>
    <w:basedOn w:val="DefaultParagraphFont"/>
    <w:link w:val="CommentText"/>
    <w:uiPriority w:val="99"/>
    <w:semiHidden/>
    <w:rsid w:val="001D3AEF"/>
    <w:rPr>
      <w:sz w:val="20"/>
      <w:szCs w:val="20"/>
    </w:rPr>
  </w:style>
  <w:style w:type="paragraph" w:styleId="CommentSubject">
    <w:name w:val="annotation subject"/>
    <w:basedOn w:val="CommentText"/>
    <w:next w:val="CommentText"/>
    <w:link w:val="CommentSubjectChar"/>
    <w:uiPriority w:val="99"/>
    <w:semiHidden/>
    <w:unhideWhenUsed/>
    <w:rsid w:val="001D3AEF"/>
    <w:rPr>
      <w:b/>
      <w:bCs/>
    </w:rPr>
  </w:style>
  <w:style w:type="character" w:customStyle="1" w:styleId="CommentSubjectChar">
    <w:name w:val="Comment Subject Char"/>
    <w:basedOn w:val="CommentTextChar"/>
    <w:link w:val="CommentSubject"/>
    <w:uiPriority w:val="99"/>
    <w:semiHidden/>
    <w:rsid w:val="001D3AEF"/>
    <w:rPr>
      <w:b/>
      <w:bCs/>
      <w:sz w:val="20"/>
      <w:szCs w:val="20"/>
    </w:rPr>
  </w:style>
  <w:style w:type="paragraph" w:styleId="BalloonText">
    <w:name w:val="Balloon Text"/>
    <w:basedOn w:val="Normal"/>
    <w:link w:val="BalloonTextChar"/>
    <w:uiPriority w:val="99"/>
    <w:semiHidden/>
    <w:unhideWhenUsed/>
    <w:rsid w:val="001D3AEF"/>
    <w:rPr>
      <w:rFonts w:cs="Times New Roman"/>
      <w:sz w:val="18"/>
      <w:szCs w:val="18"/>
    </w:rPr>
  </w:style>
  <w:style w:type="character" w:customStyle="1" w:styleId="BalloonTextChar">
    <w:name w:val="Balloon Text Char"/>
    <w:basedOn w:val="DefaultParagraphFont"/>
    <w:link w:val="BalloonText"/>
    <w:uiPriority w:val="99"/>
    <w:semiHidden/>
    <w:rsid w:val="001D3AEF"/>
    <w:rPr>
      <w:rFonts w:ascii="Times New Roman" w:hAnsi="Times New Roman" w:cs="Times New Roman"/>
      <w:sz w:val="18"/>
      <w:szCs w:val="18"/>
    </w:rPr>
  </w:style>
  <w:style w:type="paragraph" w:styleId="Footer">
    <w:name w:val="footer"/>
    <w:basedOn w:val="Normal"/>
    <w:link w:val="FooterChar"/>
    <w:uiPriority w:val="99"/>
    <w:unhideWhenUsed/>
    <w:rsid w:val="001D3AEF"/>
    <w:pPr>
      <w:tabs>
        <w:tab w:val="center" w:pos="4513"/>
        <w:tab w:val="right" w:pos="9026"/>
      </w:tabs>
    </w:pPr>
  </w:style>
  <w:style w:type="character" w:customStyle="1" w:styleId="FooterChar">
    <w:name w:val="Footer Char"/>
    <w:basedOn w:val="DefaultParagraphFont"/>
    <w:link w:val="Footer"/>
    <w:uiPriority w:val="99"/>
    <w:rsid w:val="001D3AEF"/>
  </w:style>
  <w:style w:type="character" w:styleId="PageNumber">
    <w:name w:val="page number"/>
    <w:basedOn w:val="DefaultParagraphFont"/>
    <w:uiPriority w:val="99"/>
    <w:semiHidden/>
    <w:unhideWhenUsed/>
    <w:rsid w:val="001D3AEF"/>
  </w:style>
  <w:style w:type="paragraph" w:customStyle="1" w:styleId="Referencesandnotes">
    <w:name w:val="References and notes"/>
    <w:basedOn w:val="Normal"/>
    <w:rsid w:val="00987B4B"/>
    <w:pPr>
      <w:spacing w:before="120"/>
      <w:ind w:left="720" w:hanging="720"/>
    </w:pPr>
    <w:rPr>
      <w:rFonts w:eastAsia="Times New Roman" w:cs="Times New Roman"/>
      <w:lang w:val="en-US"/>
    </w:rPr>
  </w:style>
  <w:style w:type="paragraph" w:customStyle="1" w:styleId="Acknowledgement">
    <w:name w:val="Acknowledgement"/>
    <w:basedOn w:val="Referencesandnotes"/>
    <w:rsid w:val="00987B4B"/>
  </w:style>
  <w:style w:type="paragraph" w:customStyle="1" w:styleId="Refhead">
    <w:name w:val="Ref head"/>
    <w:basedOn w:val="Normal"/>
    <w:rsid w:val="00987B4B"/>
    <w:pPr>
      <w:keepNext/>
      <w:spacing w:before="120" w:after="120"/>
      <w:outlineLvl w:val="0"/>
    </w:pPr>
    <w:rPr>
      <w:rFonts w:eastAsia="Times New Roman" w:cs="Times New Roman"/>
      <w:b/>
      <w:bCs/>
      <w:kern w:val="28"/>
      <w:lang w:val="en-US"/>
    </w:rPr>
  </w:style>
  <w:style w:type="paragraph" w:styleId="FootnoteText">
    <w:name w:val="footnote text"/>
    <w:basedOn w:val="Normal"/>
    <w:link w:val="FootnoteTextChar"/>
    <w:uiPriority w:val="99"/>
    <w:semiHidden/>
    <w:unhideWhenUsed/>
    <w:rsid w:val="00273F69"/>
    <w:rPr>
      <w:sz w:val="20"/>
      <w:szCs w:val="20"/>
    </w:rPr>
  </w:style>
  <w:style w:type="character" w:customStyle="1" w:styleId="FootnoteTextChar">
    <w:name w:val="Footnote Text Char"/>
    <w:basedOn w:val="DefaultParagraphFont"/>
    <w:link w:val="FootnoteText"/>
    <w:uiPriority w:val="99"/>
    <w:semiHidden/>
    <w:rsid w:val="00273F69"/>
    <w:rPr>
      <w:rFonts w:ascii="Times New Roman" w:hAnsi="Times New Roman"/>
      <w:sz w:val="20"/>
      <w:szCs w:val="20"/>
    </w:rPr>
  </w:style>
  <w:style w:type="character" w:styleId="FootnoteReference">
    <w:name w:val="footnote reference"/>
    <w:basedOn w:val="DefaultParagraphFont"/>
    <w:uiPriority w:val="99"/>
    <w:semiHidden/>
    <w:unhideWhenUsed/>
    <w:rsid w:val="00273F69"/>
    <w:rPr>
      <w:vertAlign w:val="superscript"/>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paragraph" w:customStyle="1" w:styleId="Default">
    <w:name w:val="Default"/>
    <w:rsid w:val="005A4905"/>
    <w:pPr>
      <w:autoSpaceDE w:val="0"/>
      <w:autoSpaceDN w:val="0"/>
      <w:adjustRightInd w:val="0"/>
    </w:pPr>
    <w:rPr>
      <w:rFonts w:ascii="Arial" w:eastAsia="Calibri" w:hAnsi="Arial" w:cs="Arial"/>
      <w:color w:val="000000"/>
    </w:rPr>
  </w:style>
  <w:style w:type="paragraph" w:customStyle="1" w:styleId="AbstractSummary">
    <w:name w:val="Abstract/Summary"/>
    <w:basedOn w:val="Normal"/>
    <w:rsid w:val="00DB773D"/>
    <w:pPr>
      <w:spacing w:before="120"/>
    </w:pPr>
    <w:rPr>
      <w:rFonts w:eastAsia="Times New Roman" w:cs="Times New Roman"/>
      <w:lang w:val="en-US"/>
    </w:rPr>
  </w:style>
  <w:style w:type="character" w:styleId="LineNumber">
    <w:name w:val="line number"/>
    <w:basedOn w:val="DefaultParagraphFont"/>
    <w:uiPriority w:val="99"/>
    <w:semiHidden/>
    <w:unhideWhenUsed/>
    <w:rsid w:val="003305D7"/>
  </w:style>
  <w:style w:type="paragraph" w:styleId="HTMLPreformatted">
    <w:name w:val="HTML Preformatted"/>
    <w:basedOn w:val="Normal"/>
    <w:link w:val="HTMLPreformattedChar"/>
    <w:uiPriority w:val="99"/>
    <w:unhideWhenUsed/>
    <w:rsid w:val="00283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83DE3"/>
    <w:rPr>
      <w:rFonts w:ascii="Courier New" w:eastAsia="Times New Roman" w:hAnsi="Courier New" w:cs="Courier New"/>
      <w:sz w:val="20"/>
      <w:szCs w:val="20"/>
      <w:lang w:eastAsia="en-GB"/>
    </w:rPr>
  </w:style>
  <w:style w:type="character" w:customStyle="1" w:styleId="gd15mcfceub">
    <w:name w:val="gd15mcfceub"/>
    <w:basedOn w:val="DefaultParagraphFont"/>
    <w:rsid w:val="00283DE3"/>
  </w:style>
  <w:style w:type="character" w:styleId="PlaceholderText">
    <w:name w:val="Placeholder Text"/>
    <w:basedOn w:val="DefaultParagraphFont"/>
    <w:uiPriority w:val="99"/>
    <w:semiHidden/>
    <w:rsid w:val="006B6C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767662">
      <w:bodyDiv w:val="1"/>
      <w:marLeft w:val="0"/>
      <w:marRight w:val="0"/>
      <w:marTop w:val="0"/>
      <w:marBottom w:val="0"/>
      <w:divBdr>
        <w:top w:val="none" w:sz="0" w:space="0" w:color="auto"/>
        <w:left w:val="none" w:sz="0" w:space="0" w:color="auto"/>
        <w:bottom w:val="none" w:sz="0" w:space="0" w:color="auto"/>
        <w:right w:val="none" w:sz="0" w:space="0" w:color="auto"/>
      </w:divBdr>
    </w:div>
    <w:div w:id="211501648">
      <w:bodyDiv w:val="1"/>
      <w:marLeft w:val="0"/>
      <w:marRight w:val="0"/>
      <w:marTop w:val="0"/>
      <w:marBottom w:val="0"/>
      <w:divBdr>
        <w:top w:val="none" w:sz="0" w:space="0" w:color="auto"/>
        <w:left w:val="none" w:sz="0" w:space="0" w:color="auto"/>
        <w:bottom w:val="none" w:sz="0" w:space="0" w:color="auto"/>
        <w:right w:val="none" w:sz="0" w:space="0" w:color="auto"/>
      </w:divBdr>
    </w:div>
    <w:div w:id="554312801">
      <w:bodyDiv w:val="1"/>
      <w:marLeft w:val="0"/>
      <w:marRight w:val="0"/>
      <w:marTop w:val="0"/>
      <w:marBottom w:val="0"/>
      <w:divBdr>
        <w:top w:val="none" w:sz="0" w:space="0" w:color="auto"/>
        <w:left w:val="none" w:sz="0" w:space="0" w:color="auto"/>
        <w:bottom w:val="none" w:sz="0" w:space="0" w:color="auto"/>
        <w:right w:val="none" w:sz="0" w:space="0" w:color="auto"/>
      </w:divBdr>
    </w:div>
    <w:div w:id="592930807">
      <w:bodyDiv w:val="1"/>
      <w:marLeft w:val="0"/>
      <w:marRight w:val="0"/>
      <w:marTop w:val="0"/>
      <w:marBottom w:val="0"/>
      <w:divBdr>
        <w:top w:val="none" w:sz="0" w:space="0" w:color="auto"/>
        <w:left w:val="none" w:sz="0" w:space="0" w:color="auto"/>
        <w:bottom w:val="none" w:sz="0" w:space="0" w:color="auto"/>
        <w:right w:val="none" w:sz="0" w:space="0" w:color="auto"/>
      </w:divBdr>
    </w:div>
    <w:div w:id="593438130">
      <w:bodyDiv w:val="1"/>
      <w:marLeft w:val="0"/>
      <w:marRight w:val="0"/>
      <w:marTop w:val="0"/>
      <w:marBottom w:val="0"/>
      <w:divBdr>
        <w:top w:val="none" w:sz="0" w:space="0" w:color="auto"/>
        <w:left w:val="none" w:sz="0" w:space="0" w:color="auto"/>
        <w:bottom w:val="none" w:sz="0" w:space="0" w:color="auto"/>
        <w:right w:val="none" w:sz="0" w:space="0" w:color="auto"/>
      </w:divBdr>
    </w:div>
    <w:div w:id="606817140">
      <w:bodyDiv w:val="1"/>
      <w:marLeft w:val="0"/>
      <w:marRight w:val="0"/>
      <w:marTop w:val="0"/>
      <w:marBottom w:val="0"/>
      <w:divBdr>
        <w:top w:val="none" w:sz="0" w:space="0" w:color="auto"/>
        <w:left w:val="none" w:sz="0" w:space="0" w:color="auto"/>
        <w:bottom w:val="none" w:sz="0" w:space="0" w:color="auto"/>
        <w:right w:val="none" w:sz="0" w:space="0" w:color="auto"/>
      </w:divBdr>
    </w:div>
    <w:div w:id="640697733">
      <w:bodyDiv w:val="1"/>
      <w:marLeft w:val="0"/>
      <w:marRight w:val="0"/>
      <w:marTop w:val="0"/>
      <w:marBottom w:val="0"/>
      <w:divBdr>
        <w:top w:val="none" w:sz="0" w:space="0" w:color="auto"/>
        <w:left w:val="none" w:sz="0" w:space="0" w:color="auto"/>
        <w:bottom w:val="none" w:sz="0" w:space="0" w:color="auto"/>
        <w:right w:val="none" w:sz="0" w:space="0" w:color="auto"/>
      </w:divBdr>
    </w:div>
    <w:div w:id="756908009">
      <w:bodyDiv w:val="1"/>
      <w:marLeft w:val="0"/>
      <w:marRight w:val="0"/>
      <w:marTop w:val="0"/>
      <w:marBottom w:val="0"/>
      <w:divBdr>
        <w:top w:val="none" w:sz="0" w:space="0" w:color="auto"/>
        <w:left w:val="none" w:sz="0" w:space="0" w:color="auto"/>
        <w:bottom w:val="none" w:sz="0" w:space="0" w:color="auto"/>
        <w:right w:val="none" w:sz="0" w:space="0" w:color="auto"/>
      </w:divBdr>
    </w:div>
    <w:div w:id="1095978013">
      <w:bodyDiv w:val="1"/>
      <w:marLeft w:val="0"/>
      <w:marRight w:val="0"/>
      <w:marTop w:val="0"/>
      <w:marBottom w:val="0"/>
      <w:divBdr>
        <w:top w:val="none" w:sz="0" w:space="0" w:color="auto"/>
        <w:left w:val="none" w:sz="0" w:space="0" w:color="auto"/>
        <w:bottom w:val="none" w:sz="0" w:space="0" w:color="auto"/>
        <w:right w:val="none" w:sz="0" w:space="0" w:color="auto"/>
      </w:divBdr>
    </w:div>
    <w:div w:id="1135683155">
      <w:bodyDiv w:val="1"/>
      <w:marLeft w:val="0"/>
      <w:marRight w:val="0"/>
      <w:marTop w:val="0"/>
      <w:marBottom w:val="0"/>
      <w:divBdr>
        <w:top w:val="none" w:sz="0" w:space="0" w:color="auto"/>
        <w:left w:val="none" w:sz="0" w:space="0" w:color="auto"/>
        <w:bottom w:val="none" w:sz="0" w:space="0" w:color="auto"/>
        <w:right w:val="none" w:sz="0" w:space="0" w:color="auto"/>
      </w:divBdr>
    </w:div>
    <w:div w:id="1146050786">
      <w:bodyDiv w:val="1"/>
      <w:marLeft w:val="0"/>
      <w:marRight w:val="0"/>
      <w:marTop w:val="0"/>
      <w:marBottom w:val="0"/>
      <w:divBdr>
        <w:top w:val="none" w:sz="0" w:space="0" w:color="auto"/>
        <w:left w:val="none" w:sz="0" w:space="0" w:color="auto"/>
        <w:bottom w:val="none" w:sz="0" w:space="0" w:color="auto"/>
        <w:right w:val="none" w:sz="0" w:space="0" w:color="auto"/>
      </w:divBdr>
    </w:div>
    <w:div w:id="1499273705">
      <w:bodyDiv w:val="1"/>
      <w:marLeft w:val="0"/>
      <w:marRight w:val="0"/>
      <w:marTop w:val="0"/>
      <w:marBottom w:val="0"/>
      <w:divBdr>
        <w:top w:val="none" w:sz="0" w:space="0" w:color="auto"/>
        <w:left w:val="none" w:sz="0" w:space="0" w:color="auto"/>
        <w:bottom w:val="none" w:sz="0" w:space="0" w:color="auto"/>
        <w:right w:val="none" w:sz="0" w:space="0" w:color="auto"/>
      </w:divBdr>
    </w:div>
    <w:div w:id="1701586571">
      <w:bodyDiv w:val="1"/>
      <w:marLeft w:val="0"/>
      <w:marRight w:val="0"/>
      <w:marTop w:val="0"/>
      <w:marBottom w:val="0"/>
      <w:divBdr>
        <w:top w:val="none" w:sz="0" w:space="0" w:color="auto"/>
        <w:left w:val="none" w:sz="0" w:space="0" w:color="auto"/>
        <w:bottom w:val="none" w:sz="0" w:space="0" w:color="auto"/>
        <w:right w:val="none" w:sz="0" w:space="0" w:color="auto"/>
      </w:divBdr>
    </w:div>
    <w:div w:id="1735393893">
      <w:bodyDiv w:val="1"/>
      <w:marLeft w:val="0"/>
      <w:marRight w:val="0"/>
      <w:marTop w:val="0"/>
      <w:marBottom w:val="0"/>
      <w:divBdr>
        <w:top w:val="none" w:sz="0" w:space="0" w:color="auto"/>
        <w:left w:val="none" w:sz="0" w:space="0" w:color="auto"/>
        <w:bottom w:val="none" w:sz="0" w:space="0" w:color="auto"/>
        <w:right w:val="none" w:sz="0" w:space="0" w:color="auto"/>
      </w:divBdr>
    </w:div>
    <w:div w:id="1834570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62413-3334-4172-9A0D-336F13C3F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10336</Words>
  <Characters>58920</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Harvey</dc:creator>
  <cp:keywords/>
  <dc:description/>
  <cp:lastModifiedBy>Lucy Asher</cp:lastModifiedBy>
  <cp:revision>4</cp:revision>
  <cp:lastPrinted>2019-03-14T14:39:00Z</cp:lastPrinted>
  <dcterms:created xsi:type="dcterms:W3CDTF">2020-04-01T12:31:00Z</dcterms:created>
  <dcterms:modified xsi:type="dcterms:W3CDTF">2020-04-06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royal-society-interface</vt:lpwstr>
  </property>
  <property fmtid="{D5CDD505-2E9C-101B-9397-08002B2CF9AE}" pid="15" name="Mendeley Recent Style Name 6_1">
    <vt:lpwstr>Journal of the Royal Society Interfa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afc10e71-67db-3610-9f63-eac0ed3cdec4</vt:lpwstr>
  </property>
  <property fmtid="{D5CDD505-2E9C-101B-9397-08002B2CF9AE}" pid="24" name="Mendeley Citation Style_1">
    <vt:lpwstr>http://www.zotero.org/styles/journal-of-the-royal-society-interface</vt:lpwstr>
  </property>
</Properties>
</file>